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E76D96" w14:textId="77777777" w:rsidR="00483BE4" w:rsidRPr="006B430B" w:rsidRDefault="00483BE4" w:rsidP="006B430B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6B430B">
        <w:rPr>
          <w:rFonts w:ascii="Times New Roman" w:hAnsi="Times New Roman" w:cs="Times New Roman"/>
          <w:b/>
          <w:sz w:val="28"/>
          <w:szCs w:val="28"/>
          <w:lang w:val="en-GB"/>
        </w:rPr>
        <w:t>Supplemental Material</w:t>
      </w:r>
    </w:p>
    <w:p w14:paraId="141E0D1F" w14:textId="419955DC" w:rsidR="000B7371" w:rsidRDefault="000B7371" w:rsidP="00483BE4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ppendix I</w:t>
      </w:r>
      <w:r w:rsidRPr="000B7371">
        <w:rPr>
          <w:rFonts w:ascii="Times New Roman" w:hAnsi="Times New Roman" w:cs="Times New Roman"/>
          <w:bCs/>
          <w:lang w:val="en-GB"/>
        </w:rPr>
        <w:t xml:space="preserve"> Methods</w:t>
      </w:r>
    </w:p>
    <w:p w14:paraId="2863FAAC" w14:textId="4BAF034A" w:rsidR="00483BE4" w:rsidRPr="00C22237" w:rsidRDefault="00483BE4" w:rsidP="00483BE4">
      <w:pPr>
        <w:spacing w:line="480" w:lineRule="auto"/>
        <w:rPr>
          <w:rFonts w:ascii="Times New Roman" w:hAnsi="Times New Roman" w:cs="Times New Roman"/>
          <w:lang w:val="en-GB"/>
        </w:rPr>
      </w:pPr>
      <w:r w:rsidRPr="00C22237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I</w:t>
      </w:r>
      <w:r w:rsidRPr="00C22237">
        <w:rPr>
          <w:rFonts w:ascii="Times New Roman" w:hAnsi="Times New Roman" w:cs="Times New Roman"/>
          <w:lang w:val="en-GB"/>
        </w:rPr>
        <w:t xml:space="preserve">. Comparison of patients with and without </w:t>
      </w:r>
      <w:r>
        <w:rPr>
          <w:rFonts w:ascii="Times New Roman" w:hAnsi="Times New Roman" w:cs="Times New Roman"/>
          <w:lang w:val="en-GB"/>
        </w:rPr>
        <w:t>available troponin measurement</w:t>
      </w:r>
      <w:r w:rsidRPr="00C22237">
        <w:rPr>
          <w:rFonts w:ascii="Times New Roman" w:hAnsi="Times New Roman" w:cs="Times New Roman"/>
          <w:lang w:val="en-GB"/>
        </w:rPr>
        <w:t xml:space="preserve"> (“non-responder” analysis)</w:t>
      </w:r>
    </w:p>
    <w:p w14:paraId="1E94509C" w14:textId="3527136C" w:rsidR="00483BE4" w:rsidRDefault="00483BE4" w:rsidP="00483BE4">
      <w:pPr>
        <w:spacing w:line="480" w:lineRule="auto"/>
        <w:rPr>
          <w:rFonts w:ascii="Times New Roman" w:hAnsi="Times New Roman" w:cs="Times New Roman"/>
          <w:lang w:val="en-GB"/>
        </w:rPr>
      </w:pPr>
      <w:r w:rsidRPr="00C22237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II</w:t>
      </w:r>
      <w:r w:rsidRPr="00C22237">
        <w:rPr>
          <w:rFonts w:ascii="Times New Roman" w:hAnsi="Times New Roman" w:cs="Times New Roman"/>
          <w:lang w:val="en-GB"/>
        </w:rPr>
        <w:t xml:space="preserve">. Comparison of patients with and without </w:t>
      </w:r>
      <w:r>
        <w:rPr>
          <w:rFonts w:ascii="Times New Roman" w:hAnsi="Times New Roman" w:cs="Times New Roman"/>
          <w:lang w:val="en-GB"/>
        </w:rPr>
        <w:t xml:space="preserve">available heart rate variability analysis </w:t>
      </w:r>
      <w:r w:rsidRPr="00C22237">
        <w:rPr>
          <w:rFonts w:ascii="Times New Roman" w:hAnsi="Times New Roman" w:cs="Times New Roman"/>
          <w:lang w:val="en-GB"/>
        </w:rPr>
        <w:t>(“non-responder” analysis)</w:t>
      </w:r>
    </w:p>
    <w:p w14:paraId="3720F505" w14:textId="0664920B" w:rsidR="006A2B2C" w:rsidRDefault="006A2B2C" w:rsidP="00483BE4">
      <w:pPr>
        <w:spacing w:line="480" w:lineRule="auto"/>
        <w:rPr>
          <w:rFonts w:ascii="Times New Roman" w:hAnsi="Times New Roman" w:cs="Times New Roman"/>
          <w:lang w:val="en-GB"/>
        </w:rPr>
      </w:pPr>
      <w:r w:rsidRPr="004B0DF7">
        <w:rPr>
          <w:rFonts w:ascii="Times New Roman" w:hAnsi="Times New Roman" w:cs="Times New Roman"/>
          <w:b/>
          <w:sz w:val="24"/>
          <w:szCs w:val="24"/>
          <w:lang w:val="en-US"/>
        </w:rPr>
        <w:t>Table III</w:t>
      </w:r>
      <w:r w:rsidRPr="00726924">
        <w:rPr>
          <w:rFonts w:ascii="Times New Roman" w:hAnsi="Times New Roman" w:cs="Times New Roman"/>
          <w:sz w:val="24"/>
          <w:szCs w:val="24"/>
          <w:lang w:val="en-US"/>
        </w:rPr>
        <w:t xml:space="preserve"> Determinants of elevated troponin levels in patients with ischemic stroke in</w:t>
      </w:r>
      <w:r w:rsidRPr="00726924">
        <w:rPr>
          <w:rFonts w:ascii="Times New Roman" w:hAnsi="Times New Roman"/>
          <w:sz w:val="24"/>
          <w:szCs w:val="24"/>
          <w:lang w:val="en-US"/>
        </w:rPr>
        <w:t xml:space="preserve"> multivari</w:t>
      </w:r>
      <w:r>
        <w:rPr>
          <w:rFonts w:ascii="Times New Roman" w:hAnsi="Times New Roman"/>
          <w:sz w:val="24"/>
          <w:szCs w:val="24"/>
          <w:lang w:val="en-US"/>
        </w:rPr>
        <w:t>abl</w:t>
      </w:r>
      <w:r w:rsidRPr="00726924">
        <w:rPr>
          <w:rFonts w:ascii="Times New Roman" w:hAnsi="Times New Roman"/>
          <w:sz w:val="24"/>
          <w:szCs w:val="24"/>
          <w:lang w:val="en-US"/>
        </w:rPr>
        <w:t>e logistic regression analysis</w:t>
      </w:r>
      <w:r>
        <w:rPr>
          <w:rFonts w:ascii="Times New Roman" w:hAnsi="Times New Roman"/>
          <w:sz w:val="24"/>
          <w:szCs w:val="24"/>
          <w:lang w:val="en-US"/>
        </w:rPr>
        <w:t xml:space="preserve"> after adjustment for cardiovascular risk factors</w:t>
      </w:r>
    </w:p>
    <w:p w14:paraId="5D9A530E" w14:textId="0471276A" w:rsidR="006328AD" w:rsidRPr="006328AD" w:rsidRDefault="006328AD" w:rsidP="006328A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8AD">
        <w:rPr>
          <w:rFonts w:ascii="Times New Roman" w:hAnsi="Times New Roman" w:cs="Times New Roman"/>
          <w:b/>
          <w:sz w:val="24"/>
          <w:szCs w:val="24"/>
          <w:lang w:val="en-US"/>
        </w:rPr>
        <w:t>Table IV</w:t>
      </w:r>
      <w:r w:rsidRPr="006328AD">
        <w:rPr>
          <w:rFonts w:ascii="Times New Roman" w:hAnsi="Times New Roman" w:cs="Times New Roman"/>
          <w:sz w:val="24"/>
          <w:szCs w:val="24"/>
          <w:lang w:val="en-US"/>
        </w:rPr>
        <w:t xml:space="preserve"> Determinants of elevated troponin levels in patients with ischemic stroke in</w:t>
      </w:r>
      <w:r w:rsidRPr="006328AD">
        <w:rPr>
          <w:rFonts w:ascii="Times New Roman" w:hAnsi="Times New Roman"/>
          <w:sz w:val="24"/>
          <w:szCs w:val="24"/>
          <w:lang w:val="en-US"/>
        </w:rPr>
        <w:t xml:space="preserve"> multivariable logistic regression analysis after adjustment for time point of blood sampling</w:t>
      </w:r>
    </w:p>
    <w:p w14:paraId="3AE52605" w14:textId="4D3532D8" w:rsidR="00483BE4" w:rsidRPr="006328AD" w:rsidRDefault="006328AD" w:rsidP="00483BE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28AD">
        <w:rPr>
          <w:rFonts w:ascii="Times New Roman" w:hAnsi="Times New Roman" w:cs="Times New Roman"/>
          <w:b/>
          <w:sz w:val="24"/>
          <w:szCs w:val="24"/>
          <w:lang w:val="en-US"/>
        </w:rPr>
        <w:t>Table V</w:t>
      </w:r>
      <w:r w:rsidRPr="006328AD">
        <w:rPr>
          <w:rFonts w:ascii="Times New Roman" w:hAnsi="Times New Roman" w:cs="Times New Roman"/>
          <w:sz w:val="24"/>
          <w:szCs w:val="24"/>
          <w:lang w:val="en-US"/>
        </w:rPr>
        <w:t xml:space="preserve"> Association of time domain variables of the heart rate variability with troponin elevation</w:t>
      </w:r>
    </w:p>
    <w:p w14:paraId="03F0743F" w14:textId="77777777" w:rsidR="00483BE4" w:rsidRDefault="00483BE4" w:rsidP="00483BE4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06DB2550" w14:textId="77777777" w:rsidR="008644EC" w:rsidRDefault="000B7371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Appendix I </w:t>
      </w:r>
    </w:p>
    <w:p w14:paraId="593DE309" w14:textId="7068FDBD" w:rsidR="000B7371" w:rsidRDefault="000B7371">
      <w:pPr>
        <w:rPr>
          <w:rFonts w:ascii="Times New Roman" w:hAnsi="Times New Roman" w:cs="Times New Roman"/>
          <w:b/>
          <w:lang w:val="en-GB"/>
        </w:rPr>
      </w:pPr>
      <w:r w:rsidRPr="000B7371">
        <w:rPr>
          <w:rFonts w:ascii="Times New Roman" w:hAnsi="Times New Roman" w:cs="Times New Roman"/>
          <w:bCs/>
          <w:lang w:val="en-GB"/>
        </w:rPr>
        <w:t>Methods</w:t>
      </w:r>
    </w:p>
    <w:p w14:paraId="370F45E5" w14:textId="2C7A8451" w:rsidR="00A521AD" w:rsidRDefault="00A521AD">
      <w:pPr>
        <w:rPr>
          <w:rFonts w:ascii="Times New Roman" w:hAnsi="Times New Roman" w:cs="Times New Roman"/>
          <w:bCs/>
          <w:i/>
          <w:iCs/>
          <w:lang w:val="en-GB"/>
        </w:rPr>
      </w:pPr>
      <w:r>
        <w:rPr>
          <w:rFonts w:ascii="Times New Roman" w:hAnsi="Times New Roman" w:cs="Times New Roman"/>
          <w:bCs/>
          <w:i/>
          <w:iCs/>
          <w:lang w:val="en-GB"/>
        </w:rPr>
        <w:t>Diagnostic Workup</w:t>
      </w:r>
    </w:p>
    <w:p w14:paraId="76FF7665" w14:textId="6D7BF407" w:rsidR="00A521AD" w:rsidRPr="00A521AD" w:rsidRDefault="00A521AD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ll patients underwent </w:t>
      </w:r>
      <w:r w:rsidRPr="00726924">
        <w:rPr>
          <w:rFonts w:ascii="Times New Roman" w:hAnsi="Times New Roman" w:cs="Times New Roman"/>
          <w:sz w:val="24"/>
          <w:szCs w:val="24"/>
          <w:lang w:val="en-US"/>
        </w:rPr>
        <w:t>neuroimaging (computed tomography or magnetic resonance imaging), vascular imaging (Dopple</w:t>
      </w:r>
      <w:r w:rsidRPr="0024082A">
        <w:rPr>
          <w:rFonts w:ascii="Times New Roman" w:hAnsi="Times New Roman" w:cs="Times New Roman"/>
          <w:sz w:val="24"/>
          <w:szCs w:val="24"/>
          <w:lang w:val="en-US"/>
        </w:rPr>
        <w:t>r, CT and/or MRI angiography), 12-lea</w:t>
      </w:r>
      <w:r w:rsidRPr="002D126D">
        <w:rPr>
          <w:rFonts w:ascii="Times New Roman" w:hAnsi="Times New Roman" w:cs="Times New Roman"/>
          <w:sz w:val="24"/>
          <w:szCs w:val="24"/>
          <w:lang w:val="en-US"/>
        </w:rPr>
        <w:t xml:space="preserve">d electrocardiogram on admission, and ECG-monitoring at the </w:t>
      </w:r>
      <w:r>
        <w:rPr>
          <w:rFonts w:ascii="Times New Roman" w:hAnsi="Times New Roman" w:cs="Times New Roman"/>
          <w:sz w:val="24"/>
          <w:szCs w:val="24"/>
          <w:lang w:val="en-US"/>
        </w:rPr>
        <w:t>stroke unit</w:t>
      </w:r>
      <w:r w:rsidRPr="00726924">
        <w:rPr>
          <w:rFonts w:ascii="Times New Roman" w:hAnsi="Times New Roman" w:cs="Times New Roman"/>
          <w:sz w:val="24"/>
          <w:szCs w:val="24"/>
          <w:lang w:val="en-US"/>
        </w:rPr>
        <w:t xml:space="preserve"> or intensive care uni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2F0FA579" w14:textId="5FF938A8" w:rsidR="000B7371" w:rsidRDefault="000B7371">
      <w:pPr>
        <w:rPr>
          <w:rFonts w:ascii="Times New Roman" w:hAnsi="Times New Roman" w:cs="Times New Roman"/>
          <w:bCs/>
          <w:i/>
          <w:iCs/>
          <w:lang w:val="en-GB"/>
        </w:rPr>
      </w:pPr>
      <w:r>
        <w:rPr>
          <w:rFonts w:ascii="Times New Roman" w:hAnsi="Times New Roman" w:cs="Times New Roman"/>
          <w:bCs/>
          <w:i/>
          <w:iCs/>
          <w:lang w:val="en-GB"/>
        </w:rPr>
        <w:t>Baseline investigation</w:t>
      </w:r>
    </w:p>
    <w:p w14:paraId="34AD7A18" w14:textId="46F1ECBF" w:rsidR="000530AD" w:rsidRPr="007B689B" w:rsidRDefault="000B737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B689B">
        <w:rPr>
          <w:rFonts w:ascii="Times New Roman" w:hAnsi="Times New Roman" w:cs="Times New Roman"/>
          <w:sz w:val="24"/>
          <w:szCs w:val="24"/>
          <w:lang w:val="en-GB"/>
        </w:rPr>
        <w:t>Hypertension was defined as self-reported history of hypertension or intake of antihypertensive medication</w:t>
      </w:r>
      <w:r w:rsidR="005562CB" w:rsidRPr="007B689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7B689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562CB" w:rsidRPr="007B689B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7B689B">
        <w:rPr>
          <w:rFonts w:ascii="Times New Roman" w:hAnsi="Times New Roman" w:cs="Times New Roman"/>
          <w:sz w:val="24"/>
          <w:szCs w:val="24"/>
          <w:lang w:val="en-GB"/>
        </w:rPr>
        <w:t xml:space="preserve">oronary artery disease </w:t>
      </w:r>
      <w:r w:rsidR="005562CB" w:rsidRPr="007B689B">
        <w:rPr>
          <w:rFonts w:ascii="Times New Roman" w:hAnsi="Times New Roman" w:cs="Times New Roman"/>
          <w:sz w:val="24"/>
          <w:szCs w:val="24"/>
          <w:lang w:val="en-GB"/>
        </w:rPr>
        <w:t xml:space="preserve">was defined as self-reported history of </w:t>
      </w:r>
      <w:r w:rsidRPr="007B689B">
        <w:rPr>
          <w:rFonts w:ascii="Times New Roman" w:hAnsi="Times New Roman" w:cs="Times New Roman"/>
          <w:sz w:val="24"/>
          <w:szCs w:val="24"/>
          <w:lang w:val="en-GB"/>
        </w:rPr>
        <w:t>previous myocardial infarction or history of angina</w:t>
      </w:r>
      <w:r w:rsidR="007B689B" w:rsidRPr="007B689B">
        <w:rPr>
          <w:rFonts w:ascii="Times New Roman" w:hAnsi="Times New Roman" w:cs="Times New Roman"/>
          <w:sz w:val="24"/>
          <w:szCs w:val="24"/>
          <w:lang w:val="en-GB"/>
        </w:rPr>
        <w:t>. Atrial</w:t>
      </w:r>
      <w:r w:rsidRPr="007B689B">
        <w:rPr>
          <w:rFonts w:ascii="Times New Roman" w:hAnsi="Times New Roman" w:cs="Times New Roman"/>
          <w:sz w:val="24"/>
          <w:szCs w:val="24"/>
          <w:lang w:val="en-GB"/>
        </w:rPr>
        <w:t xml:space="preserve"> fibrillation </w:t>
      </w:r>
      <w:r w:rsidR="007B689B" w:rsidRPr="007B689B">
        <w:rPr>
          <w:rFonts w:ascii="Times New Roman" w:hAnsi="Times New Roman" w:cs="Times New Roman"/>
          <w:sz w:val="24"/>
          <w:szCs w:val="24"/>
          <w:lang w:val="en-GB"/>
        </w:rPr>
        <w:t xml:space="preserve">was defined </w:t>
      </w:r>
      <w:r w:rsidRPr="007B689B">
        <w:rPr>
          <w:rFonts w:ascii="Times New Roman" w:hAnsi="Times New Roman" w:cs="Times New Roman"/>
          <w:sz w:val="24"/>
          <w:szCs w:val="24"/>
          <w:lang w:val="en-GB"/>
        </w:rPr>
        <w:t>according to the medical records of the index event or a new diagnosis of atrial fibrillation during the index stay.</w:t>
      </w:r>
      <w:r w:rsidR="007B689B" w:rsidRPr="007B689B">
        <w:rPr>
          <w:rFonts w:ascii="Times New Roman" w:hAnsi="Times New Roman" w:cs="Times New Roman"/>
          <w:sz w:val="24"/>
          <w:szCs w:val="24"/>
          <w:lang w:val="en-GB"/>
        </w:rPr>
        <w:t xml:space="preserve"> Diabetes mellitus was defined as self-reported history of diabetes, glycosylated haemoglobin A1c </w:t>
      </w:r>
      <w:r w:rsidR="007B689B">
        <w:rPr>
          <w:rFonts w:ascii="Times New Roman" w:hAnsi="Times New Roman" w:cs="Times New Roman"/>
          <w:sz w:val="24"/>
          <w:szCs w:val="24"/>
          <w:lang w:val="en-GB"/>
        </w:rPr>
        <w:t>≥ 6.5% or intake of antidiabetic medication. Hypercholesterolemia was defined according to self-reported previous history of the disease.</w:t>
      </w:r>
    </w:p>
    <w:p w14:paraId="38C780ED" w14:textId="77777777" w:rsidR="000530AD" w:rsidRPr="00666C22" w:rsidRDefault="000530AD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66C22">
        <w:rPr>
          <w:rFonts w:ascii="Times New Roman" w:hAnsi="Times New Roman" w:cs="Times New Roman"/>
          <w:i/>
          <w:iCs/>
          <w:sz w:val="24"/>
          <w:szCs w:val="24"/>
          <w:lang w:val="en-US"/>
        </w:rPr>
        <w:t>Biomarker measurement</w:t>
      </w:r>
    </w:p>
    <w:p w14:paraId="3C3671DC" w14:textId="3E6E439E" w:rsidR="00A521AD" w:rsidRPr="00552CA6" w:rsidRDefault="000530A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26924">
        <w:rPr>
          <w:rFonts w:ascii="Times New Roman" w:hAnsi="Times New Roman" w:cs="Times New Roman"/>
          <w:sz w:val="24"/>
          <w:szCs w:val="24"/>
          <w:lang w:val="en-US"/>
        </w:rPr>
        <w:t>High-sensitive Troponin T (hs-TnT), high-sensitive C-reactive protein (</w:t>
      </w:r>
      <w:proofErr w:type="spellStart"/>
      <w:r w:rsidRPr="00726924">
        <w:rPr>
          <w:rFonts w:ascii="Times New Roman" w:hAnsi="Times New Roman" w:cs="Times New Roman"/>
          <w:sz w:val="24"/>
          <w:szCs w:val="24"/>
          <w:lang w:val="en-US"/>
        </w:rPr>
        <w:t>hs</w:t>
      </w:r>
      <w:proofErr w:type="spellEnd"/>
      <w:r w:rsidRPr="00726924">
        <w:rPr>
          <w:rFonts w:ascii="Times New Roman" w:hAnsi="Times New Roman" w:cs="Times New Roman"/>
          <w:sz w:val="24"/>
          <w:szCs w:val="24"/>
          <w:lang w:val="en-US"/>
        </w:rPr>
        <w:t xml:space="preserve">-CRP) and creatinine were measured from frozen serum samples at a single time point at the end of study by a technician blinded to all clinical data using the assays </w:t>
      </w:r>
      <w:proofErr w:type="spellStart"/>
      <w:r w:rsidRPr="00726924">
        <w:rPr>
          <w:rFonts w:ascii="Times New Roman" w:hAnsi="Times New Roman" w:cs="Times New Roman"/>
          <w:sz w:val="24"/>
          <w:szCs w:val="24"/>
          <w:lang w:val="en-US"/>
        </w:rPr>
        <w:t>Elecsys</w:t>
      </w:r>
      <w:proofErr w:type="spellEnd"/>
      <w:r w:rsidRPr="00726924">
        <w:rPr>
          <w:rFonts w:ascii="Times New Roman" w:hAnsi="Times New Roman" w:cs="Times New Roman"/>
          <w:sz w:val="24"/>
          <w:szCs w:val="24"/>
          <w:lang w:val="en-US"/>
        </w:rPr>
        <w:t xml:space="preserve"> Troponin T high sensitive STAT (Roche Diagnostics, Mannheim, Germany), Cardiac C-Reactive Protein (Latex) </w:t>
      </w:r>
      <w:r w:rsidRPr="0024082A">
        <w:rPr>
          <w:rFonts w:ascii="Times New Roman" w:hAnsi="Times New Roman" w:cs="Times New Roman"/>
          <w:sz w:val="24"/>
          <w:szCs w:val="24"/>
          <w:lang w:val="en-US"/>
        </w:rPr>
        <w:t xml:space="preserve">High- </w:t>
      </w:r>
      <w:r w:rsidRPr="002D126D">
        <w:rPr>
          <w:rFonts w:ascii="Times New Roman" w:hAnsi="Times New Roman" w:cs="Times New Roman"/>
          <w:sz w:val="24"/>
          <w:szCs w:val="24"/>
          <w:lang w:val="en-US"/>
        </w:rPr>
        <w:t>Sensitive, and Creatinine plus ver. 2</w:t>
      </w:r>
      <w:r w:rsidRPr="002D126D" w:rsidDel="009D2D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D126D">
        <w:rPr>
          <w:rFonts w:ascii="Times New Roman" w:hAnsi="Times New Roman" w:cs="Times New Roman"/>
          <w:sz w:val="24"/>
          <w:szCs w:val="24"/>
          <w:lang w:val="en-US"/>
        </w:rPr>
        <w:t xml:space="preserve">(Roche Diagnostics, Mannheim, Germany). </w:t>
      </w:r>
      <w:r w:rsidR="00127650">
        <w:rPr>
          <w:rFonts w:ascii="Times New Roman" w:hAnsi="Times New Roman" w:cs="Times New Roman"/>
          <w:sz w:val="24"/>
          <w:szCs w:val="24"/>
          <w:lang w:val="en-US"/>
        </w:rPr>
        <w:t xml:space="preserve">Because the lower limit of detection of the hs-TnT assay is 5 ng/L, nondetectable hs-TnT levels are presented as 4.99 ng/L. </w:t>
      </w:r>
      <w:r w:rsidR="00552CA6">
        <w:rPr>
          <w:rFonts w:ascii="Times New Roman" w:hAnsi="Times New Roman" w:cs="Times New Roman"/>
          <w:sz w:val="24"/>
          <w:szCs w:val="24"/>
          <w:lang w:val="en-US"/>
        </w:rPr>
        <w:t xml:space="preserve">Low density lipoprotein was measured as part of the standard diagnostic workup the morning after admission using the assay </w:t>
      </w:r>
      <w:r w:rsidR="00552CA6" w:rsidRPr="00552CA6">
        <w:rPr>
          <w:rFonts w:ascii="Times New Roman" w:hAnsi="Times New Roman" w:cs="Times New Roman"/>
          <w:sz w:val="24"/>
          <w:szCs w:val="24"/>
          <w:lang w:val="en-US"/>
        </w:rPr>
        <w:t>LDL-Cholesterol</w:t>
      </w:r>
      <w:r w:rsidR="00552C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2CA6" w:rsidRPr="00552CA6">
        <w:rPr>
          <w:rFonts w:ascii="Times New Roman" w:hAnsi="Times New Roman" w:cs="Times New Roman"/>
          <w:sz w:val="24"/>
          <w:szCs w:val="24"/>
          <w:lang w:val="en-US"/>
        </w:rPr>
        <w:t>plus</w:t>
      </w:r>
      <w:r w:rsidR="00552C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2CA6" w:rsidRPr="00552CA6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552CA6" w:rsidRPr="00552CA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d</w:t>
      </w:r>
      <w:r w:rsidR="00552C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2CA6" w:rsidRPr="00552CA6">
        <w:rPr>
          <w:rFonts w:ascii="Times New Roman" w:hAnsi="Times New Roman" w:cs="Times New Roman"/>
          <w:sz w:val="24"/>
          <w:szCs w:val="24"/>
          <w:lang w:val="en-US"/>
        </w:rPr>
        <w:t>generation</w:t>
      </w:r>
      <w:r w:rsidR="00552CA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552CA6" w:rsidRPr="00726924">
        <w:rPr>
          <w:rFonts w:ascii="Times New Roman" w:hAnsi="Times New Roman" w:cs="Times New Roman"/>
          <w:sz w:val="24"/>
          <w:szCs w:val="24"/>
          <w:lang w:val="en-US"/>
        </w:rPr>
        <w:t>Roche Diagnostics, Mannheim, Germany)</w:t>
      </w:r>
      <w:r w:rsidR="00552CA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BE2743D" w14:textId="5807BEFA" w:rsidR="000B7371" w:rsidRDefault="000B7371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3AA853FA" w14:textId="5BE35937" w:rsidR="00483BE4" w:rsidRPr="00C22237" w:rsidRDefault="00483BE4" w:rsidP="00483BE4">
      <w:pPr>
        <w:spacing w:line="480" w:lineRule="auto"/>
        <w:rPr>
          <w:rFonts w:ascii="Times New Roman" w:hAnsi="Times New Roman" w:cs="Times New Roman"/>
          <w:lang w:val="en-GB"/>
        </w:rPr>
      </w:pPr>
      <w:r w:rsidRPr="00C22237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lang w:val="en-GB"/>
        </w:rPr>
        <w:t>I</w:t>
      </w:r>
      <w:r w:rsidRPr="00C22237">
        <w:rPr>
          <w:rFonts w:ascii="Times New Roman" w:hAnsi="Times New Roman" w:cs="Times New Roman"/>
          <w:lang w:val="en-GB"/>
        </w:rPr>
        <w:t xml:space="preserve">. Comparison of patients with and without </w:t>
      </w:r>
      <w:r>
        <w:rPr>
          <w:rFonts w:ascii="Times New Roman" w:hAnsi="Times New Roman" w:cs="Times New Roman"/>
          <w:lang w:val="en-GB"/>
        </w:rPr>
        <w:t>available troponin measurement</w:t>
      </w:r>
      <w:r w:rsidRPr="00C22237">
        <w:rPr>
          <w:rFonts w:ascii="Times New Roman" w:hAnsi="Times New Roman" w:cs="Times New Roman"/>
          <w:lang w:val="en-GB"/>
        </w:rPr>
        <w:t xml:space="preserve"> (“non-responder” analysis)</w:t>
      </w:r>
    </w:p>
    <w:tbl>
      <w:tblPr>
        <w:tblW w:w="8528" w:type="dxa"/>
        <w:tblLayout w:type="fixed"/>
        <w:tblLook w:val="00A0" w:firstRow="1" w:lastRow="0" w:firstColumn="1" w:lastColumn="0" w:noHBand="0" w:noVBand="0"/>
      </w:tblPr>
      <w:tblGrid>
        <w:gridCol w:w="3632"/>
        <w:gridCol w:w="1951"/>
        <w:gridCol w:w="1951"/>
        <w:gridCol w:w="994"/>
      </w:tblGrid>
      <w:tr w:rsidR="00483BE4" w:rsidRPr="00A63E0D" w14:paraId="626BC1C0" w14:textId="77777777" w:rsidTr="0032117E">
        <w:trPr>
          <w:trHeight w:val="266"/>
        </w:trPr>
        <w:tc>
          <w:tcPr>
            <w:tcW w:w="3632" w:type="dxa"/>
            <w:tcBorders>
              <w:top w:val="single" w:sz="4" w:space="0" w:color="auto"/>
            </w:tcBorders>
          </w:tcPr>
          <w:p w14:paraId="66AA7569" w14:textId="77777777" w:rsidR="00483BE4" w:rsidRPr="00CF01F7" w:rsidRDefault="00483BE4" w:rsidP="00483BE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346723F2" w14:textId="77777777" w:rsidR="00483BE4" w:rsidRPr="00CF01F7" w:rsidRDefault="00CF01F7" w:rsidP="00CF01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0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 available high-sensitive Troponin 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543</w:t>
            </w:r>
            <w:r w:rsidR="00483BE4" w:rsidRPr="00CF0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73DADCD8" w14:textId="77777777" w:rsidR="00483BE4" w:rsidRPr="00CF01F7" w:rsidRDefault="00CF01F7" w:rsidP="00483BE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0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</w:t>
            </w:r>
            <w:r w:rsidRPr="00CF0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vailable high-sensitive Troponin 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153</w:t>
            </w:r>
            <w:r w:rsidRPr="00CF0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2E5733D2" w14:textId="77777777" w:rsidR="00483BE4" w:rsidRPr="00CF01F7" w:rsidRDefault="00483BE4" w:rsidP="00483BE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0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483BE4" w:rsidRPr="00A63E0D" w14:paraId="6774A9BF" w14:textId="77777777" w:rsidTr="0032117E">
        <w:trPr>
          <w:trHeight w:val="164"/>
        </w:trPr>
        <w:tc>
          <w:tcPr>
            <w:tcW w:w="3632" w:type="dxa"/>
          </w:tcPr>
          <w:p w14:paraId="5AF4C102" w14:textId="77777777" w:rsidR="00483BE4" w:rsidRPr="00CF01F7" w:rsidRDefault="00483BE4" w:rsidP="00483BE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0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, mean (SD)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14:paraId="7A9D56E5" w14:textId="77777777" w:rsidR="00483BE4" w:rsidRPr="00CF01F7" w:rsidRDefault="00CB5078" w:rsidP="00483BE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5 (13.6)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14:paraId="011B81FC" w14:textId="77777777" w:rsidR="00483BE4" w:rsidRPr="00CF01F7" w:rsidRDefault="00CB5078" w:rsidP="00483BE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5 (12.6)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17565E84" w14:textId="77777777" w:rsidR="00483BE4" w:rsidRPr="00CF01F7" w:rsidRDefault="00CB5078" w:rsidP="00483BE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</w:tr>
      <w:tr w:rsidR="00483BE4" w:rsidRPr="00A63E0D" w14:paraId="12CDB9D0" w14:textId="77777777" w:rsidTr="0032117E">
        <w:trPr>
          <w:trHeight w:val="164"/>
        </w:trPr>
        <w:tc>
          <w:tcPr>
            <w:tcW w:w="3632" w:type="dxa"/>
          </w:tcPr>
          <w:p w14:paraId="01A0E7C9" w14:textId="1BCE8362" w:rsidR="00483BE4" w:rsidRPr="00CF01F7" w:rsidRDefault="00483BE4" w:rsidP="00483BE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0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  <w:r w:rsidR="00A85B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A85BF2" w:rsidRPr="00C22237">
              <w:rPr>
                <w:rFonts w:ascii="Times New Roman" w:hAnsi="Times New Roman" w:cs="Times New Roman"/>
                <w:bCs/>
                <w:szCs w:val="16"/>
                <w:lang w:val="en-GB"/>
              </w:rPr>
              <w:t xml:space="preserve"> n </w:t>
            </w:r>
            <w:r w:rsidR="00A85BF2">
              <w:rPr>
                <w:rFonts w:ascii="Times New Roman" w:hAnsi="Times New Roman" w:cs="Times New Roman"/>
                <w:bCs/>
                <w:szCs w:val="16"/>
                <w:lang w:val="en-GB"/>
              </w:rPr>
              <w:t>(%)</w:t>
            </w:r>
          </w:p>
        </w:tc>
        <w:tc>
          <w:tcPr>
            <w:tcW w:w="1951" w:type="dxa"/>
          </w:tcPr>
          <w:p w14:paraId="14E8A84B" w14:textId="77777777" w:rsidR="00483BE4" w:rsidRPr="00CF01F7" w:rsidRDefault="00CF01F7" w:rsidP="00483BE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7 (62.1)</w:t>
            </w:r>
          </w:p>
        </w:tc>
        <w:tc>
          <w:tcPr>
            <w:tcW w:w="1951" w:type="dxa"/>
          </w:tcPr>
          <w:p w14:paraId="3C8D0769" w14:textId="77777777" w:rsidR="00483BE4" w:rsidRPr="00CF01F7" w:rsidRDefault="00CF01F7" w:rsidP="00483BE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60.1)</w:t>
            </w:r>
          </w:p>
        </w:tc>
        <w:tc>
          <w:tcPr>
            <w:tcW w:w="994" w:type="dxa"/>
          </w:tcPr>
          <w:p w14:paraId="09621509" w14:textId="77777777" w:rsidR="00483BE4" w:rsidRPr="00CF01F7" w:rsidRDefault="00CF01F7" w:rsidP="00483BE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4</w:t>
            </w:r>
          </w:p>
        </w:tc>
      </w:tr>
      <w:tr w:rsidR="00483BE4" w:rsidRPr="00A63E0D" w14:paraId="4D0CFA8C" w14:textId="77777777" w:rsidTr="0032117E">
        <w:trPr>
          <w:trHeight w:val="164"/>
        </w:trPr>
        <w:tc>
          <w:tcPr>
            <w:tcW w:w="3632" w:type="dxa"/>
          </w:tcPr>
          <w:p w14:paraId="795E153C" w14:textId="523182D4" w:rsidR="00483BE4" w:rsidRPr="00CF01F7" w:rsidRDefault="00483BE4" w:rsidP="00483BE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0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HSS, median (</w:t>
            </w:r>
            <w:r w:rsidR="002D6C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rtiles</w:t>
            </w:r>
            <w:r w:rsidRPr="00CF0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51" w:type="dxa"/>
          </w:tcPr>
          <w:p w14:paraId="2961933D" w14:textId="2D4D23C0" w:rsidR="00483BE4" w:rsidRPr="00CF01F7" w:rsidRDefault="00102A42" w:rsidP="00483BE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</w:t>
            </w:r>
            <w:r w:rsidRPr="00102A42">
              <w:rPr>
                <w:rStyle w:val="acopre"/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Style w:val="acopre"/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951" w:type="dxa"/>
          </w:tcPr>
          <w:p w14:paraId="1F5A4921" w14:textId="2E194498" w:rsidR="00483BE4" w:rsidRPr="00CF01F7" w:rsidRDefault="00422E88" w:rsidP="00483BE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</w:t>
            </w:r>
            <w:r w:rsidRPr="00102A42">
              <w:rPr>
                <w:rStyle w:val="acopre"/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Style w:val="acopre"/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994" w:type="dxa"/>
          </w:tcPr>
          <w:p w14:paraId="65B432C7" w14:textId="77777777" w:rsidR="00483BE4" w:rsidRPr="00CF01F7" w:rsidRDefault="00CB5078" w:rsidP="00483BE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6</w:t>
            </w:r>
          </w:p>
        </w:tc>
      </w:tr>
      <w:tr w:rsidR="00483BE4" w:rsidRPr="00A63E0D" w14:paraId="3EBE2F03" w14:textId="77777777" w:rsidTr="0032117E">
        <w:trPr>
          <w:trHeight w:val="164"/>
        </w:trPr>
        <w:tc>
          <w:tcPr>
            <w:tcW w:w="3632" w:type="dxa"/>
          </w:tcPr>
          <w:p w14:paraId="05F4A92D" w14:textId="6A8C01C3" w:rsidR="00483BE4" w:rsidRPr="00CF01F7" w:rsidRDefault="00483BE4" w:rsidP="00483B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CF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Systolic </w:t>
            </w:r>
            <w:r w:rsidR="003211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  <w:r w:rsidRPr="00CF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ysfunction</w:t>
            </w:r>
            <w:r w:rsidR="00A85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,</w:t>
            </w:r>
            <w:r w:rsidR="00A85BF2" w:rsidRPr="00C22237">
              <w:rPr>
                <w:rFonts w:ascii="Times New Roman" w:hAnsi="Times New Roman" w:cs="Times New Roman"/>
                <w:bCs/>
                <w:szCs w:val="16"/>
                <w:lang w:val="en-GB"/>
              </w:rPr>
              <w:t xml:space="preserve"> n </w:t>
            </w:r>
            <w:r w:rsidR="00A85BF2">
              <w:rPr>
                <w:rFonts w:ascii="Times New Roman" w:hAnsi="Times New Roman" w:cs="Times New Roman"/>
                <w:bCs/>
                <w:szCs w:val="16"/>
                <w:lang w:val="en-GB"/>
              </w:rPr>
              <w:t>(%)</w:t>
            </w:r>
          </w:p>
        </w:tc>
        <w:tc>
          <w:tcPr>
            <w:tcW w:w="1951" w:type="dxa"/>
          </w:tcPr>
          <w:p w14:paraId="160ACE6F" w14:textId="77777777" w:rsidR="00483BE4" w:rsidRPr="00CF01F7" w:rsidRDefault="00CF01F7" w:rsidP="00483BE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10.4)</w:t>
            </w:r>
          </w:p>
        </w:tc>
        <w:tc>
          <w:tcPr>
            <w:tcW w:w="1951" w:type="dxa"/>
          </w:tcPr>
          <w:p w14:paraId="379E3CCF" w14:textId="77777777" w:rsidR="00483BE4" w:rsidRPr="00CF01F7" w:rsidRDefault="00CF01F7" w:rsidP="00483BE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6.7)</w:t>
            </w:r>
          </w:p>
        </w:tc>
        <w:tc>
          <w:tcPr>
            <w:tcW w:w="994" w:type="dxa"/>
          </w:tcPr>
          <w:p w14:paraId="4C8FABC9" w14:textId="77777777" w:rsidR="00483BE4" w:rsidRPr="00CF01F7" w:rsidRDefault="00CF01F7" w:rsidP="00483BE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0</w:t>
            </w:r>
          </w:p>
        </w:tc>
      </w:tr>
      <w:tr w:rsidR="00483BE4" w:rsidRPr="00CF01F7" w14:paraId="03D45DC5" w14:textId="77777777" w:rsidTr="0032117E">
        <w:trPr>
          <w:trHeight w:val="164"/>
        </w:trPr>
        <w:tc>
          <w:tcPr>
            <w:tcW w:w="3632" w:type="dxa"/>
          </w:tcPr>
          <w:p w14:paraId="211E5CA2" w14:textId="66AEEF64" w:rsidR="00483BE4" w:rsidRPr="00CF01F7" w:rsidRDefault="00483BE4" w:rsidP="00483B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CF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Diastolic </w:t>
            </w:r>
            <w:r w:rsidR="00CF01F7" w:rsidRPr="00CF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ysfunction in absence of systolic dysfunction</w:t>
            </w:r>
            <w:r w:rsidR="00A85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,</w:t>
            </w:r>
            <w:r w:rsidR="00A85BF2" w:rsidRPr="00C22237">
              <w:rPr>
                <w:rFonts w:ascii="Times New Roman" w:hAnsi="Times New Roman" w:cs="Times New Roman"/>
                <w:bCs/>
                <w:szCs w:val="16"/>
                <w:lang w:val="en-GB"/>
              </w:rPr>
              <w:t xml:space="preserve"> n </w:t>
            </w:r>
            <w:r w:rsidR="00A85BF2">
              <w:rPr>
                <w:rFonts w:ascii="Times New Roman" w:hAnsi="Times New Roman" w:cs="Times New Roman"/>
                <w:bCs/>
                <w:szCs w:val="16"/>
                <w:lang w:val="en-GB"/>
              </w:rPr>
              <w:t>(%)</w:t>
            </w:r>
          </w:p>
        </w:tc>
        <w:tc>
          <w:tcPr>
            <w:tcW w:w="1951" w:type="dxa"/>
          </w:tcPr>
          <w:p w14:paraId="24D484D3" w14:textId="77777777" w:rsidR="00483BE4" w:rsidRPr="00CF01F7" w:rsidRDefault="00CF01F7" w:rsidP="00483BE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 (24.5)</w:t>
            </w:r>
          </w:p>
        </w:tc>
        <w:tc>
          <w:tcPr>
            <w:tcW w:w="1951" w:type="dxa"/>
          </w:tcPr>
          <w:p w14:paraId="07F8618E" w14:textId="77777777" w:rsidR="00483BE4" w:rsidRPr="00CF01F7" w:rsidRDefault="00CF01F7" w:rsidP="00483BE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29.1)</w:t>
            </w:r>
          </w:p>
        </w:tc>
        <w:tc>
          <w:tcPr>
            <w:tcW w:w="994" w:type="dxa"/>
          </w:tcPr>
          <w:p w14:paraId="5EC34253" w14:textId="77777777" w:rsidR="00483BE4" w:rsidRPr="00CF01F7" w:rsidRDefault="00CF01F7" w:rsidP="00483BE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0</w:t>
            </w:r>
          </w:p>
        </w:tc>
      </w:tr>
      <w:tr w:rsidR="00CF01F7" w:rsidRPr="00CF01F7" w14:paraId="48DB56F8" w14:textId="77777777" w:rsidTr="0032117E">
        <w:trPr>
          <w:trHeight w:val="164"/>
        </w:trPr>
        <w:tc>
          <w:tcPr>
            <w:tcW w:w="3632" w:type="dxa"/>
          </w:tcPr>
          <w:p w14:paraId="051E0C76" w14:textId="6022B142" w:rsidR="00CF01F7" w:rsidRPr="00CF01F7" w:rsidRDefault="00CF01F7" w:rsidP="00CF01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CF0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ial fibrillation</w:t>
            </w:r>
            <w:r w:rsidR="00A85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,</w:t>
            </w:r>
            <w:r w:rsidR="00A85BF2" w:rsidRPr="00C22237">
              <w:rPr>
                <w:rFonts w:ascii="Times New Roman" w:hAnsi="Times New Roman" w:cs="Times New Roman"/>
                <w:bCs/>
                <w:szCs w:val="16"/>
                <w:lang w:val="en-GB"/>
              </w:rPr>
              <w:t xml:space="preserve"> n </w:t>
            </w:r>
            <w:r w:rsidR="00A85BF2">
              <w:rPr>
                <w:rFonts w:ascii="Times New Roman" w:hAnsi="Times New Roman" w:cs="Times New Roman"/>
                <w:bCs/>
                <w:szCs w:val="16"/>
                <w:lang w:val="en-GB"/>
              </w:rPr>
              <w:t>(%)</w:t>
            </w:r>
          </w:p>
        </w:tc>
        <w:tc>
          <w:tcPr>
            <w:tcW w:w="1951" w:type="dxa"/>
          </w:tcPr>
          <w:p w14:paraId="6CD0BFB0" w14:textId="77777777" w:rsidR="00CF01F7" w:rsidRPr="00CF01F7" w:rsidRDefault="004E0011" w:rsidP="00CF01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 (23.6)</w:t>
            </w:r>
          </w:p>
        </w:tc>
        <w:tc>
          <w:tcPr>
            <w:tcW w:w="1951" w:type="dxa"/>
          </w:tcPr>
          <w:p w14:paraId="1F56C551" w14:textId="77777777" w:rsidR="00CF01F7" w:rsidRPr="00CF01F7" w:rsidRDefault="004E0011" w:rsidP="00CF01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23.5)</w:t>
            </w:r>
          </w:p>
        </w:tc>
        <w:tc>
          <w:tcPr>
            <w:tcW w:w="994" w:type="dxa"/>
          </w:tcPr>
          <w:p w14:paraId="5EDC69FF" w14:textId="77777777" w:rsidR="00CF01F7" w:rsidRPr="00CF01F7" w:rsidRDefault="004E0011" w:rsidP="00CF01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1</w:t>
            </w:r>
          </w:p>
        </w:tc>
      </w:tr>
      <w:tr w:rsidR="00CF01F7" w:rsidRPr="00CF01F7" w14:paraId="090CE222" w14:textId="77777777" w:rsidTr="0032117E">
        <w:trPr>
          <w:trHeight w:val="164"/>
        </w:trPr>
        <w:tc>
          <w:tcPr>
            <w:tcW w:w="3632" w:type="dxa"/>
          </w:tcPr>
          <w:p w14:paraId="21A44130" w14:textId="2DF71A54" w:rsidR="00CF01F7" w:rsidRPr="00CF01F7" w:rsidRDefault="00A61337" w:rsidP="00CF01F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nsular stroke</w:t>
            </w:r>
            <w:r w:rsidR="00A85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,</w:t>
            </w:r>
            <w:r w:rsidR="00A85BF2" w:rsidRPr="00C22237">
              <w:rPr>
                <w:rFonts w:ascii="Times New Roman" w:hAnsi="Times New Roman" w:cs="Times New Roman"/>
                <w:bCs/>
                <w:szCs w:val="16"/>
                <w:lang w:val="en-GB"/>
              </w:rPr>
              <w:t xml:space="preserve"> n </w:t>
            </w:r>
            <w:r w:rsidR="00A85BF2">
              <w:rPr>
                <w:rFonts w:ascii="Times New Roman" w:hAnsi="Times New Roman" w:cs="Times New Roman"/>
                <w:bCs/>
                <w:szCs w:val="16"/>
                <w:lang w:val="en-GB"/>
              </w:rPr>
              <w:t>(%)</w:t>
            </w:r>
          </w:p>
        </w:tc>
        <w:tc>
          <w:tcPr>
            <w:tcW w:w="1951" w:type="dxa"/>
          </w:tcPr>
          <w:p w14:paraId="356580CA" w14:textId="77777777" w:rsidR="00CF01F7" w:rsidRPr="00CF01F7" w:rsidRDefault="004E0011" w:rsidP="00CF01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13.1)</w:t>
            </w:r>
          </w:p>
        </w:tc>
        <w:tc>
          <w:tcPr>
            <w:tcW w:w="1951" w:type="dxa"/>
          </w:tcPr>
          <w:p w14:paraId="120AA19F" w14:textId="77777777" w:rsidR="00CF01F7" w:rsidRPr="00CF01F7" w:rsidRDefault="004E0011" w:rsidP="00CF01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13.7)</w:t>
            </w:r>
          </w:p>
        </w:tc>
        <w:tc>
          <w:tcPr>
            <w:tcW w:w="994" w:type="dxa"/>
          </w:tcPr>
          <w:p w14:paraId="3CE71B3E" w14:textId="77777777" w:rsidR="00CF01F7" w:rsidRPr="00CF01F7" w:rsidRDefault="004E0011" w:rsidP="00CF01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4</w:t>
            </w:r>
          </w:p>
        </w:tc>
      </w:tr>
    </w:tbl>
    <w:p w14:paraId="29FE58BD" w14:textId="77777777" w:rsidR="00324C00" w:rsidRDefault="00324C0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A3D26BC" w14:textId="78532D50" w:rsidR="0032117E" w:rsidRDefault="0032117E">
      <w:pPr>
        <w:rPr>
          <w:lang w:val="en-GB"/>
        </w:rPr>
      </w:pPr>
      <w:r w:rsidRPr="0032117E">
        <w:rPr>
          <w:rFonts w:ascii="Times New Roman" w:hAnsi="Times New Roman" w:cs="Times New Roman"/>
          <w:bCs/>
          <w:sz w:val="24"/>
          <w:szCs w:val="24"/>
          <w:lang w:val="en-GB"/>
        </w:rPr>
        <w:t>SD: standard deviation</w:t>
      </w:r>
      <w:r w:rsidR="002D6C1A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50CB270A" w14:textId="40536457" w:rsidR="00AA478A" w:rsidRDefault="00AA478A">
      <w:pPr>
        <w:rPr>
          <w:lang w:val="en-GB"/>
        </w:rPr>
      </w:pPr>
      <w:r>
        <w:rPr>
          <w:lang w:val="en-GB"/>
        </w:rPr>
        <w:br w:type="page"/>
      </w:r>
    </w:p>
    <w:p w14:paraId="1CA595C8" w14:textId="6E967379" w:rsidR="00AA478A" w:rsidRPr="00C22237" w:rsidRDefault="00AA478A" w:rsidP="00AA478A">
      <w:pPr>
        <w:spacing w:line="480" w:lineRule="auto"/>
        <w:rPr>
          <w:rFonts w:ascii="Times New Roman" w:hAnsi="Times New Roman" w:cs="Times New Roman"/>
          <w:lang w:val="en-GB"/>
        </w:rPr>
      </w:pPr>
      <w:r w:rsidRPr="00C22237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lang w:val="en-GB"/>
        </w:rPr>
        <w:t>I</w:t>
      </w:r>
      <w:r w:rsidR="000E469E">
        <w:rPr>
          <w:rFonts w:ascii="Times New Roman" w:hAnsi="Times New Roman" w:cs="Times New Roman"/>
          <w:b/>
          <w:lang w:val="en-GB"/>
        </w:rPr>
        <w:t>I</w:t>
      </w:r>
      <w:r w:rsidRPr="00C22237">
        <w:rPr>
          <w:rFonts w:ascii="Times New Roman" w:hAnsi="Times New Roman" w:cs="Times New Roman"/>
          <w:lang w:val="en-GB"/>
        </w:rPr>
        <w:t xml:space="preserve">. </w:t>
      </w:r>
      <w:r w:rsidR="000E469E" w:rsidRPr="00C22237">
        <w:rPr>
          <w:rFonts w:ascii="Times New Roman" w:hAnsi="Times New Roman" w:cs="Times New Roman"/>
          <w:lang w:val="en-GB"/>
        </w:rPr>
        <w:t xml:space="preserve">Comparison of patients with and without </w:t>
      </w:r>
      <w:r w:rsidR="000E469E">
        <w:rPr>
          <w:rFonts w:ascii="Times New Roman" w:hAnsi="Times New Roman" w:cs="Times New Roman"/>
          <w:lang w:val="en-GB"/>
        </w:rPr>
        <w:t xml:space="preserve">available heart rate variability analysis </w:t>
      </w:r>
      <w:r w:rsidRPr="00C22237">
        <w:rPr>
          <w:rFonts w:ascii="Times New Roman" w:hAnsi="Times New Roman" w:cs="Times New Roman"/>
          <w:lang w:val="en-GB"/>
        </w:rPr>
        <w:t>(“non-responder” analysis)</w:t>
      </w:r>
    </w:p>
    <w:tbl>
      <w:tblPr>
        <w:tblW w:w="8646" w:type="dxa"/>
        <w:tblLayout w:type="fixed"/>
        <w:tblLook w:val="00A0" w:firstRow="1" w:lastRow="0" w:firstColumn="1" w:lastColumn="0" w:noHBand="0" w:noVBand="0"/>
      </w:tblPr>
      <w:tblGrid>
        <w:gridCol w:w="3655"/>
        <w:gridCol w:w="1989"/>
        <w:gridCol w:w="1989"/>
        <w:gridCol w:w="1013"/>
      </w:tblGrid>
      <w:tr w:rsidR="00AA478A" w:rsidRPr="00A63E0D" w14:paraId="0764D46A" w14:textId="77777777" w:rsidTr="002F1087">
        <w:trPr>
          <w:trHeight w:val="274"/>
        </w:trPr>
        <w:tc>
          <w:tcPr>
            <w:tcW w:w="3969" w:type="dxa"/>
            <w:tcBorders>
              <w:top w:val="single" w:sz="4" w:space="0" w:color="auto"/>
            </w:tcBorders>
          </w:tcPr>
          <w:p w14:paraId="176FE9C2" w14:textId="77777777" w:rsidR="00AA478A" w:rsidRPr="00CF01F7" w:rsidRDefault="00AA478A" w:rsidP="00AA47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14:paraId="3B67719F" w14:textId="77777777" w:rsidR="00AA478A" w:rsidRPr="00CF01F7" w:rsidRDefault="00AA478A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0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s with availabl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rate variability analysis</w:t>
            </w:r>
            <w:r w:rsidRPr="00CF0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196</w:t>
            </w:r>
            <w:r w:rsidRPr="00CF0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14:paraId="0A7EB8CE" w14:textId="77777777" w:rsidR="00AA478A" w:rsidRPr="00CF01F7" w:rsidRDefault="00AA478A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0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</w:t>
            </w:r>
            <w:r w:rsidRPr="00CF0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vailabl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rate variability analysis</w:t>
            </w:r>
            <w:r w:rsidRPr="00CF0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153</w:t>
            </w:r>
            <w:r w:rsidRPr="00CF0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3A847AB9" w14:textId="77777777" w:rsidR="00AA478A" w:rsidRPr="00CF01F7" w:rsidRDefault="00AA478A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0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AA478A" w:rsidRPr="00A63E0D" w14:paraId="3F72CBE2" w14:textId="77777777" w:rsidTr="002F1087">
        <w:trPr>
          <w:trHeight w:val="169"/>
        </w:trPr>
        <w:tc>
          <w:tcPr>
            <w:tcW w:w="3969" w:type="dxa"/>
          </w:tcPr>
          <w:p w14:paraId="4235ABBE" w14:textId="77777777" w:rsidR="00AA478A" w:rsidRPr="00CF01F7" w:rsidRDefault="00AA478A" w:rsidP="00AA47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0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, mean (SD)</w:t>
            </w:r>
          </w:p>
        </w:tc>
        <w:tc>
          <w:tcPr>
            <w:tcW w:w="2150" w:type="dxa"/>
            <w:tcBorders>
              <w:top w:val="single" w:sz="4" w:space="0" w:color="auto"/>
            </w:tcBorders>
          </w:tcPr>
          <w:p w14:paraId="200A6B92" w14:textId="3C3D8E82" w:rsidR="00AA478A" w:rsidRPr="00CF01F7" w:rsidRDefault="001D0048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1 (12.7)</w:t>
            </w:r>
          </w:p>
        </w:tc>
        <w:tc>
          <w:tcPr>
            <w:tcW w:w="2150" w:type="dxa"/>
            <w:tcBorders>
              <w:top w:val="single" w:sz="4" w:space="0" w:color="auto"/>
            </w:tcBorders>
          </w:tcPr>
          <w:p w14:paraId="4ACD87D2" w14:textId="4DC9B173" w:rsidR="00AA478A" w:rsidRPr="00CF01F7" w:rsidRDefault="001D0048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1 (13.1)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49E05D94" w14:textId="57B345A2" w:rsidR="00AA478A" w:rsidRPr="00CF01F7" w:rsidRDefault="007B301D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A478A" w:rsidRPr="00A63E0D" w14:paraId="3F0B5144" w14:textId="77777777" w:rsidTr="002F1087">
        <w:trPr>
          <w:trHeight w:val="169"/>
        </w:trPr>
        <w:tc>
          <w:tcPr>
            <w:tcW w:w="3969" w:type="dxa"/>
          </w:tcPr>
          <w:p w14:paraId="32048421" w14:textId="3AE55FBB" w:rsidR="00AA478A" w:rsidRPr="00CF01F7" w:rsidRDefault="00AA478A" w:rsidP="00AA47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0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  <w:r w:rsidR="002F1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2150" w:type="dxa"/>
          </w:tcPr>
          <w:p w14:paraId="724DB675" w14:textId="6ECBCD22" w:rsidR="00AA478A" w:rsidRPr="00CF01F7" w:rsidRDefault="002F1087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 (62.8)</w:t>
            </w:r>
          </w:p>
        </w:tc>
        <w:tc>
          <w:tcPr>
            <w:tcW w:w="2150" w:type="dxa"/>
          </w:tcPr>
          <w:p w14:paraId="2A5DA9DB" w14:textId="1EC4F611" w:rsidR="00AA478A" w:rsidRPr="00CF01F7" w:rsidRDefault="002F1087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6 (61.2)</w:t>
            </w:r>
          </w:p>
        </w:tc>
        <w:tc>
          <w:tcPr>
            <w:tcW w:w="1084" w:type="dxa"/>
          </w:tcPr>
          <w:p w14:paraId="6649FA11" w14:textId="664F9BB9" w:rsidR="00AA478A" w:rsidRPr="00CF01F7" w:rsidRDefault="002F1087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4</w:t>
            </w:r>
          </w:p>
        </w:tc>
      </w:tr>
      <w:tr w:rsidR="00AA478A" w:rsidRPr="00A63E0D" w14:paraId="5D37D42D" w14:textId="77777777" w:rsidTr="002F1087">
        <w:trPr>
          <w:trHeight w:val="169"/>
        </w:trPr>
        <w:tc>
          <w:tcPr>
            <w:tcW w:w="3969" w:type="dxa"/>
          </w:tcPr>
          <w:p w14:paraId="3039778B" w14:textId="58FCCEAC" w:rsidR="00AA478A" w:rsidRPr="00CF01F7" w:rsidRDefault="00AA478A" w:rsidP="00AA47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0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HSS, median (</w:t>
            </w:r>
            <w:r w:rsidR="002D6C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rtiles</w:t>
            </w:r>
            <w:r w:rsidRPr="00CF0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50" w:type="dxa"/>
          </w:tcPr>
          <w:p w14:paraId="27ABE12B" w14:textId="7F750855" w:rsidR="00AA478A" w:rsidRPr="00CF01F7" w:rsidRDefault="00102A42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</w:t>
            </w:r>
            <w:r w:rsidRPr="001D0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1D0048">
              <w:rPr>
                <w:rStyle w:val="acopre"/>
                <w:rFonts w:ascii="Times New Roman" w:hAnsi="Times New Roman" w:cs="Times New Roman"/>
                <w:sz w:val="24"/>
                <w:szCs w:val="24"/>
              </w:rPr>
              <w:t>–</w:t>
            </w:r>
            <w:r w:rsidRPr="001D0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50" w:type="dxa"/>
          </w:tcPr>
          <w:p w14:paraId="07EA0804" w14:textId="05010767" w:rsidR="00AA478A" w:rsidRPr="00CF01F7" w:rsidRDefault="001D0048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</w:t>
            </w:r>
            <w:r w:rsidRPr="001D0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1D0048">
              <w:rPr>
                <w:rStyle w:val="acopre"/>
                <w:rFonts w:ascii="Times New Roman" w:hAnsi="Times New Roman" w:cs="Times New Roman"/>
                <w:sz w:val="24"/>
                <w:szCs w:val="24"/>
              </w:rPr>
              <w:t>–5)</w:t>
            </w:r>
          </w:p>
        </w:tc>
        <w:tc>
          <w:tcPr>
            <w:tcW w:w="1084" w:type="dxa"/>
          </w:tcPr>
          <w:p w14:paraId="38422951" w14:textId="468D4C9F" w:rsidR="00AA478A" w:rsidRPr="00CF01F7" w:rsidRDefault="007B301D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6</w:t>
            </w:r>
          </w:p>
        </w:tc>
      </w:tr>
      <w:tr w:rsidR="00AA478A" w:rsidRPr="00A63E0D" w14:paraId="17613B8D" w14:textId="77777777" w:rsidTr="002F1087">
        <w:trPr>
          <w:trHeight w:val="169"/>
        </w:trPr>
        <w:tc>
          <w:tcPr>
            <w:tcW w:w="3969" w:type="dxa"/>
          </w:tcPr>
          <w:p w14:paraId="41D3B4B0" w14:textId="678F5EEC" w:rsidR="00AA478A" w:rsidRPr="00CF01F7" w:rsidRDefault="00AA478A" w:rsidP="00AA47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CF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ystolic Dysfunction</w:t>
            </w:r>
            <w:r w:rsidR="002F1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 (%)</w:t>
            </w:r>
          </w:p>
        </w:tc>
        <w:tc>
          <w:tcPr>
            <w:tcW w:w="2150" w:type="dxa"/>
          </w:tcPr>
          <w:p w14:paraId="71C7A4D1" w14:textId="3A2333BB" w:rsidR="00AA478A" w:rsidRPr="00CF01F7" w:rsidRDefault="002F1087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6.4)</w:t>
            </w:r>
          </w:p>
        </w:tc>
        <w:tc>
          <w:tcPr>
            <w:tcW w:w="2150" w:type="dxa"/>
          </w:tcPr>
          <w:p w14:paraId="130AE0D0" w14:textId="41BB5A2A" w:rsidR="00AA478A" w:rsidRPr="00CF01F7" w:rsidRDefault="002F1087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10.9)</w:t>
            </w:r>
          </w:p>
        </w:tc>
        <w:tc>
          <w:tcPr>
            <w:tcW w:w="1084" w:type="dxa"/>
          </w:tcPr>
          <w:p w14:paraId="235F3AD8" w14:textId="4102114A" w:rsidR="00AA478A" w:rsidRPr="00CF01F7" w:rsidRDefault="002F1087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7</w:t>
            </w:r>
          </w:p>
        </w:tc>
      </w:tr>
      <w:tr w:rsidR="00AA478A" w:rsidRPr="002F1087" w14:paraId="4F004792" w14:textId="77777777" w:rsidTr="002F1087">
        <w:trPr>
          <w:trHeight w:val="169"/>
        </w:trPr>
        <w:tc>
          <w:tcPr>
            <w:tcW w:w="3969" w:type="dxa"/>
          </w:tcPr>
          <w:p w14:paraId="083643DA" w14:textId="6F73EECD" w:rsidR="00AA478A" w:rsidRPr="00CF01F7" w:rsidRDefault="00AA478A" w:rsidP="00AA47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CF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iastolic dysfunction in absence of systolic dysfunction</w:t>
            </w:r>
            <w:r w:rsidR="002F1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 (%)</w:t>
            </w:r>
          </w:p>
        </w:tc>
        <w:tc>
          <w:tcPr>
            <w:tcW w:w="2150" w:type="dxa"/>
          </w:tcPr>
          <w:p w14:paraId="24D5BB71" w14:textId="7896F015" w:rsidR="00AA478A" w:rsidRPr="00CF01F7" w:rsidRDefault="002F1087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17.7)</w:t>
            </w:r>
          </w:p>
        </w:tc>
        <w:tc>
          <w:tcPr>
            <w:tcW w:w="2150" w:type="dxa"/>
          </w:tcPr>
          <w:p w14:paraId="3684AF33" w14:textId="009A1D82" w:rsidR="00AA478A" w:rsidRPr="00CF01F7" w:rsidRDefault="002F1087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 (28.8)</w:t>
            </w:r>
          </w:p>
        </w:tc>
        <w:tc>
          <w:tcPr>
            <w:tcW w:w="1084" w:type="dxa"/>
          </w:tcPr>
          <w:p w14:paraId="1B420681" w14:textId="09CE78A9" w:rsidR="00AA478A" w:rsidRPr="00CF01F7" w:rsidRDefault="002F1087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2F1087" w:rsidRPr="002F1087" w14:paraId="3336E303" w14:textId="77777777" w:rsidTr="002F1087">
        <w:trPr>
          <w:trHeight w:val="169"/>
        </w:trPr>
        <w:tc>
          <w:tcPr>
            <w:tcW w:w="3969" w:type="dxa"/>
          </w:tcPr>
          <w:p w14:paraId="3B9CF1C2" w14:textId="7FF33287" w:rsidR="002F1087" w:rsidRPr="00CF01F7" w:rsidRDefault="002F1087" w:rsidP="00AA47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linically overt heart failure, n (%)</w:t>
            </w:r>
          </w:p>
        </w:tc>
        <w:tc>
          <w:tcPr>
            <w:tcW w:w="2150" w:type="dxa"/>
          </w:tcPr>
          <w:p w14:paraId="0EF37F8A" w14:textId="070FB6FB" w:rsidR="002F1087" w:rsidRDefault="002F1087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5.3)</w:t>
            </w:r>
          </w:p>
        </w:tc>
        <w:tc>
          <w:tcPr>
            <w:tcW w:w="2150" w:type="dxa"/>
          </w:tcPr>
          <w:p w14:paraId="2E707F5D" w14:textId="0A0D2B2B" w:rsidR="002F1087" w:rsidRDefault="002F1087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5.5)</w:t>
            </w:r>
          </w:p>
        </w:tc>
        <w:tc>
          <w:tcPr>
            <w:tcW w:w="1084" w:type="dxa"/>
          </w:tcPr>
          <w:p w14:paraId="2CD2EF66" w14:textId="1E299983" w:rsidR="002F1087" w:rsidRDefault="002F1087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0</w:t>
            </w:r>
          </w:p>
        </w:tc>
      </w:tr>
      <w:tr w:rsidR="00AA478A" w:rsidRPr="00CF01F7" w14:paraId="3A784408" w14:textId="77777777" w:rsidTr="002F1087">
        <w:trPr>
          <w:trHeight w:val="169"/>
        </w:trPr>
        <w:tc>
          <w:tcPr>
            <w:tcW w:w="3969" w:type="dxa"/>
          </w:tcPr>
          <w:p w14:paraId="58C69B88" w14:textId="21FAACC3" w:rsidR="00AA478A" w:rsidRPr="00CF01F7" w:rsidRDefault="00AA478A" w:rsidP="00AA47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CF0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ial fibrillation</w:t>
            </w:r>
            <w:r w:rsidR="002F1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 (%)</w:t>
            </w:r>
          </w:p>
        </w:tc>
        <w:tc>
          <w:tcPr>
            <w:tcW w:w="2150" w:type="dxa"/>
          </w:tcPr>
          <w:p w14:paraId="56499509" w14:textId="714FD74E" w:rsidR="00AA478A" w:rsidRPr="00CF01F7" w:rsidRDefault="002F1087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4.1)</w:t>
            </w:r>
          </w:p>
        </w:tc>
        <w:tc>
          <w:tcPr>
            <w:tcW w:w="2150" w:type="dxa"/>
          </w:tcPr>
          <w:p w14:paraId="5FE751EF" w14:textId="03FFF7AC" w:rsidR="00AA478A" w:rsidRPr="00CF01F7" w:rsidRDefault="002F1087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 (31.2)</w:t>
            </w:r>
          </w:p>
        </w:tc>
        <w:tc>
          <w:tcPr>
            <w:tcW w:w="1084" w:type="dxa"/>
          </w:tcPr>
          <w:p w14:paraId="483F2B98" w14:textId="42474520" w:rsidR="00AA478A" w:rsidRPr="00CF01F7" w:rsidRDefault="002F1087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A478A" w:rsidRPr="00CF01F7" w14:paraId="241B00CE" w14:textId="77777777" w:rsidTr="002F1087">
        <w:trPr>
          <w:trHeight w:val="169"/>
        </w:trPr>
        <w:tc>
          <w:tcPr>
            <w:tcW w:w="3969" w:type="dxa"/>
          </w:tcPr>
          <w:p w14:paraId="32D6AA45" w14:textId="25B0436A" w:rsidR="00AA478A" w:rsidRPr="00CF01F7" w:rsidRDefault="00AA478A" w:rsidP="00AA47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Insular </w:t>
            </w:r>
            <w:r w:rsidR="002F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esion,</w:t>
            </w:r>
            <w:r w:rsidR="002F1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 (%)</w:t>
            </w:r>
          </w:p>
        </w:tc>
        <w:tc>
          <w:tcPr>
            <w:tcW w:w="2150" w:type="dxa"/>
          </w:tcPr>
          <w:p w14:paraId="704ED7DB" w14:textId="1EC4A971" w:rsidR="00AA478A" w:rsidRPr="00CF01F7" w:rsidRDefault="002F1087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12.2)</w:t>
            </w:r>
          </w:p>
        </w:tc>
        <w:tc>
          <w:tcPr>
            <w:tcW w:w="2150" w:type="dxa"/>
          </w:tcPr>
          <w:p w14:paraId="1BBBCEA4" w14:textId="116F59E9" w:rsidR="00AA478A" w:rsidRPr="00CF01F7" w:rsidRDefault="002F1087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 (13.6)</w:t>
            </w:r>
          </w:p>
        </w:tc>
        <w:tc>
          <w:tcPr>
            <w:tcW w:w="1084" w:type="dxa"/>
          </w:tcPr>
          <w:p w14:paraId="0EF33A94" w14:textId="1A5B37C3" w:rsidR="00AA478A" w:rsidRPr="00CF01F7" w:rsidRDefault="002F1087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5</w:t>
            </w:r>
          </w:p>
        </w:tc>
      </w:tr>
      <w:tr w:rsidR="000E469E" w:rsidRPr="002F1087" w14:paraId="77C57F31" w14:textId="77777777" w:rsidTr="002F1087">
        <w:trPr>
          <w:trHeight w:val="169"/>
        </w:trPr>
        <w:tc>
          <w:tcPr>
            <w:tcW w:w="3969" w:type="dxa"/>
          </w:tcPr>
          <w:p w14:paraId="1B2C674E" w14:textId="51FB39AF" w:rsidR="000E469E" w:rsidRDefault="000E469E" w:rsidP="00AA47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igh-sensitive Troponin T (ng/L), median (</w:t>
            </w:r>
            <w:r w:rsidR="002D6C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quartil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2150" w:type="dxa"/>
          </w:tcPr>
          <w:p w14:paraId="1183D256" w14:textId="7EE19EF2" w:rsidR="000E469E" w:rsidRPr="00CF01F7" w:rsidRDefault="00102A42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5 (</w:t>
            </w:r>
            <w:r w:rsidRPr="00102A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9</w:t>
            </w:r>
            <w:r w:rsidRPr="00102A42">
              <w:rPr>
                <w:rStyle w:val="acopre"/>
                <w:rFonts w:ascii="Times New Roman" w:hAnsi="Times New Roman" w:cs="Times New Roman"/>
                <w:sz w:val="24"/>
                <w:szCs w:val="24"/>
              </w:rPr>
              <w:t>–1</w:t>
            </w:r>
            <w:r w:rsidR="0093431E">
              <w:rPr>
                <w:rStyle w:val="acopre"/>
                <w:rFonts w:ascii="Times New Roman" w:hAnsi="Times New Roman" w:cs="Times New Roman"/>
                <w:sz w:val="24"/>
                <w:szCs w:val="24"/>
              </w:rPr>
              <w:t>3</w:t>
            </w:r>
            <w:r w:rsidRPr="00102A42">
              <w:rPr>
                <w:rStyle w:val="acopre"/>
                <w:rFonts w:ascii="Times New Roman" w:hAnsi="Times New Roman" w:cs="Times New Roman"/>
                <w:sz w:val="24"/>
                <w:szCs w:val="24"/>
              </w:rPr>
              <w:t>.</w:t>
            </w:r>
            <w:r w:rsidR="0093431E">
              <w:rPr>
                <w:rStyle w:val="acopre"/>
                <w:rFonts w:ascii="Times New Roman" w:hAnsi="Times New Roman" w:cs="Times New Roman"/>
                <w:sz w:val="24"/>
                <w:szCs w:val="24"/>
              </w:rPr>
              <w:t>0</w:t>
            </w:r>
            <w:r w:rsidRPr="00102A42">
              <w:rPr>
                <w:rStyle w:val="acopre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0" w:type="dxa"/>
          </w:tcPr>
          <w:p w14:paraId="0928ED29" w14:textId="27DC532B" w:rsidR="000E469E" w:rsidRPr="00CF01F7" w:rsidRDefault="001D0048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20 (7.2</w:t>
            </w:r>
            <w:r w:rsidRPr="00102A42">
              <w:rPr>
                <w:rStyle w:val="acopre"/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Style w:val="acopre"/>
                <w:rFonts w:ascii="Times New Roman" w:hAnsi="Times New Roman" w:cs="Times New Roman"/>
                <w:sz w:val="24"/>
                <w:szCs w:val="24"/>
              </w:rPr>
              <w:t>24.5)</w:t>
            </w:r>
          </w:p>
        </w:tc>
        <w:tc>
          <w:tcPr>
            <w:tcW w:w="1084" w:type="dxa"/>
          </w:tcPr>
          <w:p w14:paraId="021EEF0D" w14:textId="5D30D899" w:rsidR="000E469E" w:rsidRPr="00CF01F7" w:rsidRDefault="007B301D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0E469E" w:rsidRPr="000E469E" w14:paraId="01DD34BE" w14:textId="77777777" w:rsidTr="002F1087">
        <w:trPr>
          <w:trHeight w:val="169"/>
        </w:trPr>
        <w:tc>
          <w:tcPr>
            <w:tcW w:w="3969" w:type="dxa"/>
          </w:tcPr>
          <w:p w14:paraId="40309B32" w14:textId="7E3604C8" w:rsidR="000E469E" w:rsidRDefault="000E469E" w:rsidP="00AA47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High-sensitive C-reactive protein (mg/dL), median </w:t>
            </w:r>
            <w:r w:rsidR="002F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(</w:t>
            </w:r>
            <w:r w:rsidR="002D6C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quartiles</w:t>
            </w:r>
            <w:r w:rsidR="002F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2150" w:type="dxa"/>
          </w:tcPr>
          <w:p w14:paraId="23BE9493" w14:textId="6F9604DA" w:rsidR="000E469E" w:rsidRDefault="000E469E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 (0.07</w:t>
            </w:r>
            <w:r w:rsidR="00102A42" w:rsidRPr="00102A42">
              <w:rPr>
                <w:rStyle w:val="acopre"/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)</w:t>
            </w:r>
          </w:p>
        </w:tc>
        <w:tc>
          <w:tcPr>
            <w:tcW w:w="2150" w:type="dxa"/>
          </w:tcPr>
          <w:p w14:paraId="615682D9" w14:textId="17D30BD8" w:rsidR="000E469E" w:rsidRDefault="000E469E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 (0.14</w:t>
            </w:r>
            <w:r w:rsidR="00102A42" w:rsidRPr="00102A42">
              <w:rPr>
                <w:rStyle w:val="acopre"/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)</w:t>
            </w:r>
          </w:p>
        </w:tc>
        <w:tc>
          <w:tcPr>
            <w:tcW w:w="1084" w:type="dxa"/>
          </w:tcPr>
          <w:p w14:paraId="4EE6A88E" w14:textId="684F7FC5" w:rsidR="000E469E" w:rsidRDefault="007B301D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F1087" w:rsidRPr="002F1087" w14:paraId="0BBB12D5" w14:textId="77777777" w:rsidTr="002F1087">
        <w:trPr>
          <w:trHeight w:val="169"/>
        </w:trPr>
        <w:tc>
          <w:tcPr>
            <w:tcW w:w="3969" w:type="dxa"/>
          </w:tcPr>
          <w:p w14:paraId="048F95C7" w14:textId="2D87B5A2" w:rsidR="002F1087" w:rsidRDefault="002F1087" w:rsidP="00AA47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lomerular filtration rate (mL/min/1.73 m</w:t>
            </w:r>
            <w:r w:rsidRPr="002F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), mean (SD)</w:t>
            </w:r>
          </w:p>
        </w:tc>
        <w:tc>
          <w:tcPr>
            <w:tcW w:w="2150" w:type="dxa"/>
          </w:tcPr>
          <w:p w14:paraId="1371ABB8" w14:textId="42F8D81F" w:rsidR="002F1087" w:rsidRDefault="00AB1D75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6</w:t>
            </w:r>
            <w:r w:rsidR="00102A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</w:t>
            </w:r>
            <w:r w:rsidR="00102A42">
              <w:rPr>
                <w:rStyle w:val="acopre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0" w:type="dxa"/>
          </w:tcPr>
          <w:p w14:paraId="0AD55CB5" w14:textId="0687BE68" w:rsidR="002F1087" w:rsidRDefault="001D0048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5 (19.6)</w:t>
            </w:r>
          </w:p>
        </w:tc>
        <w:tc>
          <w:tcPr>
            <w:tcW w:w="1084" w:type="dxa"/>
          </w:tcPr>
          <w:p w14:paraId="36523B56" w14:textId="038D0043" w:rsidR="002F1087" w:rsidRDefault="007B301D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F1087" w:rsidRPr="002F1087" w14:paraId="7E3CB3BD" w14:textId="77777777" w:rsidTr="002F1087">
        <w:trPr>
          <w:trHeight w:val="169"/>
        </w:trPr>
        <w:tc>
          <w:tcPr>
            <w:tcW w:w="3969" w:type="dxa"/>
          </w:tcPr>
          <w:p w14:paraId="592EA6B1" w14:textId="003C5427" w:rsidR="002F1087" w:rsidRDefault="002F1087" w:rsidP="00AA47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lomerular filtration rate &lt;60 mL/min/1.73 m</w:t>
            </w:r>
            <w:r w:rsidRPr="002F1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, n (%)</w:t>
            </w:r>
          </w:p>
        </w:tc>
        <w:tc>
          <w:tcPr>
            <w:tcW w:w="2150" w:type="dxa"/>
          </w:tcPr>
          <w:p w14:paraId="6DBDB495" w14:textId="4FD1AE76" w:rsidR="002F1087" w:rsidRDefault="002F1087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9.2)</w:t>
            </w:r>
          </w:p>
        </w:tc>
        <w:tc>
          <w:tcPr>
            <w:tcW w:w="2150" w:type="dxa"/>
          </w:tcPr>
          <w:p w14:paraId="21C5A1A1" w14:textId="0B816E66" w:rsidR="002F1087" w:rsidRDefault="002F1087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8</w:t>
            </w:r>
            <w:r w:rsidR="00AB1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4.4)</w:t>
            </w:r>
          </w:p>
        </w:tc>
        <w:tc>
          <w:tcPr>
            <w:tcW w:w="1084" w:type="dxa"/>
          </w:tcPr>
          <w:p w14:paraId="35D66DBD" w14:textId="1C4872AF" w:rsidR="002F1087" w:rsidRDefault="00EA54C4" w:rsidP="00AA47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72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</w:tr>
    </w:tbl>
    <w:p w14:paraId="3D9D2CC4" w14:textId="68F06364" w:rsidR="007B689B" w:rsidRDefault="007B301D" w:rsidP="007B301D">
      <w:pPr>
        <w:spacing w:line="480" w:lineRule="auto"/>
        <w:rPr>
          <w:rFonts w:ascii="Times New Roman" w:hAnsi="Times New Roman" w:cs="Times New Roman"/>
          <w:bCs/>
          <w:szCs w:val="16"/>
          <w:lang w:val="en-GB"/>
        </w:rPr>
      </w:pPr>
      <w:r w:rsidRPr="0032117E">
        <w:rPr>
          <w:rFonts w:ascii="Times New Roman" w:hAnsi="Times New Roman" w:cs="Times New Roman"/>
          <w:bCs/>
          <w:sz w:val="24"/>
          <w:szCs w:val="24"/>
          <w:lang w:val="en-GB"/>
        </w:rPr>
        <w:t>SD: standard deviation</w:t>
      </w:r>
      <w:r>
        <w:rPr>
          <w:rFonts w:ascii="Times New Roman" w:hAnsi="Times New Roman" w:cs="Times New Roman"/>
          <w:bCs/>
          <w:szCs w:val="16"/>
          <w:lang w:val="en-GB"/>
        </w:rPr>
        <w:t>.</w:t>
      </w:r>
    </w:p>
    <w:p w14:paraId="0431285F" w14:textId="0FA397FE" w:rsidR="007B689B" w:rsidRPr="0024082A" w:rsidRDefault="007B689B" w:rsidP="007B689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Cs w:val="16"/>
          <w:lang w:val="en-GB"/>
        </w:rPr>
        <w:br w:type="page"/>
      </w:r>
      <w:r w:rsidRPr="0072692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III</w:t>
      </w:r>
      <w:r w:rsidRPr="00726924">
        <w:rPr>
          <w:rFonts w:ascii="Times New Roman" w:hAnsi="Times New Roman" w:cs="Times New Roman"/>
          <w:sz w:val="24"/>
          <w:szCs w:val="24"/>
          <w:lang w:val="en-US"/>
        </w:rPr>
        <w:t xml:space="preserve"> Determinants of elevated troponin levels in patients with ischemic stroke in</w:t>
      </w:r>
      <w:r w:rsidRPr="00726924">
        <w:rPr>
          <w:rFonts w:ascii="Times New Roman" w:hAnsi="Times New Roman"/>
          <w:sz w:val="24"/>
          <w:szCs w:val="24"/>
          <w:lang w:val="en-US"/>
        </w:rPr>
        <w:t xml:space="preserve"> multivari</w:t>
      </w:r>
      <w:r>
        <w:rPr>
          <w:rFonts w:ascii="Times New Roman" w:hAnsi="Times New Roman"/>
          <w:sz w:val="24"/>
          <w:szCs w:val="24"/>
          <w:lang w:val="en-US"/>
        </w:rPr>
        <w:t>abl</w:t>
      </w:r>
      <w:r w:rsidRPr="00726924">
        <w:rPr>
          <w:rFonts w:ascii="Times New Roman" w:hAnsi="Times New Roman"/>
          <w:sz w:val="24"/>
          <w:szCs w:val="24"/>
          <w:lang w:val="en-US"/>
        </w:rPr>
        <w:t>e logistic regression analysis</w:t>
      </w:r>
      <w:r>
        <w:rPr>
          <w:rFonts w:ascii="Times New Roman" w:hAnsi="Times New Roman"/>
          <w:sz w:val="24"/>
          <w:szCs w:val="24"/>
          <w:lang w:val="en-US"/>
        </w:rPr>
        <w:t xml:space="preserve"> after adjustment for cardiovascular risk factors</w:t>
      </w:r>
    </w:p>
    <w:tbl>
      <w:tblPr>
        <w:tblW w:w="9356" w:type="dxa"/>
        <w:tblLayout w:type="fixed"/>
        <w:tblLook w:val="00A0" w:firstRow="1" w:lastRow="0" w:firstColumn="1" w:lastColumn="0" w:noHBand="0" w:noVBand="0"/>
      </w:tblPr>
      <w:tblGrid>
        <w:gridCol w:w="5812"/>
        <w:gridCol w:w="3544"/>
      </w:tblGrid>
      <w:tr w:rsidR="007B689B" w:rsidRPr="006328AD" w14:paraId="088B9761" w14:textId="77777777" w:rsidTr="00A83D94">
        <w:trPr>
          <w:trHeight w:val="765"/>
        </w:trPr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67C68" w14:textId="77777777" w:rsidR="007B689B" w:rsidRPr="00726924" w:rsidRDefault="007B689B" w:rsidP="00A83D94">
            <w:pPr>
              <w:spacing w:before="12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3F8EF3" w14:textId="77777777" w:rsidR="007B689B" w:rsidRPr="00726924" w:rsidRDefault="007B689B" w:rsidP="00A83D94">
            <w:pPr>
              <w:spacing w:before="12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Multivari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bl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e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 xml:space="preserve"> Logistic 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Regression†</w:t>
            </w:r>
          </w:p>
          <w:p w14:paraId="5E5BF324" w14:textId="77777777" w:rsidR="007B689B" w:rsidRPr="00726924" w:rsidRDefault="007B689B" w:rsidP="00A83D9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OR (95 % CI)</w:t>
            </w:r>
          </w:p>
        </w:tc>
      </w:tr>
      <w:tr w:rsidR="007B689B" w:rsidRPr="00726924" w14:paraId="66AC7095" w14:textId="77777777" w:rsidTr="00A83D94">
        <w:trPr>
          <w:trHeight w:val="166"/>
        </w:trPr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B1BE8" w14:textId="77777777" w:rsidR="007B689B" w:rsidRPr="00726924" w:rsidRDefault="007B689B" w:rsidP="00A83D94">
            <w:pPr>
              <w:spacing w:before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Age, per yea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A91E8" w14:textId="77777777" w:rsidR="007B689B" w:rsidRPr="00726924" w:rsidRDefault="007B689B" w:rsidP="00A83D9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1.05 (1.02–1.08)</w:t>
            </w:r>
          </w:p>
        </w:tc>
      </w:tr>
      <w:tr w:rsidR="007B689B" w:rsidRPr="00726924" w14:paraId="301AFA7B" w14:textId="77777777" w:rsidTr="00A83D94">
        <w:trPr>
          <w:trHeight w:val="567"/>
        </w:trPr>
        <w:tc>
          <w:tcPr>
            <w:tcW w:w="5812" w:type="dxa"/>
          </w:tcPr>
          <w:p w14:paraId="0067F55A" w14:textId="77777777" w:rsidR="007B689B" w:rsidRPr="00726924" w:rsidRDefault="007B689B" w:rsidP="00A83D94">
            <w:pPr>
              <w:spacing w:before="12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Male sex</w:t>
            </w:r>
          </w:p>
        </w:tc>
        <w:tc>
          <w:tcPr>
            <w:tcW w:w="3544" w:type="dxa"/>
          </w:tcPr>
          <w:p w14:paraId="2F3C1C6B" w14:textId="6E8DAB3C" w:rsidR="007B689B" w:rsidRPr="00726924" w:rsidRDefault="007B689B" w:rsidP="00A83D9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4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2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 w:rsidR="007629FE">
              <w:rPr>
                <w:rFonts w:ascii="Times New Roman" w:hAnsi="Times New Roman"/>
                <w:sz w:val="24"/>
                <w:szCs w:val="24"/>
                <w:lang w:val="en-US"/>
              </w:rPr>
              <w:t>5.32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7B689B" w:rsidRPr="00726924" w14:paraId="4C87896A" w14:textId="77777777" w:rsidTr="00A83D94">
        <w:trPr>
          <w:trHeight w:val="567"/>
        </w:trPr>
        <w:tc>
          <w:tcPr>
            <w:tcW w:w="5812" w:type="dxa"/>
          </w:tcPr>
          <w:p w14:paraId="16081F19" w14:textId="77777777" w:rsidR="007B689B" w:rsidRPr="00726924" w:rsidRDefault="007B689B" w:rsidP="00A83D94">
            <w:pPr>
              <w:spacing w:before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Systolic dysfunction</w:t>
            </w:r>
          </w:p>
        </w:tc>
        <w:tc>
          <w:tcPr>
            <w:tcW w:w="3544" w:type="dxa"/>
          </w:tcPr>
          <w:p w14:paraId="509DB076" w14:textId="2D564B3B" w:rsidR="007B689B" w:rsidRPr="00726924" w:rsidRDefault="00D5182D" w:rsidP="00A83D9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05</w:t>
            </w:r>
            <w:r w:rsidR="007B689B" w:rsidRPr="0072692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  <w:r w:rsidR="007B689B" w:rsidRPr="00726924"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7B689B" w:rsidRPr="00726924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  <w:r w:rsidR="007B689B" w:rsidRPr="0072692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7B689B" w:rsidRPr="00726924" w14:paraId="03C8DC5B" w14:textId="77777777" w:rsidTr="00A83D94">
        <w:trPr>
          <w:trHeight w:val="567"/>
        </w:trPr>
        <w:tc>
          <w:tcPr>
            <w:tcW w:w="5812" w:type="dxa"/>
          </w:tcPr>
          <w:p w14:paraId="06AF8C97" w14:textId="77777777" w:rsidR="007B689B" w:rsidRPr="00726924" w:rsidRDefault="007B689B" w:rsidP="00A83D94">
            <w:pPr>
              <w:spacing w:before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Diastolic dysfunction (in absence of systolic dysfunction)</w:t>
            </w:r>
          </w:p>
        </w:tc>
        <w:tc>
          <w:tcPr>
            <w:tcW w:w="3544" w:type="dxa"/>
          </w:tcPr>
          <w:p w14:paraId="17B1319C" w14:textId="34C0942A" w:rsidR="007B689B" w:rsidRPr="00726924" w:rsidRDefault="007B689B" w:rsidP="00A83D9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2.2</w:t>
            </w:r>
            <w:r w:rsidR="00D5182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.2</w:t>
            </w:r>
            <w:r w:rsidR="00D5182D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 w:rsidR="00D5182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="00D5182D">
              <w:rPr>
                <w:rFonts w:ascii="Times New Roman" w:hAnsi="Times New Roman"/>
                <w:sz w:val="24"/>
                <w:szCs w:val="24"/>
                <w:lang w:val="en-US"/>
              </w:rPr>
              <w:t>96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7B689B" w:rsidRPr="00726924" w14:paraId="603D445D" w14:textId="77777777" w:rsidTr="00A83D94">
        <w:trPr>
          <w:trHeight w:val="567"/>
        </w:trPr>
        <w:tc>
          <w:tcPr>
            <w:tcW w:w="5812" w:type="dxa"/>
          </w:tcPr>
          <w:p w14:paraId="4BBA48C1" w14:textId="77777777" w:rsidR="007B689B" w:rsidRPr="00726924" w:rsidRDefault="007B689B" w:rsidP="00A83D94">
            <w:pPr>
              <w:spacing w:before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Pre-stroke history of coronary artery disease</w:t>
            </w:r>
          </w:p>
        </w:tc>
        <w:tc>
          <w:tcPr>
            <w:tcW w:w="3544" w:type="dxa"/>
          </w:tcPr>
          <w:p w14:paraId="4485E8B5" w14:textId="20F2AADB" w:rsidR="007B689B" w:rsidRPr="00726924" w:rsidRDefault="007B689B" w:rsidP="00A83D9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 w:rsidR="00D5182D">
              <w:rPr>
                <w:rFonts w:ascii="Times New Roman" w:hAnsi="Times New Roman"/>
                <w:sz w:val="24"/>
                <w:szCs w:val="24"/>
                <w:lang w:val="en-US"/>
              </w:rPr>
              <w:t>65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</w:t>
            </w:r>
            <w:r w:rsidR="00D5182D">
              <w:rPr>
                <w:rFonts w:ascii="Times New Roman" w:hAnsi="Times New Roman"/>
                <w:sz w:val="24"/>
                <w:szCs w:val="24"/>
                <w:lang w:val="en-US"/>
              </w:rPr>
              <w:t>83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–3.</w:t>
            </w:r>
            <w:r w:rsidR="00D5182D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7B689B" w:rsidRPr="00726924" w14:paraId="3CEDDB12" w14:textId="77777777" w:rsidTr="00A83D94">
        <w:trPr>
          <w:trHeight w:val="567"/>
        </w:trPr>
        <w:tc>
          <w:tcPr>
            <w:tcW w:w="5812" w:type="dxa"/>
          </w:tcPr>
          <w:p w14:paraId="2974911B" w14:textId="77777777" w:rsidR="007B689B" w:rsidRPr="00726924" w:rsidRDefault="007B689B" w:rsidP="00A83D94">
            <w:pPr>
              <w:spacing w:before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3544" w:type="dxa"/>
          </w:tcPr>
          <w:p w14:paraId="77EF932B" w14:textId="2846C825" w:rsidR="007B689B" w:rsidRPr="00726924" w:rsidRDefault="007B689B" w:rsidP="00A83D9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2.3</w:t>
            </w:r>
            <w:r w:rsidR="00D5182D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.2</w:t>
            </w:r>
            <w:r w:rsidR="00D5182D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–4.</w:t>
            </w:r>
            <w:r w:rsidR="00D5182D">
              <w:rPr>
                <w:rFonts w:ascii="Times New Roman" w:hAnsi="Times New Roman"/>
                <w:sz w:val="24"/>
                <w:szCs w:val="24"/>
                <w:lang w:val="en-US"/>
              </w:rPr>
              <w:t>41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7B689B" w:rsidRPr="00726924" w14:paraId="43581FB2" w14:textId="77777777" w:rsidTr="00A83D94">
        <w:trPr>
          <w:trHeight w:val="567"/>
        </w:trPr>
        <w:tc>
          <w:tcPr>
            <w:tcW w:w="5812" w:type="dxa"/>
          </w:tcPr>
          <w:p w14:paraId="0BFA2486" w14:textId="77777777" w:rsidR="007B689B" w:rsidRPr="00726924" w:rsidRDefault="007B689B" w:rsidP="00A83D94">
            <w:pPr>
              <w:spacing w:before="12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lomerular filtration rate, per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 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mL/min</w:t>
            </w:r>
            <w:r w:rsidRPr="00726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.73 m</w:t>
            </w:r>
            <w:r w:rsidRPr="0072692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544" w:type="dxa"/>
          </w:tcPr>
          <w:p w14:paraId="1657DA23" w14:textId="1831E26D" w:rsidR="007B689B" w:rsidRPr="00726924" w:rsidRDefault="007B689B" w:rsidP="00A83D9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="008B341A">
              <w:rPr>
                <w:rFonts w:ascii="Times New Roman" w:hAnsi="Times New Roman"/>
                <w:sz w:val="24"/>
                <w:szCs w:val="24"/>
                <w:lang w:val="en-US"/>
              </w:rPr>
              <w:t>73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</w:t>
            </w:r>
            <w:r w:rsidR="008B341A">
              <w:rPr>
                <w:rFonts w:ascii="Times New Roman" w:hAnsi="Times New Roman"/>
                <w:sz w:val="24"/>
                <w:szCs w:val="24"/>
                <w:lang w:val="en-US"/>
              </w:rPr>
              <w:t>62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–0.</w:t>
            </w:r>
            <w:r w:rsidR="008B341A">
              <w:rPr>
                <w:rFonts w:ascii="Times New Roman" w:hAnsi="Times New Roman"/>
                <w:sz w:val="24"/>
                <w:szCs w:val="24"/>
                <w:lang w:val="en-US"/>
              </w:rPr>
              <w:t>86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7B689B" w:rsidRPr="00726924" w14:paraId="5DAC6C64" w14:textId="77777777" w:rsidTr="00A83D94">
        <w:trPr>
          <w:trHeight w:val="567"/>
        </w:trPr>
        <w:tc>
          <w:tcPr>
            <w:tcW w:w="5812" w:type="dxa"/>
          </w:tcPr>
          <w:p w14:paraId="26C4C53C" w14:textId="77777777" w:rsidR="007B689B" w:rsidRPr="00726924" w:rsidRDefault="007B689B" w:rsidP="00A83D94">
            <w:pPr>
              <w:spacing w:before="120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IHSS, per point</w:t>
            </w:r>
          </w:p>
        </w:tc>
        <w:tc>
          <w:tcPr>
            <w:tcW w:w="3544" w:type="dxa"/>
          </w:tcPr>
          <w:p w14:paraId="65CF52E8" w14:textId="40406D82" w:rsidR="007B689B" w:rsidRPr="00726924" w:rsidRDefault="007B689B" w:rsidP="00A83D9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 w:rsidR="004C158F">
              <w:rPr>
                <w:rFonts w:ascii="Times New Roman" w:hAnsi="Times New Roman"/>
                <w:sz w:val="24"/>
                <w:szCs w:val="24"/>
                <w:lang w:val="en-US"/>
              </w:rPr>
              <w:t>03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9</w:t>
            </w:r>
            <w:r w:rsidR="004C158F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–1.11)</w:t>
            </w:r>
          </w:p>
        </w:tc>
      </w:tr>
      <w:tr w:rsidR="007B689B" w:rsidRPr="00726924" w14:paraId="5D6E57C3" w14:textId="77777777" w:rsidTr="00A83D94">
        <w:trPr>
          <w:trHeight w:val="567"/>
        </w:trPr>
        <w:tc>
          <w:tcPr>
            <w:tcW w:w="5812" w:type="dxa"/>
          </w:tcPr>
          <w:p w14:paraId="3AC71790" w14:textId="77777777" w:rsidR="007B689B" w:rsidRPr="00726924" w:rsidRDefault="007B689B" w:rsidP="00A83D94">
            <w:pPr>
              <w:spacing w:before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High-sensitive C-reactive protein, per log-unit</w:t>
            </w:r>
          </w:p>
        </w:tc>
        <w:tc>
          <w:tcPr>
            <w:tcW w:w="3544" w:type="dxa"/>
          </w:tcPr>
          <w:p w14:paraId="02DFC3FC" w14:textId="2835C177" w:rsidR="007B689B" w:rsidRPr="00726924" w:rsidRDefault="007B689B" w:rsidP="00A83D9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 w:rsidR="004C158F">
              <w:rPr>
                <w:rFonts w:ascii="Times New Roman" w:hAnsi="Times New Roman"/>
                <w:sz w:val="24"/>
                <w:szCs w:val="24"/>
                <w:lang w:val="en-US"/>
              </w:rPr>
              <w:t>38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.</w:t>
            </w:r>
            <w:r w:rsidR="004C158F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–1.</w:t>
            </w:r>
            <w:r w:rsidR="004C158F">
              <w:rPr>
                <w:rFonts w:ascii="Times New Roman" w:hAnsi="Times New Roman"/>
                <w:sz w:val="24"/>
                <w:szCs w:val="24"/>
                <w:lang w:val="en-US"/>
              </w:rPr>
              <w:t>69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7B689B" w:rsidRPr="00726924" w14:paraId="1D6EA487" w14:textId="77777777" w:rsidTr="00A83D94">
        <w:trPr>
          <w:trHeight w:val="567"/>
        </w:trPr>
        <w:tc>
          <w:tcPr>
            <w:tcW w:w="5812" w:type="dxa"/>
          </w:tcPr>
          <w:p w14:paraId="6D29BD0A" w14:textId="77777777" w:rsidR="007B689B" w:rsidRPr="00726924" w:rsidRDefault="007B689B" w:rsidP="00A83D94">
            <w:pPr>
              <w:spacing w:before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Insular stroke</w:t>
            </w:r>
          </w:p>
        </w:tc>
        <w:tc>
          <w:tcPr>
            <w:tcW w:w="3544" w:type="dxa"/>
          </w:tcPr>
          <w:p w14:paraId="75461A5F" w14:textId="32A08586" w:rsidR="007B689B" w:rsidRPr="00726924" w:rsidRDefault="007B689B" w:rsidP="00A83D9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 w:rsidR="004C158F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5</w:t>
            </w:r>
            <w:r w:rsidR="004C158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–2.</w:t>
            </w:r>
            <w:r w:rsidR="004C158F">
              <w:rPr>
                <w:rFonts w:ascii="Times New Roman" w:hAnsi="Times New Roman"/>
                <w:sz w:val="24"/>
                <w:szCs w:val="24"/>
                <w:lang w:val="en-US"/>
              </w:rPr>
              <w:t>51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4C158F" w:rsidRPr="00726924" w14:paraId="259D9E45" w14:textId="77777777" w:rsidTr="00A83D94">
        <w:trPr>
          <w:trHeight w:val="567"/>
        </w:trPr>
        <w:tc>
          <w:tcPr>
            <w:tcW w:w="5812" w:type="dxa"/>
          </w:tcPr>
          <w:p w14:paraId="7EABE1B5" w14:textId="5CD8F6EC" w:rsidR="004C158F" w:rsidRPr="00726924" w:rsidRDefault="004C158F" w:rsidP="00A83D94">
            <w:pPr>
              <w:spacing w:before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3544" w:type="dxa"/>
          </w:tcPr>
          <w:p w14:paraId="22FED77D" w14:textId="0B741A84" w:rsidR="004C158F" w:rsidRPr="00726924" w:rsidRDefault="004C158F" w:rsidP="00A83D9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26 (0.71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.22)</w:t>
            </w:r>
          </w:p>
        </w:tc>
      </w:tr>
      <w:tr w:rsidR="004C158F" w:rsidRPr="00726924" w14:paraId="60FF74EC" w14:textId="77777777" w:rsidTr="00A83D94">
        <w:trPr>
          <w:trHeight w:val="567"/>
        </w:trPr>
        <w:tc>
          <w:tcPr>
            <w:tcW w:w="5812" w:type="dxa"/>
          </w:tcPr>
          <w:p w14:paraId="04BFA0F4" w14:textId="0E8B29F0" w:rsidR="004C158F" w:rsidRDefault="004C158F" w:rsidP="004C158F">
            <w:pPr>
              <w:spacing w:before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3544" w:type="dxa"/>
          </w:tcPr>
          <w:p w14:paraId="468E6D2F" w14:textId="628A58DD" w:rsidR="004C158F" w:rsidRDefault="004C158F" w:rsidP="00552CA6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C158F" w:rsidRPr="00726924" w14:paraId="4CA938EE" w14:textId="77777777" w:rsidTr="00A83D94">
        <w:trPr>
          <w:trHeight w:val="567"/>
        </w:trPr>
        <w:tc>
          <w:tcPr>
            <w:tcW w:w="5812" w:type="dxa"/>
          </w:tcPr>
          <w:p w14:paraId="20FFE966" w14:textId="7FA919C5" w:rsidR="004C158F" w:rsidRDefault="004C158F" w:rsidP="00A83D94">
            <w:pPr>
              <w:spacing w:before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No hypertension</w:t>
            </w:r>
          </w:p>
        </w:tc>
        <w:tc>
          <w:tcPr>
            <w:tcW w:w="3544" w:type="dxa"/>
          </w:tcPr>
          <w:p w14:paraId="14A9AEF2" w14:textId="6CDC2F2C" w:rsidR="004C158F" w:rsidRDefault="004C158F" w:rsidP="00A83D9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4C158F" w:rsidRPr="00726924" w14:paraId="7AC68941" w14:textId="77777777" w:rsidTr="00A83D94">
        <w:trPr>
          <w:trHeight w:val="567"/>
        </w:trPr>
        <w:tc>
          <w:tcPr>
            <w:tcW w:w="5812" w:type="dxa"/>
          </w:tcPr>
          <w:p w14:paraId="18B73C1F" w14:textId="17DCEE05" w:rsidR="004C158F" w:rsidRDefault="004C158F" w:rsidP="00A83D94">
            <w:pPr>
              <w:spacing w:before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Treated hypertension</w:t>
            </w:r>
          </w:p>
        </w:tc>
        <w:tc>
          <w:tcPr>
            <w:tcW w:w="3544" w:type="dxa"/>
          </w:tcPr>
          <w:p w14:paraId="488A4003" w14:textId="42EBA0E2" w:rsidR="004C158F" w:rsidRDefault="004C158F" w:rsidP="004C158F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1 (0.29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.27)</w:t>
            </w:r>
          </w:p>
        </w:tc>
      </w:tr>
      <w:tr w:rsidR="004C158F" w:rsidRPr="00726924" w14:paraId="74E5FC65" w14:textId="77777777" w:rsidTr="00A83D94">
        <w:trPr>
          <w:trHeight w:val="567"/>
        </w:trPr>
        <w:tc>
          <w:tcPr>
            <w:tcW w:w="5812" w:type="dxa"/>
          </w:tcPr>
          <w:p w14:paraId="3E7F0371" w14:textId="791621EB" w:rsidR="004C158F" w:rsidRDefault="004C158F" w:rsidP="00A83D94">
            <w:pPr>
              <w:spacing w:before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Untreated hypertension</w:t>
            </w:r>
          </w:p>
        </w:tc>
        <w:tc>
          <w:tcPr>
            <w:tcW w:w="3544" w:type="dxa"/>
          </w:tcPr>
          <w:p w14:paraId="29B3E1B1" w14:textId="70161C54" w:rsidR="004C158F" w:rsidRDefault="004C158F" w:rsidP="004C158F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18 (0.45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.08)</w:t>
            </w:r>
          </w:p>
        </w:tc>
      </w:tr>
      <w:tr w:rsidR="004C158F" w:rsidRPr="00726924" w14:paraId="18074246" w14:textId="77777777" w:rsidTr="00A83D94">
        <w:trPr>
          <w:trHeight w:val="567"/>
        </w:trPr>
        <w:tc>
          <w:tcPr>
            <w:tcW w:w="5812" w:type="dxa"/>
          </w:tcPr>
          <w:p w14:paraId="7763FD55" w14:textId="54E127B4" w:rsidR="004C158F" w:rsidRDefault="004C158F" w:rsidP="00A83D94">
            <w:pPr>
              <w:spacing w:before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3544" w:type="dxa"/>
          </w:tcPr>
          <w:p w14:paraId="51FAA7E1" w14:textId="77777777" w:rsidR="004C158F" w:rsidRDefault="004C158F" w:rsidP="004C158F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C158F" w:rsidRPr="00726924" w14:paraId="01EEBE05" w14:textId="77777777" w:rsidTr="00A83D94">
        <w:trPr>
          <w:trHeight w:val="567"/>
        </w:trPr>
        <w:tc>
          <w:tcPr>
            <w:tcW w:w="5812" w:type="dxa"/>
          </w:tcPr>
          <w:p w14:paraId="7D3A0C01" w14:textId="44C73463" w:rsidR="004C158F" w:rsidRDefault="004C158F" w:rsidP="00A83D94">
            <w:pPr>
              <w:spacing w:before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No previous smoking</w:t>
            </w:r>
          </w:p>
        </w:tc>
        <w:tc>
          <w:tcPr>
            <w:tcW w:w="3544" w:type="dxa"/>
          </w:tcPr>
          <w:p w14:paraId="36EB74DB" w14:textId="69905DCE" w:rsidR="004C158F" w:rsidRDefault="004C158F" w:rsidP="004C158F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4C158F" w:rsidRPr="00726924" w14:paraId="06DC1873" w14:textId="77777777" w:rsidTr="00A83D94">
        <w:trPr>
          <w:trHeight w:val="567"/>
        </w:trPr>
        <w:tc>
          <w:tcPr>
            <w:tcW w:w="5812" w:type="dxa"/>
          </w:tcPr>
          <w:p w14:paraId="2DC8608E" w14:textId="7670B60D" w:rsidR="004C158F" w:rsidRDefault="004C158F" w:rsidP="00A83D94">
            <w:pPr>
              <w:spacing w:before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   Previous smoker, current cessation</w:t>
            </w:r>
          </w:p>
        </w:tc>
        <w:tc>
          <w:tcPr>
            <w:tcW w:w="3544" w:type="dxa"/>
          </w:tcPr>
          <w:p w14:paraId="7B2CF5BC" w14:textId="20A52230" w:rsidR="004C158F" w:rsidRDefault="00552CA6" w:rsidP="004C158F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9 (0.38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.26)</w:t>
            </w:r>
          </w:p>
        </w:tc>
      </w:tr>
      <w:tr w:rsidR="00552CA6" w:rsidRPr="00726924" w14:paraId="3F54E315" w14:textId="77777777" w:rsidTr="00A83D94">
        <w:trPr>
          <w:trHeight w:val="567"/>
        </w:trPr>
        <w:tc>
          <w:tcPr>
            <w:tcW w:w="5812" w:type="dxa"/>
          </w:tcPr>
          <w:p w14:paraId="03BC3BB3" w14:textId="17C01613" w:rsidR="00552CA6" w:rsidRDefault="00552CA6" w:rsidP="00A83D94">
            <w:pPr>
              <w:spacing w:before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Current smoker</w:t>
            </w:r>
          </w:p>
        </w:tc>
        <w:tc>
          <w:tcPr>
            <w:tcW w:w="3544" w:type="dxa"/>
          </w:tcPr>
          <w:p w14:paraId="674AE58B" w14:textId="00F5E0F3" w:rsidR="00552CA6" w:rsidRDefault="00552CA6" w:rsidP="004C158F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0 (0.31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.55)</w:t>
            </w:r>
          </w:p>
        </w:tc>
      </w:tr>
      <w:tr w:rsidR="00552CA6" w:rsidRPr="00552CA6" w14:paraId="18CC5BE7" w14:textId="77777777" w:rsidTr="00A83D94">
        <w:trPr>
          <w:trHeight w:val="567"/>
        </w:trPr>
        <w:tc>
          <w:tcPr>
            <w:tcW w:w="5812" w:type="dxa"/>
          </w:tcPr>
          <w:p w14:paraId="0E5D3854" w14:textId="69CF23EA" w:rsidR="00552CA6" w:rsidRPr="00552CA6" w:rsidRDefault="00552CA6" w:rsidP="00A83D94">
            <w:pPr>
              <w:spacing w:before="12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52CA6">
              <w:rPr>
                <w:rFonts w:ascii="Times New Roman" w:hAnsi="Times New Roman"/>
                <w:sz w:val="24"/>
                <w:szCs w:val="24"/>
                <w:lang w:val="en-GB"/>
              </w:rPr>
              <w:t>Pre-stroke history of hyperlipidaemia</w:t>
            </w:r>
          </w:p>
        </w:tc>
        <w:tc>
          <w:tcPr>
            <w:tcW w:w="3544" w:type="dxa"/>
          </w:tcPr>
          <w:p w14:paraId="2946B64C" w14:textId="669AC0AD" w:rsidR="00552CA6" w:rsidRDefault="00552CA6" w:rsidP="004C158F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7 (0.38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.18)</w:t>
            </w:r>
          </w:p>
        </w:tc>
      </w:tr>
      <w:tr w:rsidR="00552CA6" w:rsidRPr="00552CA6" w14:paraId="35A1DFCA" w14:textId="77777777" w:rsidTr="00A83D94">
        <w:trPr>
          <w:trHeight w:val="567"/>
        </w:trPr>
        <w:tc>
          <w:tcPr>
            <w:tcW w:w="5812" w:type="dxa"/>
          </w:tcPr>
          <w:p w14:paraId="18403AB9" w14:textId="02307350" w:rsidR="00552CA6" w:rsidRPr="00552CA6" w:rsidRDefault="00552CA6" w:rsidP="00A83D94">
            <w:pPr>
              <w:spacing w:before="12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ow density lipoprotein, per 1 mg/dL increase</w:t>
            </w:r>
          </w:p>
        </w:tc>
        <w:tc>
          <w:tcPr>
            <w:tcW w:w="3544" w:type="dxa"/>
          </w:tcPr>
          <w:p w14:paraId="731988CC" w14:textId="4B662D1A" w:rsidR="00552CA6" w:rsidRDefault="00552CA6" w:rsidP="004C158F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0 (0.99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1)</w:t>
            </w:r>
          </w:p>
        </w:tc>
      </w:tr>
    </w:tbl>
    <w:p w14:paraId="38AA85D1" w14:textId="77777777" w:rsidR="007B689B" w:rsidRPr="00726924" w:rsidRDefault="007B689B" w:rsidP="007B689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77687C" w14:textId="76666B3B" w:rsidR="00677E76" w:rsidRDefault="007B689B" w:rsidP="00DE315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26924">
        <w:rPr>
          <w:rFonts w:ascii="Times New Roman" w:hAnsi="Times New Roman" w:cs="Times New Roman"/>
          <w:sz w:val="24"/>
          <w:szCs w:val="24"/>
          <w:lang w:val="en-US"/>
        </w:rPr>
        <w:t>OR: odds ratio. CI: confidence interval, NIHSS: National Institutes of Health Stroke Scale</w:t>
      </w:r>
    </w:p>
    <w:p w14:paraId="522CA879" w14:textId="77777777" w:rsidR="00677E76" w:rsidRDefault="00677E7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648157B" w14:textId="63B97A6B" w:rsidR="00677E76" w:rsidRPr="001B1705" w:rsidRDefault="00677E76" w:rsidP="00677E76">
      <w:pPr>
        <w:spacing w:line="480" w:lineRule="auto"/>
        <w:rPr>
          <w:rFonts w:ascii="Times New Roman" w:hAnsi="Times New Roman" w:cs="Times New Roman"/>
          <w:lang w:val="en-US"/>
        </w:rPr>
      </w:pPr>
      <w:r w:rsidRPr="001B1705">
        <w:rPr>
          <w:rFonts w:ascii="Times New Roman" w:hAnsi="Times New Roman" w:cs="Times New Roman"/>
          <w:lang w:val="en-US"/>
        </w:rPr>
        <w:lastRenderedPageBreak/>
        <w:t>Table IV Determinants of elevated troponin levels in patients with ischemic stroke in</w:t>
      </w:r>
      <w:r w:rsidRPr="001B1705">
        <w:rPr>
          <w:rFonts w:ascii="Times New Roman" w:hAnsi="Times New Roman"/>
          <w:lang w:val="en-US"/>
        </w:rPr>
        <w:t xml:space="preserve"> multivariable logistic regression analysis</w:t>
      </w:r>
      <w:r>
        <w:rPr>
          <w:rFonts w:ascii="Times New Roman" w:hAnsi="Times New Roman"/>
          <w:lang w:val="en-US"/>
        </w:rPr>
        <w:t xml:space="preserve"> after adjustment for time point of blood sampling</w:t>
      </w:r>
    </w:p>
    <w:tbl>
      <w:tblPr>
        <w:tblW w:w="9356" w:type="dxa"/>
        <w:tblLayout w:type="fixed"/>
        <w:tblLook w:val="00A0" w:firstRow="1" w:lastRow="0" w:firstColumn="1" w:lastColumn="0" w:noHBand="0" w:noVBand="0"/>
      </w:tblPr>
      <w:tblGrid>
        <w:gridCol w:w="5812"/>
        <w:gridCol w:w="3544"/>
      </w:tblGrid>
      <w:tr w:rsidR="00677E76" w:rsidRPr="006328AD" w14:paraId="666D0753" w14:textId="77777777" w:rsidTr="004A39E7">
        <w:trPr>
          <w:trHeight w:val="765"/>
        </w:trPr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CDC42" w14:textId="77777777" w:rsidR="00677E76" w:rsidRPr="001B1705" w:rsidRDefault="00677E76" w:rsidP="004A39E7">
            <w:pPr>
              <w:spacing w:before="12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AC23D" w14:textId="77777777" w:rsidR="00677E76" w:rsidRPr="001B1705" w:rsidRDefault="00677E76" w:rsidP="004A39E7">
            <w:pPr>
              <w:spacing w:before="12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1B1705">
              <w:rPr>
                <w:rFonts w:ascii="Times New Roman" w:hAnsi="Times New Roman"/>
                <w:lang w:val="en-US"/>
              </w:rPr>
              <w:t>Multivariable</w:t>
            </w:r>
            <w:r w:rsidRPr="001B1705">
              <w:rPr>
                <w:rFonts w:ascii="Times New Roman" w:hAnsi="Times New Roman"/>
                <w:lang w:val="en-US"/>
              </w:rPr>
              <w:br/>
              <w:t xml:space="preserve"> Logistic </w:t>
            </w:r>
            <w:r w:rsidRPr="001B1705">
              <w:rPr>
                <w:rFonts w:ascii="Times New Roman" w:hAnsi="Times New Roman"/>
                <w:lang w:val="en-US"/>
              </w:rPr>
              <w:br/>
              <w:t>Regression</w:t>
            </w:r>
          </w:p>
          <w:p w14:paraId="440A9E70" w14:textId="77777777" w:rsidR="00677E76" w:rsidRPr="001B1705" w:rsidRDefault="00677E76" w:rsidP="004A39E7">
            <w:pPr>
              <w:spacing w:before="120"/>
              <w:jc w:val="center"/>
              <w:rPr>
                <w:rFonts w:ascii="Times New Roman" w:hAnsi="Times New Roman"/>
                <w:lang w:val="en-US"/>
              </w:rPr>
            </w:pPr>
            <w:r w:rsidRPr="001B1705">
              <w:rPr>
                <w:rFonts w:ascii="Times New Roman" w:hAnsi="Times New Roman"/>
                <w:lang w:val="en-US"/>
              </w:rPr>
              <w:t>OR (95 % CI)</w:t>
            </w:r>
          </w:p>
        </w:tc>
      </w:tr>
      <w:tr w:rsidR="00677E76" w:rsidRPr="001B1705" w14:paraId="2B77DB12" w14:textId="77777777" w:rsidTr="004A39E7">
        <w:trPr>
          <w:trHeight w:val="166"/>
        </w:trPr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EF6C8" w14:textId="77777777" w:rsidR="00677E76" w:rsidRPr="001B1705" w:rsidRDefault="00677E76" w:rsidP="004A39E7">
            <w:pPr>
              <w:spacing w:before="120"/>
              <w:rPr>
                <w:rFonts w:ascii="Times New Roman" w:hAnsi="Times New Roman"/>
                <w:lang w:val="en-US"/>
              </w:rPr>
            </w:pPr>
            <w:r w:rsidRPr="001B1705">
              <w:rPr>
                <w:rFonts w:ascii="Times New Roman" w:hAnsi="Times New Roman"/>
                <w:lang w:val="en-US"/>
              </w:rPr>
              <w:t>Age, per yea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E4B9E" w14:textId="77777777" w:rsidR="00677E76" w:rsidRPr="001B1705" w:rsidRDefault="00677E76" w:rsidP="004A39E7">
            <w:pPr>
              <w:spacing w:before="120"/>
              <w:jc w:val="center"/>
              <w:rPr>
                <w:rFonts w:ascii="Times New Roman" w:hAnsi="Times New Roman"/>
                <w:lang w:val="en-US"/>
              </w:rPr>
            </w:pPr>
            <w:r w:rsidRPr="001B1705">
              <w:rPr>
                <w:rFonts w:ascii="Times New Roman" w:hAnsi="Times New Roman"/>
                <w:lang w:val="en-US"/>
              </w:rPr>
              <w:t>1.06 (1.03–1.09)</w:t>
            </w:r>
          </w:p>
        </w:tc>
      </w:tr>
      <w:tr w:rsidR="00677E76" w:rsidRPr="001B1705" w14:paraId="1789DB2A" w14:textId="77777777" w:rsidTr="004A39E7">
        <w:trPr>
          <w:trHeight w:val="567"/>
        </w:trPr>
        <w:tc>
          <w:tcPr>
            <w:tcW w:w="5812" w:type="dxa"/>
          </w:tcPr>
          <w:p w14:paraId="301BFFE1" w14:textId="77777777" w:rsidR="00677E76" w:rsidRPr="001B1705" w:rsidRDefault="00677E76" w:rsidP="004A39E7">
            <w:pPr>
              <w:spacing w:before="120"/>
              <w:rPr>
                <w:rFonts w:ascii="Times New Roman" w:hAnsi="Times New Roman"/>
                <w:b/>
                <w:lang w:val="en-US"/>
              </w:rPr>
            </w:pPr>
            <w:r w:rsidRPr="001B1705">
              <w:rPr>
                <w:rFonts w:ascii="Times New Roman" w:hAnsi="Times New Roman"/>
                <w:lang w:val="en-US"/>
              </w:rPr>
              <w:t>Male sex</w:t>
            </w:r>
          </w:p>
        </w:tc>
        <w:tc>
          <w:tcPr>
            <w:tcW w:w="3544" w:type="dxa"/>
          </w:tcPr>
          <w:p w14:paraId="3D343960" w14:textId="77777777" w:rsidR="00677E76" w:rsidRPr="001B1705" w:rsidRDefault="00677E76" w:rsidP="004A39E7">
            <w:pPr>
              <w:spacing w:before="120"/>
              <w:jc w:val="center"/>
              <w:rPr>
                <w:rFonts w:ascii="Times New Roman" w:hAnsi="Times New Roman"/>
                <w:lang w:val="en-US"/>
              </w:rPr>
            </w:pPr>
            <w:r w:rsidRPr="001B1705">
              <w:rPr>
                <w:rFonts w:ascii="Times New Roman" w:hAnsi="Times New Roman"/>
                <w:lang w:val="en-US"/>
              </w:rPr>
              <w:t>2.88 (1.63–5.08)</w:t>
            </w:r>
          </w:p>
        </w:tc>
      </w:tr>
      <w:tr w:rsidR="00677E76" w:rsidRPr="001B1705" w14:paraId="7DD09F23" w14:textId="77777777" w:rsidTr="004A39E7">
        <w:trPr>
          <w:trHeight w:val="567"/>
        </w:trPr>
        <w:tc>
          <w:tcPr>
            <w:tcW w:w="5812" w:type="dxa"/>
          </w:tcPr>
          <w:p w14:paraId="1EA99215" w14:textId="77777777" w:rsidR="00677E76" w:rsidRPr="001B1705" w:rsidRDefault="00677E76" w:rsidP="004A39E7">
            <w:pPr>
              <w:spacing w:before="120"/>
              <w:rPr>
                <w:rFonts w:ascii="Times New Roman" w:hAnsi="Times New Roman"/>
                <w:lang w:val="en-US"/>
              </w:rPr>
            </w:pPr>
            <w:r w:rsidRPr="001B1705">
              <w:rPr>
                <w:rFonts w:ascii="Times New Roman" w:hAnsi="Times New Roman"/>
                <w:lang w:val="en-US"/>
              </w:rPr>
              <w:t>Systolic dysfunction</w:t>
            </w:r>
          </w:p>
        </w:tc>
        <w:tc>
          <w:tcPr>
            <w:tcW w:w="3544" w:type="dxa"/>
          </w:tcPr>
          <w:p w14:paraId="6A55EF77" w14:textId="77777777" w:rsidR="00677E76" w:rsidRPr="001B1705" w:rsidRDefault="00677E76" w:rsidP="004A39E7">
            <w:pPr>
              <w:spacing w:before="120"/>
              <w:jc w:val="center"/>
              <w:rPr>
                <w:rFonts w:ascii="Times New Roman" w:hAnsi="Times New Roman"/>
                <w:lang w:val="en-US"/>
              </w:rPr>
            </w:pPr>
            <w:r w:rsidRPr="001B1705">
              <w:rPr>
                <w:rFonts w:ascii="Times New Roman" w:hAnsi="Times New Roman"/>
                <w:lang w:val="en-US"/>
              </w:rPr>
              <w:t>3.02 (1.24–7.26)</w:t>
            </w:r>
          </w:p>
        </w:tc>
      </w:tr>
      <w:tr w:rsidR="00677E76" w:rsidRPr="001B1705" w14:paraId="3D63245E" w14:textId="77777777" w:rsidTr="004A39E7">
        <w:trPr>
          <w:trHeight w:val="567"/>
        </w:trPr>
        <w:tc>
          <w:tcPr>
            <w:tcW w:w="5812" w:type="dxa"/>
          </w:tcPr>
          <w:p w14:paraId="47760C08" w14:textId="77777777" w:rsidR="00677E76" w:rsidRPr="001B1705" w:rsidRDefault="00677E76" w:rsidP="004A39E7">
            <w:pPr>
              <w:spacing w:before="120"/>
              <w:rPr>
                <w:rFonts w:ascii="Times New Roman" w:hAnsi="Times New Roman"/>
                <w:lang w:val="en-US"/>
              </w:rPr>
            </w:pPr>
            <w:r w:rsidRPr="001B1705">
              <w:rPr>
                <w:rFonts w:ascii="Times New Roman" w:hAnsi="Times New Roman"/>
                <w:lang w:val="en-US"/>
              </w:rPr>
              <w:t>Diastolic dysfunction (in absence of systolic dysfunction)</w:t>
            </w:r>
          </w:p>
        </w:tc>
        <w:tc>
          <w:tcPr>
            <w:tcW w:w="3544" w:type="dxa"/>
          </w:tcPr>
          <w:p w14:paraId="16B874BD" w14:textId="111836D0" w:rsidR="00677E76" w:rsidRPr="001B1705" w:rsidRDefault="00677E76" w:rsidP="004A39E7">
            <w:pPr>
              <w:spacing w:before="120"/>
              <w:jc w:val="center"/>
              <w:rPr>
                <w:rFonts w:ascii="Times New Roman" w:hAnsi="Times New Roman"/>
                <w:lang w:val="en-US"/>
              </w:rPr>
            </w:pPr>
            <w:r w:rsidRPr="001B1705">
              <w:rPr>
                <w:rFonts w:ascii="Times New Roman" w:hAnsi="Times New Roman"/>
                <w:lang w:val="en-US"/>
              </w:rPr>
              <w:t>2.26 (1.4–4.83)</w:t>
            </w:r>
          </w:p>
        </w:tc>
      </w:tr>
      <w:tr w:rsidR="00677E76" w:rsidRPr="001B1705" w14:paraId="62ED46AB" w14:textId="77777777" w:rsidTr="004A39E7">
        <w:trPr>
          <w:trHeight w:val="567"/>
        </w:trPr>
        <w:tc>
          <w:tcPr>
            <w:tcW w:w="5812" w:type="dxa"/>
          </w:tcPr>
          <w:p w14:paraId="1F76FC59" w14:textId="77777777" w:rsidR="00677E76" w:rsidRPr="001B1705" w:rsidRDefault="00677E76" w:rsidP="004A39E7">
            <w:pPr>
              <w:spacing w:before="120"/>
              <w:rPr>
                <w:rFonts w:ascii="Times New Roman" w:hAnsi="Times New Roman"/>
                <w:lang w:val="en-US"/>
              </w:rPr>
            </w:pPr>
            <w:r w:rsidRPr="001B1705">
              <w:rPr>
                <w:rFonts w:ascii="Times New Roman" w:hAnsi="Times New Roman"/>
                <w:lang w:val="en-US"/>
              </w:rPr>
              <w:t>Pre-stroke history of coronary artery disease</w:t>
            </w:r>
          </w:p>
        </w:tc>
        <w:tc>
          <w:tcPr>
            <w:tcW w:w="3544" w:type="dxa"/>
          </w:tcPr>
          <w:p w14:paraId="32BB9FC6" w14:textId="77777777" w:rsidR="00677E76" w:rsidRPr="001B1705" w:rsidRDefault="00677E76" w:rsidP="004A39E7">
            <w:pPr>
              <w:spacing w:before="120"/>
              <w:jc w:val="center"/>
              <w:rPr>
                <w:rFonts w:ascii="Times New Roman" w:hAnsi="Times New Roman"/>
                <w:lang w:val="en-US"/>
              </w:rPr>
            </w:pPr>
            <w:r w:rsidRPr="001B1705">
              <w:rPr>
                <w:rFonts w:ascii="Times New Roman" w:hAnsi="Times New Roman"/>
                <w:lang w:val="en-US"/>
              </w:rPr>
              <w:t>1.59 (0.80–3.1</w:t>
            </w:r>
            <w:r>
              <w:rPr>
                <w:rFonts w:ascii="Times New Roman" w:hAnsi="Times New Roman"/>
                <w:lang w:val="en-US"/>
              </w:rPr>
              <w:t>7</w:t>
            </w:r>
            <w:r w:rsidRPr="001B1705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677E76" w:rsidRPr="001B1705" w14:paraId="7FAFC9C4" w14:textId="77777777" w:rsidTr="004A39E7">
        <w:trPr>
          <w:trHeight w:val="567"/>
        </w:trPr>
        <w:tc>
          <w:tcPr>
            <w:tcW w:w="5812" w:type="dxa"/>
          </w:tcPr>
          <w:p w14:paraId="43BD02DC" w14:textId="77777777" w:rsidR="00677E76" w:rsidRPr="001B1705" w:rsidRDefault="00677E76" w:rsidP="004A39E7">
            <w:pPr>
              <w:spacing w:before="120"/>
              <w:rPr>
                <w:rFonts w:ascii="Times New Roman" w:hAnsi="Times New Roman"/>
                <w:lang w:val="en-US"/>
              </w:rPr>
            </w:pPr>
            <w:r w:rsidRPr="001B1705">
              <w:rPr>
                <w:rFonts w:ascii="Times New Roman" w:hAnsi="Times New Roman"/>
                <w:lang w:val="en-US"/>
              </w:rPr>
              <w:t>Atrial fibrillation</w:t>
            </w:r>
          </w:p>
        </w:tc>
        <w:tc>
          <w:tcPr>
            <w:tcW w:w="3544" w:type="dxa"/>
          </w:tcPr>
          <w:p w14:paraId="45238B9C" w14:textId="77777777" w:rsidR="00677E76" w:rsidRPr="001B1705" w:rsidRDefault="00677E76" w:rsidP="004A39E7">
            <w:pPr>
              <w:spacing w:before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90</w:t>
            </w:r>
            <w:r w:rsidRPr="001B1705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0.99</w:t>
            </w:r>
            <w:r w:rsidRPr="001B1705">
              <w:rPr>
                <w:rFonts w:ascii="Times New Roman" w:hAnsi="Times New Roman"/>
                <w:lang w:val="en-US"/>
              </w:rPr>
              <w:t>–</w:t>
            </w:r>
            <w:r>
              <w:rPr>
                <w:rFonts w:ascii="Times New Roman" w:hAnsi="Times New Roman"/>
                <w:lang w:val="en-US"/>
              </w:rPr>
              <w:t>3.56</w:t>
            </w:r>
            <w:r w:rsidRPr="001B1705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677E76" w:rsidRPr="001B1705" w14:paraId="74360F07" w14:textId="77777777" w:rsidTr="004A39E7">
        <w:trPr>
          <w:trHeight w:val="567"/>
        </w:trPr>
        <w:tc>
          <w:tcPr>
            <w:tcW w:w="5812" w:type="dxa"/>
          </w:tcPr>
          <w:p w14:paraId="15DC6C33" w14:textId="77777777" w:rsidR="00677E76" w:rsidRPr="001B1705" w:rsidRDefault="00677E76" w:rsidP="004A39E7">
            <w:pPr>
              <w:spacing w:before="120"/>
              <w:rPr>
                <w:rFonts w:ascii="Times New Roman" w:hAnsi="Times New Roman"/>
                <w:b/>
                <w:lang w:val="en-US"/>
              </w:rPr>
            </w:pPr>
            <w:r w:rsidRPr="001B1705">
              <w:rPr>
                <w:rFonts w:ascii="Times New Roman" w:hAnsi="Times New Roman"/>
                <w:lang w:val="en-US"/>
              </w:rPr>
              <w:t>Glomerular filtration rate, per 10 mL/min</w:t>
            </w:r>
            <w:r w:rsidRPr="001B1705">
              <w:rPr>
                <w:rFonts w:ascii="Times New Roman" w:hAnsi="Times New Roman" w:cs="Times New Roman"/>
                <w:lang w:val="en-US"/>
              </w:rPr>
              <w:t>/1.73 m</w:t>
            </w:r>
            <w:r w:rsidRPr="001B1705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3544" w:type="dxa"/>
          </w:tcPr>
          <w:p w14:paraId="442FAE14" w14:textId="01DC3780" w:rsidR="00677E76" w:rsidRPr="001B1705" w:rsidRDefault="002F76C8" w:rsidP="004A39E7">
            <w:pPr>
              <w:spacing w:before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2 (0.61</w:t>
            </w:r>
            <w:r w:rsidRPr="001B1705">
              <w:rPr>
                <w:rFonts w:ascii="Times New Roman" w:hAnsi="Times New Roman"/>
                <w:lang w:val="en-US"/>
              </w:rPr>
              <w:t>–</w:t>
            </w:r>
            <w:r>
              <w:rPr>
                <w:rFonts w:ascii="Times New Roman" w:hAnsi="Times New Roman"/>
                <w:lang w:val="en-US"/>
              </w:rPr>
              <w:t>0.85)</w:t>
            </w:r>
          </w:p>
        </w:tc>
      </w:tr>
      <w:tr w:rsidR="00677E76" w:rsidRPr="001B1705" w14:paraId="0B002ECD" w14:textId="77777777" w:rsidTr="004A39E7">
        <w:trPr>
          <w:trHeight w:val="567"/>
        </w:trPr>
        <w:tc>
          <w:tcPr>
            <w:tcW w:w="5812" w:type="dxa"/>
          </w:tcPr>
          <w:p w14:paraId="58EB709C" w14:textId="77777777" w:rsidR="00677E76" w:rsidRPr="001B1705" w:rsidRDefault="00677E76" w:rsidP="004A39E7">
            <w:pPr>
              <w:spacing w:before="120"/>
              <w:rPr>
                <w:rFonts w:ascii="Times New Roman" w:hAnsi="Times New Roman"/>
                <w:bCs/>
                <w:lang w:val="en-US"/>
              </w:rPr>
            </w:pPr>
            <w:r w:rsidRPr="001B1705">
              <w:rPr>
                <w:rFonts w:ascii="Times New Roman" w:hAnsi="Times New Roman"/>
                <w:bCs/>
                <w:lang w:val="en-US"/>
              </w:rPr>
              <w:t>NIHSS, per point</w:t>
            </w:r>
          </w:p>
        </w:tc>
        <w:tc>
          <w:tcPr>
            <w:tcW w:w="3544" w:type="dxa"/>
          </w:tcPr>
          <w:p w14:paraId="5B4BEE42" w14:textId="77777777" w:rsidR="00677E76" w:rsidRPr="001B1705" w:rsidRDefault="00677E76" w:rsidP="004A39E7">
            <w:pPr>
              <w:spacing w:before="120"/>
              <w:jc w:val="center"/>
              <w:rPr>
                <w:rFonts w:ascii="Times New Roman" w:hAnsi="Times New Roman"/>
                <w:lang w:val="en-US"/>
              </w:rPr>
            </w:pPr>
            <w:r w:rsidRPr="001B1705">
              <w:rPr>
                <w:rFonts w:ascii="Times New Roman" w:hAnsi="Times New Roman"/>
                <w:lang w:val="en-US"/>
              </w:rPr>
              <w:t>1.03 (0.95–1.11)</w:t>
            </w:r>
          </w:p>
        </w:tc>
      </w:tr>
      <w:tr w:rsidR="00677E76" w:rsidRPr="001B1705" w14:paraId="59F38918" w14:textId="77777777" w:rsidTr="004A39E7">
        <w:trPr>
          <w:trHeight w:val="567"/>
        </w:trPr>
        <w:tc>
          <w:tcPr>
            <w:tcW w:w="5812" w:type="dxa"/>
          </w:tcPr>
          <w:p w14:paraId="21101344" w14:textId="77777777" w:rsidR="00677E76" w:rsidRPr="001B1705" w:rsidRDefault="00677E76" w:rsidP="004A39E7">
            <w:pPr>
              <w:spacing w:before="120"/>
              <w:rPr>
                <w:rFonts w:ascii="Times New Roman" w:hAnsi="Times New Roman"/>
                <w:lang w:val="en-US"/>
              </w:rPr>
            </w:pPr>
            <w:r w:rsidRPr="001B1705">
              <w:rPr>
                <w:rFonts w:ascii="Times New Roman" w:hAnsi="Times New Roman"/>
                <w:lang w:val="en-US"/>
              </w:rPr>
              <w:t>High-sensitive C-reactive protein, per log-unit</w:t>
            </w:r>
          </w:p>
        </w:tc>
        <w:tc>
          <w:tcPr>
            <w:tcW w:w="3544" w:type="dxa"/>
          </w:tcPr>
          <w:p w14:paraId="00BFD24D" w14:textId="77777777" w:rsidR="00677E76" w:rsidRPr="001B1705" w:rsidRDefault="00677E76" w:rsidP="004A39E7">
            <w:pPr>
              <w:spacing w:before="120"/>
              <w:jc w:val="center"/>
              <w:rPr>
                <w:rFonts w:ascii="Times New Roman" w:hAnsi="Times New Roman"/>
                <w:lang w:val="en-US"/>
              </w:rPr>
            </w:pPr>
            <w:r w:rsidRPr="001B1705">
              <w:rPr>
                <w:rFonts w:ascii="Times New Roman" w:hAnsi="Times New Roman"/>
                <w:lang w:val="en-US"/>
              </w:rPr>
              <w:t>1.46 (1.18–1.79)</w:t>
            </w:r>
          </w:p>
        </w:tc>
      </w:tr>
      <w:tr w:rsidR="00677E76" w:rsidRPr="001B1705" w14:paraId="2BD06986" w14:textId="77777777" w:rsidTr="004A39E7">
        <w:trPr>
          <w:trHeight w:val="567"/>
        </w:trPr>
        <w:tc>
          <w:tcPr>
            <w:tcW w:w="5812" w:type="dxa"/>
          </w:tcPr>
          <w:p w14:paraId="6EDF559A" w14:textId="77777777" w:rsidR="00677E76" w:rsidRPr="001B1705" w:rsidRDefault="00677E76" w:rsidP="004A39E7">
            <w:pPr>
              <w:spacing w:before="120"/>
              <w:rPr>
                <w:rFonts w:ascii="Times New Roman" w:hAnsi="Times New Roman"/>
                <w:lang w:val="en-US"/>
              </w:rPr>
            </w:pPr>
            <w:r w:rsidRPr="001B1705">
              <w:rPr>
                <w:rFonts w:ascii="Times New Roman" w:hAnsi="Times New Roman"/>
                <w:lang w:val="en-US"/>
              </w:rPr>
              <w:t>Insular stroke</w:t>
            </w:r>
          </w:p>
        </w:tc>
        <w:tc>
          <w:tcPr>
            <w:tcW w:w="3544" w:type="dxa"/>
          </w:tcPr>
          <w:p w14:paraId="08E3F23B" w14:textId="77777777" w:rsidR="00677E76" w:rsidRPr="001B1705" w:rsidRDefault="00677E76" w:rsidP="004A39E7">
            <w:pPr>
              <w:spacing w:before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8</w:t>
            </w:r>
            <w:r w:rsidRPr="001B1705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0.44</w:t>
            </w:r>
            <w:r w:rsidRPr="001B1705">
              <w:rPr>
                <w:rFonts w:ascii="Times New Roman" w:hAnsi="Times New Roman"/>
                <w:lang w:val="en-US"/>
              </w:rPr>
              <w:t>–2.</w:t>
            </w:r>
            <w:r>
              <w:rPr>
                <w:rFonts w:ascii="Times New Roman" w:hAnsi="Times New Roman"/>
                <w:lang w:val="en-US"/>
              </w:rPr>
              <w:t>15</w:t>
            </w:r>
            <w:r w:rsidRPr="001B1705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677E76" w:rsidRPr="001B1705" w14:paraId="5F50ED67" w14:textId="77777777" w:rsidTr="004A39E7">
        <w:trPr>
          <w:trHeight w:val="567"/>
        </w:trPr>
        <w:tc>
          <w:tcPr>
            <w:tcW w:w="5812" w:type="dxa"/>
          </w:tcPr>
          <w:p w14:paraId="756CF3F9" w14:textId="77777777" w:rsidR="00677E76" w:rsidRPr="001B1705" w:rsidRDefault="00677E76" w:rsidP="004A39E7">
            <w:pPr>
              <w:spacing w:before="120"/>
              <w:rPr>
                <w:rFonts w:ascii="Times New Roman" w:hAnsi="Times New Roman"/>
                <w:lang w:val="en-US"/>
              </w:rPr>
            </w:pPr>
            <w:r w:rsidRPr="001B1705">
              <w:rPr>
                <w:rFonts w:ascii="Times New Roman" w:hAnsi="Times New Roman"/>
                <w:lang w:val="en-US"/>
              </w:rPr>
              <w:t xml:space="preserve">Day </w:t>
            </w:r>
            <w:r>
              <w:rPr>
                <w:rFonts w:ascii="Times New Roman" w:hAnsi="Times New Roman"/>
                <w:lang w:val="en-US"/>
              </w:rPr>
              <w:t>to</w:t>
            </w:r>
            <w:r w:rsidRPr="001B1705">
              <w:rPr>
                <w:rFonts w:ascii="Times New Roman" w:hAnsi="Times New Roman"/>
                <w:lang w:val="en-US"/>
              </w:rPr>
              <w:t xml:space="preserve"> sampling</w:t>
            </w:r>
          </w:p>
        </w:tc>
        <w:tc>
          <w:tcPr>
            <w:tcW w:w="3544" w:type="dxa"/>
          </w:tcPr>
          <w:p w14:paraId="6FD87D6F" w14:textId="511CBB9E" w:rsidR="00677E76" w:rsidRPr="001B1705" w:rsidRDefault="00677E76" w:rsidP="004A39E7">
            <w:pPr>
              <w:spacing w:before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8 (0.62</w:t>
            </w:r>
            <w:r w:rsidR="002F76C8" w:rsidRPr="001B1705">
              <w:rPr>
                <w:rFonts w:ascii="Times New Roman" w:hAnsi="Times New Roman"/>
                <w:lang w:val="en-US"/>
              </w:rPr>
              <w:t>–</w:t>
            </w:r>
            <w:r>
              <w:rPr>
                <w:rFonts w:ascii="Times New Roman" w:hAnsi="Times New Roman"/>
                <w:lang w:val="en-US"/>
              </w:rPr>
              <w:t>0.999)</w:t>
            </w:r>
          </w:p>
        </w:tc>
      </w:tr>
    </w:tbl>
    <w:p w14:paraId="4AE60BFB" w14:textId="3C9494D8" w:rsidR="00677E76" w:rsidRDefault="00677E76" w:rsidP="00DE3152">
      <w:pPr>
        <w:rPr>
          <w:rFonts w:ascii="Times New Roman" w:hAnsi="Times New Roman" w:cs="Times New Roman"/>
          <w:bCs/>
          <w:szCs w:val="16"/>
          <w:lang w:val="en-US"/>
        </w:rPr>
      </w:pPr>
    </w:p>
    <w:p w14:paraId="60CA7CF6" w14:textId="77777777" w:rsidR="00677E76" w:rsidRDefault="00677E76" w:rsidP="00677E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26924">
        <w:rPr>
          <w:rFonts w:ascii="Times New Roman" w:hAnsi="Times New Roman" w:cs="Times New Roman"/>
          <w:sz w:val="24"/>
          <w:szCs w:val="24"/>
          <w:lang w:val="en-US"/>
        </w:rPr>
        <w:t>OR: odds ratio. CI: confidence interval, NIHSS: National Institutes of Health Stroke Scale</w:t>
      </w:r>
    </w:p>
    <w:p w14:paraId="2B1F09DF" w14:textId="77777777" w:rsidR="00677E76" w:rsidRDefault="00677E76" w:rsidP="00DE3152">
      <w:pPr>
        <w:rPr>
          <w:rFonts w:ascii="Times New Roman" w:hAnsi="Times New Roman" w:cs="Times New Roman"/>
          <w:bCs/>
          <w:szCs w:val="16"/>
          <w:lang w:val="en-US"/>
        </w:rPr>
      </w:pPr>
    </w:p>
    <w:p w14:paraId="7394BEEE" w14:textId="77777777" w:rsidR="00677E76" w:rsidRDefault="00677E76">
      <w:pPr>
        <w:rPr>
          <w:rFonts w:ascii="Times New Roman" w:hAnsi="Times New Roman" w:cs="Times New Roman"/>
          <w:bCs/>
          <w:szCs w:val="16"/>
          <w:lang w:val="en-US"/>
        </w:rPr>
      </w:pPr>
      <w:r>
        <w:rPr>
          <w:rFonts w:ascii="Times New Roman" w:hAnsi="Times New Roman" w:cs="Times New Roman"/>
          <w:bCs/>
          <w:szCs w:val="16"/>
          <w:lang w:val="en-US"/>
        </w:rPr>
        <w:br w:type="page"/>
      </w:r>
    </w:p>
    <w:p w14:paraId="2C6DB2FD" w14:textId="31F60F67" w:rsidR="00677E76" w:rsidRPr="0024082A" w:rsidRDefault="00677E76" w:rsidP="00677E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2692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726924">
        <w:rPr>
          <w:rFonts w:ascii="Times New Roman" w:hAnsi="Times New Roman" w:cs="Times New Roman"/>
          <w:sz w:val="24"/>
          <w:szCs w:val="24"/>
          <w:lang w:val="en-US"/>
        </w:rPr>
        <w:t>. Association of time domain variables of the heart rate variability with troponin elevation</w:t>
      </w:r>
    </w:p>
    <w:p w14:paraId="07785793" w14:textId="77777777" w:rsidR="00677E76" w:rsidRPr="00726924" w:rsidRDefault="00677E76" w:rsidP="00677E7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411" w:type="dxa"/>
        <w:tblLayout w:type="fixed"/>
        <w:tblCellMar>
          <w:top w:w="57" w:type="dxa"/>
          <w:bottom w:w="28" w:type="dxa"/>
        </w:tblCellMar>
        <w:tblLook w:val="04A0" w:firstRow="1" w:lastRow="0" w:firstColumn="1" w:lastColumn="0" w:noHBand="0" w:noVBand="1"/>
      </w:tblPr>
      <w:tblGrid>
        <w:gridCol w:w="2268"/>
        <w:gridCol w:w="2381"/>
        <w:gridCol w:w="2381"/>
        <w:gridCol w:w="2381"/>
      </w:tblGrid>
      <w:tr w:rsidR="00677E76" w:rsidRPr="00726924" w14:paraId="5AB53372" w14:textId="77777777" w:rsidTr="004A39E7">
        <w:trPr>
          <w:trHeight w:val="567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C456B4" w14:textId="77777777" w:rsidR="00677E76" w:rsidRPr="00726924" w:rsidRDefault="00677E76" w:rsidP="004A39E7">
            <w:pPr>
              <w:jc w:val="center"/>
              <w:rPr>
                <w:lang w:val="en-US"/>
              </w:rPr>
            </w:pP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</w:tcPr>
          <w:p w14:paraId="3D3F08FD" w14:textId="77777777" w:rsidR="00677E76" w:rsidRPr="00726924" w:rsidRDefault="00677E76" w:rsidP="004A39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ari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</w:t>
            </w:r>
            <w:r w:rsidRPr="00726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726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Logistic </w:t>
            </w:r>
            <w:r w:rsidRPr="00726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Regression</w:t>
            </w:r>
            <w:r w:rsidRPr="00726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OR (95 % CI)</w:t>
            </w: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</w:tcPr>
          <w:p w14:paraId="3648A455" w14:textId="77777777" w:rsidR="00677E76" w:rsidRPr="00726924" w:rsidRDefault="00677E76" w:rsidP="004A39E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</w:t>
            </w:r>
            <w:r w:rsidRPr="00726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OR (95 % CI)</w:t>
            </w: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</w:tcPr>
          <w:p w14:paraId="1BD5233A" w14:textId="77777777" w:rsidR="00677E76" w:rsidRPr="00726924" w:rsidRDefault="00677E76" w:rsidP="004A39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  <w:r w:rsidRPr="00726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OR (95 % CI)</w:t>
            </w:r>
          </w:p>
        </w:tc>
      </w:tr>
      <w:tr w:rsidR="00677E76" w:rsidRPr="00726924" w14:paraId="53D984B7" w14:textId="77777777" w:rsidTr="004A39E7">
        <w:trPr>
          <w:trHeight w:val="56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839246" w14:textId="77777777" w:rsidR="00677E76" w:rsidRPr="00726924" w:rsidRDefault="00677E76" w:rsidP="004A39E7">
            <w:pPr>
              <w:rPr>
                <w:lang w:val="en-US"/>
              </w:rPr>
            </w:pP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DNN, per </w:t>
            </w:r>
            <w:proofErr w:type="spellStart"/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ms</w:t>
            </w:r>
            <w:proofErr w:type="spellEnd"/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8F7CEA" w14:textId="77777777" w:rsidR="00677E76" w:rsidRPr="00726924" w:rsidRDefault="00677E76" w:rsidP="004A39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4 (0.984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–1.00</w:t>
            </w:r>
            <w:r w:rsidRPr="0024082A">
              <w:rPr>
                <w:rFonts w:ascii="Times New Roman" w:hAnsi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B81604" w14:textId="77777777" w:rsidR="00677E76" w:rsidRPr="00726924" w:rsidRDefault="00677E76" w:rsidP="004A39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5 (0.985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–1.006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317EC8" w14:textId="77777777" w:rsidR="00677E76" w:rsidRPr="00726924" w:rsidRDefault="00677E76" w:rsidP="004A39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6 (0.985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–1.007)</w:t>
            </w:r>
          </w:p>
        </w:tc>
      </w:tr>
      <w:tr w:rsidR="00677E76" w:rsidRPr="00726924" w14:paraId="05A86748" w14:textId="77777777" w:rsidTr="004A39E7">
        <w:trPr>
          <w:trHeight w:val="5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533F3" w14:textId="77777777" w:rsidR="00677E76" w:rsidRPr="00726924" w:rsidRDefault="00677E76" w:rsidP="004A39E7">
            <w:pPr>
              <w:rPr>
                <w:lang w:val="en-US"/>
              </w:rPr>
            </w:pP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DANN, per </w:t>
            </w:r>
            <w:proofErr w:type="spellStart"/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m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6D874" w14:textId="77777777" w:rsidR="00677E76" w:rsidRPr="00726924" w:rsidRDefault="00677E76" w:rsidP="004A39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8 (0.988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–1.008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AB88D" w14:textId="77777777" w:rsidR="00677E76" w:rsidRPr="00726924" w:rsidRDefault="00677E76" w:rsidP="004A39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98 </w:t>
            </w:r>
            <w:r w:rsidRPr="00726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88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–1.009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CDF8" w14:textId="77777777" w:rsidR="00677E76" w:rsidRPr="00726924" w:rsidRDefault="00677E76" w:rsidP="004A39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 (0.988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–1.010)</w:t>
            </w:r>
          </w:p>
        </w:tc>
      </w:tr>
      <w:tr w:rsidR="00677E76" w:rsidRPr="00726924" w14:paraId="65FB0BC3" w14:textId="77777777" w:rsidTr="004A39E7">
        <w:trPr>
          <w:trHeight w:val="5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EF3E0" w14:textId="77777777" w:rsidR="00677E76" w:rsidRPr="00726924" w:rsidRDefault="00677E76" w:rsidP="004A39E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DNN Index, per </w:t>
            </w:r>
            <w:proofErr w:type="spellStart"/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m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EA41F" w14:textId="77777777" w:rsidR="00677E76" w:rsidRPr="00726924" w:rsidRDefault="00677E76" w:rsidP="004A39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0 (0.949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–0.0992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AF5FF" w14:textId="77777777" w:rsidR="00677E76" w:rsidRPr="00726924" w:rsidRDefault="00677E76" w:rsidP="004A39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2 (0.960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–1.00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BE05C" w14:textId="77777777" w:rsidR="00677E76" w:rsidRPr="00726924" w:rsidRDefault="00677E76" w:rsidP="004A39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3 (0.961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–1.006)</w:t>
            </w:r>
          </w:p>
        </w:tc>
      </w:tr>
      <w:tr w:rsidR="00677E76" w:rsidRPr="00726924" w14:paraId="629AAD7D" w14:textId="77777777" w:rsidTr="004A39E7">
        <w:trPr>
          <w:trHeight w:val="5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F345E" w14:textId="77777777" w:rsidR="00677E76" w:rsidRPr="00726924" w:rsidRDefault="00677E76" w:rsidP="004A39E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MSSD, per </w:t>
            </w:r>
            <w:proofErr w:type="spellStart"/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ms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F601" w14:textId="77777777" w:rsidR="00677E76" w:rsidRPr="00726924" w:rsidRDefault="00677E76" w:rsidP="004A39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6 (0.972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–1.020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267F2" w14:textId="77777777" w:rsidR="00677E76" w:rsidRPr="00726924" w:rsidRDefault="00677E76" w:rsidP="004A39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 (0.974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–1.027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A71C0" w14:textId="77777777" w:rsidR="00677E76" w:rsidRPr="00726924" w:rsidRDefault="00677E76" w:rsidP="004A39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6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3 (0.976</w:t>
            </w:r>
            <w:r w:rsidRPr="00726924">
              <w:rPr>
                <w:rFonts w:ascii="Times New Roman" w:hAnsi="Times New Roman"/>
                <w:sz w:val="24"/>
                <w:szCs w:val="24"/>
                <w:lang w:val="en-US"/>
              </w:rPr>
              <w:t>–1.031)</w:t>
            </w:r>
          </w:p>
        </w:tc>
      </w:tr>
    </w:tbl>
    <w:p w14:paraId="62FE6CF9" w14:textId="77777777" w:rsidR="00677E76" w:rsidRPr="00726924" w:rsidRDefault="00677E76" w:rsidP="00677E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A7811F" w14:textId="77777777" w:rsidR="00677E76" w:rsidRPr="00726924" w:rsidRDefault="00677E76" w:rsidP="00677E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26924">
        <w:rPr>
          <w:rFonts w:ascii="Times New Roman" w:hAnsi="Times New Roman" w:cs="Times New Roman"/>
          <w:sz w:val="24"/>
          <w:szCs w:val="24"/>
          <w:lang w:val="en-US"/>
        </w:rPr>
        <w:t xml:space="preserve">OR: odds ratio. CI: confidence interval, SDNN: standard deviation (SD) of normal‐to‐normal‐beats, SDANN: SD of the averages of </w:t>
      </w:r>
      <w:r>
        <w:rPr>
          <w:rFonts w:ascii="Times New Roman" w:hAnsi="Times New Roman" w:cs="Times New Roman"/>
          <w:sz w:val="24"/>
          <w:szCs w:val="24"/>
          <w:lang w:val="en-US"/>
        </w:rPr>
        <w:t>normal-to-normal</w:t>
      </w:r>
      <w:r w:rsidRPr="00726924">
        <w:rPr>
          <w:rFonts w:ascii="Times New Roman" w:hAnsi="Times New Roman" w:cs="Times New Roman"/>
          <w:sz w:val="24"/>
          <w:szCs w:val="24"/>
          <w:lang w:val="en-US"/>
        </w:rPr>
        <w:t xml:space="preserve"> intervals for all 5‐min segments for 24 h, SDNN Index: </w:t>
      </w:r>
      <w:r w:rsidRPr="0024082A">
        <w:rPr>
          <w:rFonts w:ascii="Times New Roman" w:hAnsi="Times New Roman" w:cs="Times New Roman"/>
          <w:sz w:val="24"/>
          <w:szCs w:val="24"/>
          <w:lang w:val="en-US"/>
        </w:rPr>
        <w:t xml:space="preserve">mean of 5‐min SDs of al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ormal-to-normal </w:t>
      </w:r>
      <w:r w:rsidRPr="0024082A">
        <w:rPr>
          <w:rFonts w:ascii="Times New Roman" w:hAnsi="Times New Roman" w:cs="Times New Roman"/>
          <w:sz w:val="24"/>
          <w:szCs w:val="24"/>
          <w:lang w:val="en-US"/>
        </w:rPr>
        <w:t>intervals for 24 h</w:t>
      </w:r>
      <w:r w:rsidRPr="00726924">
        <w:rPr>
          <w:rFonts w:ascii="Times New Roman" w:hAnsi="Times New Roman" w:cs="Times New Roman"/>
          <w:sz w:val="24"/>
          <w:szCs w:val="24"/>
          <w:lang w:val="en-US"/>
        </w:rPr>
        <w:t xml:space="preserve">, RMSSD: root mean square of successive RR interval differences (RMSSD). Model 1: Adjusted for age. Model 2. Adjusted for age and </w:t>
      </w:r>
      <w:r>
        <w:rPr>
          <w:rFonts w:ascii="Times New Roman" w:hAnsi="Times New Roman" w:cs="Times New Roman"/>
          <w:sz w:val="24"/>
          <w:szCs w:val="24"/>
          <w:lang w:val="en-US"/>
        </w:rPr>
        <w:t>eGFR</w:t>
      </w:r>
      <w:r w:rsidRPr="0072692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E846320" w14:textId="77777777" w:rsidR="00BA2A32" w:rsidRPr="007B689B" w:rsidRDefault="00BA2A32" w:rsidP="00DE3152">
      <w:pPr>
        <w:rPr>
          <w:rFonts w:ascii="Times New Roman" w:hAnsi="Times New Roman" w:cs="Times New Roman"/>
          <w:bCs/>
          <w:szCs w:val="16"/>
          <w:lang w:val="en-US"/>
        </w:rPr>
      </w:pPr>
      <w:bookmarkStart w:id="0" w:name="_GoBack"/>
      <w:bookmarkEnd w:id="0"/>
    </w:p>
    <w:sectPr w:rsidR="00BA2A32" w:rsidRPr="007B68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elipe Montellano Vera ">
    <w15:presenceInfo w15:providerId="None" w15:userId="Felipe Montellano Vera "/>
  </w15:person>
  <w15:person w15:author="Felipe Montellano">
    <w15:presenceInfo w15:providerId="Windows Live" w15:userId="4dac3a06b08202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399CBBCC-0BF8-44B3-841E-05628DDD3B72}"/>
    <w:docVar w:name="dgnword-eventsink" w:val="432497824"/>
  </w:docVars>
  <w:rsids>
    <w:rsidRoot w:val="0077590A"/>
    <w:rsid w:val="000011FE"/>
    <w:rsid w:val="00002CB8"/>
    <w:rsid w:val="0000341A"/>
    <w:rsid w:val="0000401F"/>
    <w:rsid w:val="00006393"/>
    <w:rsid w:val="00010841"/>
    <w:rsid w:val="00010C84"/>
    <w:rsid w:val="00010D75"/>
    <w:rsid w:val="00010F92"/>
    <w:rsid w:val="00012F8B"/>
    <w:rsid w:val="00015CCA"/>
    <w:rsid w:val="000166AD"/>
    <w:rsid w:val="00017CB3"/>
    <w:rsid w:val="00020D6B"/>
    <w:rsid w:val="00021772"/>
    <w:rsid w:val="000217FA"/>
    <w:rsid w:val="000220EF"/>
    <w:rsid w:val="00022A6B"/>
    <w:rsid w:val="00022F03"/>
    <w:rsid w:val="00027F3D"/>
    <w:rsid w:val="0003064C"/>
    <w:rsid w:val="000325C4"/>
    <w:rsid w:val="00034822"/>
    <w:rsid w:val="00034C51"/>
    <w:rsid w:val="000400CA"/>
    <w:rsid w:val="00041ED1"/>
    <w:rsid w:val="00043140"/>
    <w:rsid w:val="00044C64"/>
    <w:rsid w:val="00046742"/>
    <w:rsid w:val="0004697C"/>
    <w:rsid w:val="00046E62"/>
    <w:rsid w:val="000475E1"/>
    <w:rsid w:val="00047BB2"/>
    <w:rsid w:val="00047FF8"/>
    <w:rsid w:val="00050134"/>
    <w:rsid w:val="00051D1A"/>
    <w:rsid w:val="000528D1"/>
    <w:rsid w:val="000530AD"/>
    <w:rsid w:val="00057154"/>
    <w:rsid w:val="00061921"/>
    <w:rsid w:val="00062567"/>
    <w:rsid w:val="00062B37"/>
    <w:rsid w:val="0006337E"/>
    <w:rsid w:val="00063BA5"/>
    <w:rsid w:val="000664B9"/>
    <w:rsid w:val="00066ABF"/>
    <w:rsid w:val="0006731D"/>
    <w:rsid w:val="00067D2B"/>
    <w:rsid w:val="000707F2"/>
    <w:rsid w:val="00070D23"/>
    <w:rsid w:val="00071A68"/>
    <w:rsid w:val="0007282E"/>
    <w:rsid w:val="000735E2"/>
    <w:rsid w:val="00075329"/>
    <w:rsid w:val="00080006"/>
    <w:rsid w:val="00081551"/>
    <w:rsid w:val="00081782"/>
    <w:rsid w:val="00082E6B"/>
    <w:rsid w:val="00084520"/>
    <w:rsid w:val="00084943"/>
    <w:rsid w:val="000905D5"/>
    <w:rsid w:val="00091955"/>
    <w:rsid w:val="00092198"/>
    <w:rsid w:val="0009247C"/>
    <w:rsid w:val="00093AB4"/>
    <w:rsid w:val="000941E2"/>
    <w:rsid w:val="000A0AE0"/>
    <w:rsid w:val="000A4200"/>
    <w:rsid w:val="000A757E"/>
    <w:rsid w:val="000A7806"/>
    <w:rsid w:val="000A7F0C"/>
    <w:rsid w:val="000B10B2"/>
    <w:rsid w:val="000B10FA"/>
    <w:rsid w:val="000B490A"/>
    <w:rsid w:val="000B4CAD"/>
    <w:rsid w:val="000B5C59"/>
    <w:rsid w:val="000B603D"/>
    <w:rsid w:val="000B6856"/>
    <w:rsid w:val="000B7371"/>
    <w:rsid w:val="000C2519"/>
    <w:rsid w:val="000C4ADC"/>
    <w:rsid w:val="000C5270"/>
    <w:rsid w:val="000C6582"/>
    <w:rsid w:val="000C7407"/>
    <w:rsid w:val="000D1252"/>
    <w:rsid w:val="000D1255"/>
    <w:rsid w:val="000D259B"/>
    <w:rsid w:val="000D429B"/>
    <w:rsid w:val="000D5934"/>
    <w:rsid w:val="000D6A9C"/>
    <w:rsid w:val="000D7358"/>
    <w:rsid w:val="000E05D3"/>
    <w:rsid w:val="000E05EB"/>
    <w:rsid w:val="000E2D98"/>
    <w:rsid w:val="000E2E22"/>
    <w:rsid w:val="000E3128"/>
    <w:rsid w:val="000E3D0A"/>
    <w:rsid w:val="000E469E"/>
    <w:rsid w:val="000E57C7"/>
    <w:rsid w:val="000F0A53"/>
    <w:rsid w:val="000F1C39"/>
    <w:rsid w:val="000F1CA1"/>
    <w:rsid w:val="000F21E0"/>
    <w:rsid w:val="000F2226"/>
    <w:rsid w:val="000F3C35"/>
    <w:rsid w:val="000F4B07"/>
    <w:rsid w:val="000F59E3"/>
    <w:rsid w:val="000F5B93"/>
    <w:rsid w:val="000F704F"/>
    <w:rsid w:val="0010062C"/>
    <w:rsid w:val="001022E0"/>
    <w:rsid w:val="00102A42"/>
    <w:rsid w:val="00103C62"/>
    <w:rsid w:val="00104B4B"/>
    <w:rsid w:val="001067F0"/>
    <w:rsid w:val="001068B0"/>
    <w:rsid w:val="00111D76"/>
    <w:rsid w:val="001147B8"/>
    <w:rsid w:val="00114F19"/>
    <w:rsid w:val="00114FF9"/>
    <w:rsid w:val="00117CB6"/>
    <w:rsid w:val="001208FB"/>
    <w:rsid w:val="00124A41"/>
    <w:rsid w:val="00127650"/>
    <w:rsid w:val="00127E32"/>
    <w:rsid w:val="001300BB"/>
    <w:rsid w:val="0013219A"/>
    <w:rsid w:val="0013367E"/>
    <w:rsid w:val="0013388C"/>
    <w:rsid w:val="00133EBA"/>
    <w:rsid w:val="001342C7"/>
    <w:rsid w:val="001427E4"/>
    <w:rsid w:val="001475F1"/>
    <w:rsid w:val="001502F1"/>
    <w:rsid w:val="001513AB"/>
    <w:rsid w:val="0015722C"/>
    <w:rsid w:val="00157A6A"/>
    <w:rsid w:val="00160545"/>
    <w:rsid w:val="001643BD"/>
    <w:rsid w:val="001643CC"/>
    <w:rsid w:val="00164DD3"/>
    <w:rsid w:val="00167384"/>
    <w:rsid w:val="0017065B"/>
    <w:rsid w:val="0017184F"/>
    <w:rsid w:val="00171C61"/>
    <w:rsid w:val="00171DC9"/>
    <w:rsid w:val="00173840"/>
    <w:rsid w:val="00174ADC"/>
    <w:rsid w:val="00175373"/>
    <w:rsid w:val="0017585A"/>
    <w:rsid w:val="001758A9"/>
    <w:rsid w:val="00176327"/>
    <w:rsid w:val="00176416"/>
    <w:rsid w:val="00177CFC"/>
    <w:rsid w:val="001807F5"/>
    <w:rsid w:val="00181063"/>
    <w:rsid w:val="001812E0"/>
    <w:rsid w:val="001814A1"/>
    <w:rsid w:val="00181994"/>
    <w:rsid w:val="00182C95"/>
    <w:rsid w:val="00183518"/>
    <w:rsid w:val="00185D82"/>
    <w:rsid w:val="00186C1B"/>
    <w:rsid w:val="00187522"/>
    <w:rsid w:val="00190061"/>
    <w:rsid w:val="00193470"/>
    <w:rsid w:val="001951CE"/>
    <w:rsid w:val="00195E5D"/>
    <w:rsid w:val="00197D66"/>
    <w:rsid w:val="001A0E2A"/>
    <w:rsid w:val="001A2FDB"/>
    <w:rsid w:val="001A53EA"/>
    <w:rsid w:val="001A643F"/>
    <w:rsid w:val="001A78FA"/>
    <w:rsid w:val="001B0CE6"/>
    <w:rsid w:val="001B190D"/>
    <w:rsid w:val="001B206E"/>
    <w:rsid w:val="001B2D43"/>
    <w:rsid w:val="001B4291"/>
    <w:rsid w:val="001C09CE"/>
    <w:rsid w:val="001C1D26"/>
    <w:rsid w:val="001C4BAE"/>
    <w:rsid w:val="001C5588"/>
    <w:rsid w:val="001C60F4"/>
    <w:rsid w:val="001C62B8"/>
    <w:rsid w:val="001D0048"/>
    <w:rsid w:val="001D6FAE"/>
    <w:rsid w:val="001E01CD"/>
    <w:rsid w:val="001E1C8C"/>
    <w:rsid w:val="001E1E25"/>
    <w:rsid w:val="001E20C5"/>
    <w:rsid w:val="001E48EE"/>
    <w:rsid w:val="001E53F4"/>
    <w:rsid w:val="001E6CFB"/>
    <w:rsid w:val="001F2CB3"/>
    <w:rsid w:val="001F333C"/>
    <w:rsid w:val="001F5B02"/>
    <w:rsid w:val="001F650C"/>
    <w:rsid w:val="00200C21"/>
    <w:rsid w:val="0020104F"/>
    <w:rsid w:val="00201774"/>
    <w:rsid w:val="002029EF"/>
    <w:rsid w:val="00204063"/>
    <w:rsid w:val="002044F9"/>
    <w:rsid w:val="00205334"/>
    <w:rsid w:val="00205C2C"/>
    <w:rsid w:val="00205FBA"/>
    <w:rsid w:val="002065EE"/>
    <w:rsid w:val="00206914"/>
    <w:rsid w:val="00207634"/>
    <w:rsid w:val="00210A41"/>
    <w:rsid w:val="00211FBA"/>
    <w:rsid w:val="00213827"/>
    <w:rsid w:val="00215405"/>
    <w:rsid w:val="002164C1"/>
    <w:rsid w:val="002208D0"/>
    <w:rsid w:val="00220C44"/>
    <w:rsid w:val="00220FF2"/>
    <w:rsid w:val="00221920"/>
    <w:rsid w:val="00221A9F"/>
    <w:rsid w:val="0022225C"/>
    <w:rsid w:val="00222333"/>
    <w:rsid w:val="00222670"/>
    <w:rsid w:val="0022292A"/>
    <w:rsid w:val="002230A1"/>
    <w:rsid w:val="0022502F"/>
    <w:rsid w:val="00225759"/>
    <w:rsid w:val="002260F5"/>
    <w:rsid w:val="00235C24"/>
    <w:rsid w:val="00236322"/>
    <w:rsid w:val="00237C5A"/>
    <w:rsid w:val="002414B3"/>
    <w:rsid w:val="0024323B"/>
    <w:rsid w:val="00244510"/>
    <w:rsid w:val="0024453B"/>
    <w:rsid w:val="00247E8F"/>
    <w:rsid w:val="002502E4"/>
    <w:rsid w:val="00250CC7"/>
    <w:rsid w:val="002510D2"/>
    <w:rsid w:val="0025116F"/>
    <w:rsid w:val="00252BBA"/>
    <w:rsid w:val="00253399"/>
    <w:rsid w:val="00255200"/>
    <w:rsid w:val="00255A65"/>
    <w:rsid w:val="00255F76"/>
    <w:rsid w:val="0026280D"/>
    <w:rsid w:val="00264A6B"/>
    <w:rsid w:val="0026544E"/>
    <w:rsid w:val="002658B5"/>
    <w:rsid w:val="002668C5"/>
    <w:rsid w:val="00266968"/>
    <w:rsid w:val="00271D65"/>
    <w:rsid w:val="002743EB"/>
    <w:rsid w:val="00274FF2"/>
    <w:rsid w:val="00275156"/>
    <w:rsid w:val="0027536D"/>
    <w:rsid w:val="002761AF"/>
    <w:rsid w:val="002778BF"/>
    <w:rsid w:val="00280F5A"/>
    <w:rsid w:val="00281ED8"/>
    <w:rsid w:val="00281FB9"/>
    <w:rsid w:val="0028230A"/>
    <w:rsid w:val="0028299D"/>
    <w:rsid w:val="00282E66"/>
    <w:rsid w:val="00285B58"/>
    <w:rsid w:val="00286FFD"/>
    <w:rsid w:val="00287FD4"/>
    <w:rsid w:val="00290058"/>
    <w:rsid w:val="00290652"/>
    <w:rsid w:val="00290670"/>
    <w:rsid w:val="00292D7C"/>
    <w:rsid w:val="00293BA2"/>
    <w:rsid w:val="00293DA8"/>
    <w:rsid w:val="002948A2"/>
    <w:rsid w:val="002A1CAE"/>
    <w:rsid w:val="002A5287"/>
    <w:rsid w:val="002A690F"/>
    <w:rsid w:val="002B11DC"/>
    <w:rsid w:val="002B36C2"/>
    <w:rsid w:val="002B473F"/>
    <w:rsid w:val="002B5F0C"/>
    <w:rsid w:val="002B6083"/>
    <w:rsid w:val="002B6AE0"/>
    <w:rsid w:val="002B6F31"/>
    <w:rsid w:val="002C1340"/>
    <w:rsid w:val="002C13CE"/>
    <w:rsid w:val="002C2372"/>
    <w:rsid w:val="002C24AB"/>
    <w:rsid w:val="002C29E5"/>
    <w:rsid w:val="002C31A5"/>
    <w:rsid w:val="002C3735"/>
    <w:rsid w:val="002C7A57"/>
    <w:rsid w:val="002D092F"/>
    <w:rsid w:val="002D0CD2"/>
    <w:rsid w:val="002D0CD9"/>
    <w:rsid w:val="002D1190"/>
    <w:rsid w:val="002D467A"/>
    <w:rsid w:val="002D4BF2"/>
    <w:rsid w:val="002D4C48"/>
    <w:rsid w:val="002D521A"/>
    <w:rsid w:val="002D6C1A"/>
    <w:rsid w:val="002E0541"/>
    <w:rsid w:val="002E0E7F"/>
    <w:rsid w:val="002E1D1A"/>
    <w:rsid w:val="002E2090"/>
    <w:rsid w:val="002E32C9"/>
    <w:rsid w:val="002E47E9"/>
    <w:rsid w:val="002E65AB"/>
    <w:rsid w:val="002E7E00"/>
    <w:rsid w:val="002F05A7"/>
    <w:rsid w:val="002F104A"/>
    <w:rsid w:val="002F1087"/>
    <w:rsid w:val="002F2BD5"/>
    <w:rsid w:val="002F2D64"/>
    <w:rsid w:val="002F34C9"/>
    <w:rsid w:val="002F4F21"/>
    <w:rsid w:val="002F68B5"/>
    <w:rsid w:val="002F6D84"/>
    <w:rsid w:val="002F7529"/>
    <w:rsid w:val="002F76C8"/>
    <w:rsid w:val="003038BD"/>
    <w:rsid w:val="00303C10"/>
    <w:rsid w:val="00304300"/>
    <w:rsid w:val="00305ACD"/>
    <w:rsid w:val="00310971"/>
    <w:rsid w:val="00310BDC"/>
    <w:rsid w:val="00310EB4"/>
    <w:rsid w:val="00313C0F"/>
    <w:rsid w:val="00313E5F"/>
    <w:rsid w:val="00317676"/>
    <w:rsid w:val="00320909"/>
    <w:rsid w:val="00321121"/>
    <w:rsid w:val="0032117E"/>
    <w:rsid w:val="00321854"/>
    <w:rsid w:val="00323BB9"/>
    <w:rsid w:val="00324C00"/>
    <w:rsid w:val="00324FF3"/>
    <w:rsid w:val="0032773E"/>
    <w:rsid w:val="0033043B"/>
    <w:rsid w:val="00331CFE"/>
    <w:rsid w:val="003325B6"/>
    <w:rsid w:val="00333232"/>
    <w:rsid w:val="003338B3"/>
    <w:rsid w:val="003341DB"/>
    <w:rsid w:val="00334D50"/>
    <w:rsid w:val="00335401"/>
    <w:rsid w:val="0033577B"/>
    <w:rsid w:val="00335B16"/>
    <w:rsid w:val="0033767E"/>
    <w:rsid w:val="003412FC"/>
    <w:rsid w:val="00341B0A"/>
    <w:rsid w:val="00342166"/>
    <w:rsid w:val="0034377F"/>
    <w:rsid w:val="00343D74"/>
    <w:rsid w:val="00344770"/>
    <w:rsid w:val="0034480C"/>
    <w:rsid w:val="00344EB8"/>
    <w:rsid w:val="003479B3"/>
    <w:rsid w:val="00350BC1"/>
    <w:rsid w:val="00352F21"/>
    <w:rsid w:val="00353EE2"/>
    <w:rsid w:val="00354F58"/>
    <w:rsid w:val="00357C6A"/>
    <w:rsid w:val="003606C3"/>
    <w:rsid w:val="00361965"/>
    <w:rsid w:val="003620A7"/>
    <w:rsid w:val="00364D60"/>
    <w:rsid w:val="003665F2"/>
    <w:rsid w:val="003667C2"/>
    <w:rsid w:val="00366ABB"/>
    <w:rsid w:val="003675BF"/>
    <w:rsid w:val="003677FB"/>
    <w:rsid w:val="003705FA"/>
    <w:rsid w:val="0037139D"/>
    <w:rsid w:val="00371485"/>
    <w:rsid w:val="00373CCA"/>
    <w:rsid w:val="00376D31"/>
    <w:rsid w:val="0037724F"/>
    <w:rsid w:val="00377C09"/>
    <w:rsid w:val="00381005"/>
    <w:rsid w:val="0038551D"/>
    <w:rsid w:val="003904F3"/>
    <w:rsid w:val="003920AA"/>
    <w:rsid w:val="0039351F"/>
    <w:rsid w:val="003940DC"/>
    <w:rsid w:val="00394439"/>
    <w:rsid w:val="0039563A"/>
    <w:rsid w:val="003A252D"/>
    <w:rsid w:val="003A2F2F"/>
    <w:rsid w:val="003A3122"/>
    <w:rsid w:val="003A3D3D"/>
    <w:rsid w:val="003A4B1A"/>
    <w:rsid w:val="003B554C"/>
    <w:rsid w:val="003B5B97"/>
    <w:rsid w:val="003B5D86"/>
    <w:rsid w:val="003C0B43"/>
    <w:rsid w:val="003C1DA6"/>
    <w:rsid w:val="003C2367"/>
    <w:rsid w:val="003C3C14"/>
    <w:rsid w:val="003C42AA"/>
    <w:rsid w:val="003C5E2A"/>
    <w:rsid w:val="003C645F"/>
    <w:rsid w:val="003C7500"/>
    <w:rsid w:val="003C7956"/>
    <w:rsid w:val="003D008C"/>
    <w:rsid w:val="003D03E7"/>
    <w:rsid w:val="003D0A36"/>
    <w:rsid w:val="003D1437"/>
    <w:rsid w:val="003D1ECE"/>
    <w:rsid w:val="003D32A0"/>
    <w:rsid w:val="003D460D"/>
    <w:rsid w:val="003D4F8B"/>
    <w:rsid w:val="003D5503"/>
    <w:rsid w:val="003D65A4"/>
    <w:rsid w:val="003D684A"/>
    <w:rsid w:val="003D760F"/>
    <w:rsid w:val="003D7891"/>
    <w:rsid w:val="003E090B"/>
    <w:rsid w:val="003E0B5E"/>
    <w:rsid w:val="003E13B9"/>
    <w:rsid w:val="003E1AD7"/>
    <w:rsid w:val="003E35C4"/>
    <w:rsid w:val="003E5C32"/>
    <w:rsid w:val="003F1066"/>
    <w:rsid w:val="003F295F"/>
    <w:rsid w:val="003F316E"/>
    <w:rsid w:val="003F346E"/>
    <w:rsid w:val="003F4AF3"/>
    <w:rsid w:val="003F54CB"/>
    <w:rsid w:val="003F6259"/>
    <w:rsid w:val="004000AE"/>
    <w:rsid w:val="0040057B"/>
    <w:rsid w:val="004022B8"/>
    <w:rsid w:val="00402871"/>
    <w:rsid w:val="00402DBF"/>
    <w:rsid w:val="004056F5"/>
    <w:rsid w:val="00406609"/>
    <w:rsid w:val="00411117"/>
    <w:rsid w:val="00411A08"/>
    <w:rsid w:val="004128DE"/>
    <w:rsid w:val="00413A90"/>
    <w:rsid w:val="00417A39"/>
    <w:rsid w:val="0042136E"/>
    <w:rsid w:val="00421762"/>
    <w:rsid w:val="00422E88"/>
    <w:rsid w:val="00424DA2"/>
    <w:rsid w:val="0042515D"/>
    <w:rsid w:val="0042571E"/>
    <w:rsid w:val="00426B13"/>
    <w:rsid w:val="004301A1"/>
    <w:rsid w:val="0043036F"/>
    <w:rsid w:val="00430A15"/>
    <w:rsid w:val="00430B1F"/>
    <w:rsid w:val="00430B59"/>
    <w:rsid w:val="00431049"/>
    <w:rsid w:val="004310C1"/>
    <w:rsid w:val="004312FA"/>
    <w:rsid w:val="00431AAB"/>
    <w:rsid w:val="00436C8B"/>
    <w:rsid w:val="0044035D"/>
    <w:rsid w:val="004405E4"/>
    <w:rsid w:val="00441A22"/>
    <w:rsid w:val="004423AB"/>
    <w:rsid w:val="004436C7"/>
    <w:rsid w:val="004437CE"/>
    <w:rsid w:val="00444C0F"/>
    <w:rsid w:val="00444D4B"/>
    <w:rsid w:val="004459D1"/>
    <w:rsid w:val="00446ADC"/>
    <w:rsid w:val="00446B3D"/>
    <w:rsid w:val="00447E5A"/>
    <w:rsid w:val="00450721"/>
    <w:rsid w:val="00452164"/>
    <w:rsid w:val="00453FC9"/>
    <w:rsid w:val="00454051"/>
    <w:rsid w:val="0045542B"/>
    <w:rsid w:val="004563BE"/>
    <w:rsid w:val="004570B6"/>
    <w:rsid w:val="00460492"/>
    <w:rsid w:val="0046057D"/>
    <w:rsid w:val="00461B7D"/>
    <w:rsid w:val="004628F5"/>
    <w:rsid w:val="004643D8"/>
    <w:rsid w:val="00464B13"/>
    <w:rsid w:val="00466F7F"/>
    <w:rsid w:val="00467E95"/>
    <w:rsid w:val="00471C48"/>
    <w:rsid w:val="0047434A"/>
    <w:rsid w:val="0047555B"/>
    <w:rsid w:val="00476FF3"/>
    <w:rsid w:val="00477A80"/>
    <w:rsid w:val="0048000A"/>
    <w:rsid w:val="0048330A"/>
    <w:rsid w:val="00483BE4"/>
    <w:rsid w:val="00485894"/>
    <w:rsid w:val="0049049E"/>
    <w:rsid w:val="004924A9"/>
    <w:rsid w:val="0049367B"/>
    <w:rsid w:val="00496AE0"/>
    <w:rsid w:val="00497333"/>
    <w:rsid w:val="004978E5"/>
    <w:rsid w:val="004A16FA"/>
    <w:rsid w:val="004A4996"/>
    <w:rsid w:val="004A6C0A"/>
    <w:rsid w:val="004A7AD9"/>
    <w:rsid w:val="004B0ABF"/>
    <w:rsid w:val="004B0DF7"/>
    <w:rsid w:val="004B0EB0"/>
    <w:rsid w:val="004B32DC"/>
    <w:rsid w:val="004B3E23"/>
    <w:rsid w:val="004B48BF"/>
    <w:rsid w:val="004B502F"/>
    <w:rsid w:val="004B5639"/>
    <w:rsid w:val="004B6496"/>
    <w:rsid w:val="004C158F"/>
    <w:rsid w:val="004C1F5A"/>
    <w:rsid w:val="004C238C"/>
    <w:rsid w:val="004C7248"/>
    <w:rsid w:val="004D4968"/>
    <w:rsid w:val="004D5C03"/>
    <w:rsid w:val="004D6B91"/>
    <w:rsid w:val="004D70DC"/>
    <w:rsid w:val="004E0011"/>
    <w:rsid w:val="004E03E6"/>
    <w:rsid w:val="004E2E58"/>
    <w:rsid w:val="004E2FAC"/>
    <w:rsid w:val="004E461B"/>
    <w:rsid w:val="004E4856"/>
    <w:rsid w:val="004F0BC4"/>
    <w:rsid w:val="004F0DAD"/>
    <w:rsid w:val="004F1B4A"/>
    <w:rsid w:val="004F3B5E"/>
    <w:rsid w:val="004F3DD2"/>
    <w:rsid w:val="004F4665"/>
    <w:rsid w:val="004F6161"/>
    <w:rsid w:val="00502B0F"/>
    <w:rsid w:val="00506050"/>
    <w:rsid w:val="00506D04"/>
    <w:rsid w:val="00510BB6"/>
    <w:rsid w:val="00511FB5"/>
    <w:rsid w:val="005136A2"/>
    <w:rsid w:val="005137A1"/>
    <w:rsid w:val="005146A7"/>
    <w:rsid w:val="00514AA0"/>
    <w:rsid w:val="00515E69"/>
    <w:rsid w:val="0051632E"/>
    <w:rsid w:val="00520636"/>
    <w:rsid w:val="00521444"/>
    <w:rsid w:val="00522F66"/>
    <w:rsid w:val="00524AF8"/>
    <w:rsid w:val="00524DFB"/>
    <w:rsid w:val="00527CE7"/>
    <w:rsid w:val="00527DDF"/>
    <w:rsid w:val="00530559"/>
    <w:rsid w:val="00531651"/>
    <w:rsid w:val="00531CFF"/>
    <w:rsid w:val="005336E5"/>
    <w:rsid w:val="0053373B"/>
    <w:rsid w:val="00533B02"/>
    <w:rsid w:val="00536770"/>
    <w:rsid w:val="00536C1F"/>
    <w:rsid w:val="00540623"/>
    <w:rsid w:val="00540FC5"/>
    <w:rsid w:val="00543771"/>
    <w:rsid w:val="0054499F"/>
    <w:rsid w:val="005456EC"/>
    <w:rsid w:val="005505C1"/>
    <w:rsid w:val="005506F4"/>
    <w:rsid w:val="00550A54"/>
    <w:rsid w:val="00552A55"/>
    <w:rsid w:val="00552CA6"/>
    <w:rsid w:val="0055393D"/>
    <w:rsid w:val="00555DE9"/>
    <w:rsid w:val="005562CB"/>
    <w:rsid w:val="005573F2"/>
    <w:rsid w:val="00560283"/>
    <w:rsid w:val="005617CF"/>
    <w:rsid w:val="005639C9"/>
    <w:rsid w:val="00564C74"/>
    <w:rsid w:val="00564E9E"/>
    <w:rsid w:val="00567233"/>
    <w:rsid w:val="005673F6"/>
    <w:rsid w:val="00567D4A"/>
    <w:rsid w:val="00570423"/>
    <w:rsid w:val="00571687"/>
    <w:rsid w:val="005752EB"/>
    <w:rsid w:val="00575E8B"/>
    <w:rsid w:val="00576211"/>
    <w:rsid w:val="00577294"/>
    <w:rsid w:val="00581A8A"/>
    <w:rsid w:val="00582C0B"/>
    <w:rsid w:val="00591102"/>
    <w:rsid w:val="005929EE"/>
    <w:rsid w:val="005A0889"/>
    <w:rsid w:val="005A1F81"/>
    <w:rsid w:val="005A21FB"/>
    <w:rsid w:val="005A2D51"/>
    <w:rsid w:val="005A2F02"/>
    <w:rsid w:val="005A3ABF"/>
    <w:rsid w:val="005A4250"/>
    <w:rsid w:val="005A44A0"/>
    <w:rsid w:val="005A4E94"/>
    <w:rsid w:val="005A6443"/>
    <w:rsid w:val="005A7119"/>
    <w:rsid w:val="005A7235"/>
    <w:rsid w:val="005A74DF"/>
    <w:rsid w:val="005B1F75"/>
    <w:rsid w:val="005B2DDF"/>
    <w:rsid w:val="005B315E"/>
    <w:rsid w:val="005B40C9"/>
    <w:rsid w:val="005B4B7A"/>
    <w:rsid w:val="005B6907"/>
    <w:rsid w:val="005B6D4D"/>
    <w:rsid w:val="005B78DF"/>
    <w:rsid w:val="005C062E"/>
    <w:rsid w:val="005C0B99"/>
    <w:rsid w:val="005C1D2D"/>
    <w:rsid w:val="005C4F8A"/>
    <w:rsid w:val="005C6B1C"/>
    <w:rsid w:val="005C6DE4"/>
    <w:rsid w:val="005C7149"/>
    <w:rsid w:val="005C75F5"/>
    <w:rsid w:val="005D0A50"/>
    <w:rsid w:val="005D1059"/>
    <w:rsid w:val="005D12C0"/>
    <w:rsid w:val="005D1AF0"/>
    <w:rsid w:val="005D2A44"/>
    <w:rsid w:val="005D5B2E"/>
    <w:rsid w:val="005D7A00"/>
    <w:rsid w:val="005E008B"/>
    <w:rsid w:val="005E15A2"/>
    <w:rsid w:val="005E2232"/>
    <w:rsid w:val="005E57B0"/>
    <w:rsid w:val="005E6979"/>
    <w:rsid w:val="005F266E"/>
    <w:rsid w:val="005F35B9"/>
    <w:rsid w:val="005F40F3"/>
    <w:rsid w:val="005F66BA"/>
    <w:rsid w:val="00600AF8"/>
    <w:rsid w:val="00603C41"/>
    <w:rsid w:val="00603DE5"/>
    <w:rsid w:val="00605A39"/>
    <w:rsid w:val="00606DDB"/>
    <w:rsid w:val="00611C0C"/>
    <w:rsid w:val="00612235"/>
    <w:rsid w:val="00612709"/>
    <w:rsid w:val="00613608"/>
    <w:rsid w:val="0061402E"/>
    <w:rsid w:val="00615A49"/>
    <w:rsid w:val="00617723"/>
    <w:rsid w:val="00620A49"/>
    <w:rsid w:val="00623250"/>
    <w:rsid w:val="00624860"/>
    <w:rsid w:val="00626AA0"/>
    <w:rsid w:val="00626B58"/>
    <w:rsid w:val="0063022D"/>
    <w:rsid w:val="006310B5"/>
    <w:rsid w:val="006328AD"/>
    <w:rsid w:val="00632F31"/>
    <w:rsid w:val="00632FC8"/>
    <w:rsid w:val="0063401B"/>
    <w:rsid w:val="00634324"/>
    <w:rsid w:val="00634A4D"/>
    <w:rsid w:val="00636D02"/>
    <w:rsid w:val="0063763D"/>
    <w:rsid w:val="00640D60"/>
    <w:rsid w:val="0064134C"/>
    <w:rsid w:val="00643852"/>
    <w:rsid w:val="00643957"/>
    <w:rsid w:val="00650686"/>
    <w:rsid w:val="00652A72"/>
    <w:rsid w:val="00652D6A"/>
    <w:rsid w:val="00652D8D"/>
    <w:rsid w:val="006532D9"/>
    <w:rsid w:val="006572D0"/>
    <w:rsid w:val="00660059"/>
    <w:rsid w:val="006601F8"/>
    <w:rsid w:val="00660C7A"/>
    <w:rsid w:val="00660F76"/>
    <w:rsid w:val="006610E1"/>
    <w:rsid w:val="0066168C"/>
    <w:rsid w:val="0066275C"/>
    <w:rsid w:val="0066294F"/>
    <w:rsid w:val="006631C6"/>
    <w:rsid w:val="00666425"/>
    <w:rsid w:val="00666C22"/>
    <w:rsid w:val="00671B1A"/>
    <w:rsid w:val="00671FC5"/>
    <w:rsid w:val="00672CBC"/>
    <w:rsid w:val="00673DE4"/>
    <w:rsid w:val="00673F14"/>
    <w:rsid w:val="006744A4"/>
    <w:rsid w:val="00674814"/>
    <w:rsid w:val="00674C3E"/>
    <w:rsid w:val="00675549"/>
    <w:rsid w:val="0067585A"/>
    <w:rsid w:val="00677E76"/>
    <w:rsid w:val="00680676"/>
    <w:rsid w:val="006837D7"/>
    <w:rsid w:val="00684010"/>
    <w:rsid w:val="00684124"/>
    <w:rsid w:val="0068716D"/>
    <w:rsid w:val="00693461"/>
    <w:rsid w:val="0069433E"/>
    <w:rsid w:val="00694355"/>
    <w:rsid w:val="00696ACA"/>
    <w:rsid w:val="006A1168"/>
    <w:rsid w:val="006A1237"/>
    <w:rsid w:val="006A213A"/>
    <w:rsid w:val="006A2B2C"/>
    <w:rsid w:val="006A36BD"/>
    <w:rsid w:val="006A564C"/>
    <w:rsid w:val="006A5686"/>
    <w:rsid w:val="006A56F6"/>
    <w:rsid w:val="006A5856"/>
    <w:rsid w:val="006A66CA"/>
    <w:rsid w:val="006A7D7A"/>
    <w:rsid w:val="006B240A"/>
    <w:rsid w:val="006B2503"/>
    <w:rsid w:val="006B294E"/>
    <w:rsid w:val="006B2CC9"/>
    <w:rsid w:val="006B4075"/>
    <w:rsid w:val="006B430B"/>
    <w:rsid w:val="006B47A6"/>
    <w:rsid w:val="006B5811"/>
    <w:rsid w:val="006B63EC"/>
    <w:rsid w:val="006B78BE"/>
    <w:rsid w:val="006C1E54"/>
    <w:rsid w:val="006C3427"/>
    <w:rsid w:val="006C4EEB"/>
    <w:rsid w:val="006C581E"/>
    <w:rsid w:val="006C5FC4"/>
    <w:rsid w:val="006C70C4"/>
    <w:rsid w:val="006C7623"/>
    <w:rsid w:val="006D2196"/>
    <w:rsid w:val="006D2883"/>
    <w:rsid w:val="006D2AAB"/>
    <w:rsid w:val="006D742D"/>
    <w:rsid w:val="006E1389"/>
    <w:rsid w:val="006E40E4"/>
    <w:rsid w:val="006E6DDD"/>
    <w:rsid w:val="006E725E"/>
    <w:rsid w:val="006F0474"/>
    <w:rsid w:val="006F1013"/>
    <w:rsid w:val="006F4ACB"/>
    <w:rsid w:val="006F57AC"/>
    <w:rsid w:val="006F5E20"/>
    <w:rsid w:val="006F7A4C"/>
    <w:rsid w:val="007009C8"/>
    <w:rsid w:val="00701419"/>
    <w:rsid w:val="007044C9"/>
    <w:rsid w:val="00704A34"/>
    <w:rsid w:val="007057DC"/>
    <w:rsid w:val="00707506"/>
    <w:rsid w:val="00707E31"/>
    <w:rsid w:val="007108B5"/>
    <w:rsid w:val="00710F69"/>
    <w:rsid w:val="0071435F"/>
    <w:rsid w:val="0071594D"/>
    <w:rsid w:val="0071667F"/>
    <w:rsid w:val="007179D3"/>
    <w:rsid w:val="00717F61"/>
    <w:rsid w:val="007202C6"/>
    <w:rsid w:val="007224CE"/>
    <w:rsid w:val="00722B93"/>
    <w:rsid w:val="0072404D"/>
    <w:rsid w:val="007247BA"/>
    <w:rsid w:val="00724B6C"/>
    <w:rsid w:val="0072571B"/>
    <w:rsid w:val="007264EF"/>
    <w:rsid w:val="00726ADA"/>
    <w:rsid w:val="00726C86"/>
    <w:rsid w:val="00731892"/>
    <w:rsid w:val="007319D3"/>
    <w:rsid w:val="00731BAB"/>
    <w:rsid w:val="0073410C"/>
    <w:rsid w:val="0073488A"/>
    <w:rsid w:val="00734F65"/>
    <w:rsid w:val="00735FEC"/>
    <w:rsid w:val="007379F9"/>
    <w:rsid w:val="007407B2"/>
    <w:rsid w:val="007432D3"/>
    <w:rsid w:val="007434CC"/>
    <w:rsid w:val="007438AC"/>
    <w:rsid w:val="00746A39"/>
    <w:rsid w:val="007470FF"/>
    <w:rsid w:val="007477F3"/>
    <w:rsid w:val="0075157B"/>
    <w:rsid w:val="00752CEF"/>
    <w:rsid w:val="00753846"/>
    <w:rsid w:val="00755000"/>
    <w:rsid w:val="00755864"/>
    <w:rsid w:val="00756194"/>
    <w:rsid w:val="00756D91"/>
    <w:rsid w:val="00757506"/>
    <w:rsid w:val="00757BCD"/>
    <w:rsid w:val="00762493"/>
    <w:rsid w:val="007629FE"/>
    <w:rsid w:val="00762B2A"/>
    <w:rsid w:val="00762DA7"/>
    <w:rsid w:val="00763FE6"/>
    <w:rsid w:val="00764F99"/>
    <w:rsid w:val="00765352"/>
    <w:rsid w:val="00766B5A"/>
    <w:rsid w:val="00767013"/>
    <w:rsid w:val="00772476"/>
    <w:rsid w:val="00772FF0"/>
    <w:rsid w:val="0077447E"/>
    <w:rsid w:val="007744B5"/>
    <w:rsid w:val="00774CCC"/>
    <w:rsid w:val="0077590A"/>
    <w:rsid w:val="0077736C"/>
    <w:rsid w:val="007804F1"/>
    <w:rsid w:val="00784F4B"/>
    <w:rsid w:val="007868AB"/>
    <w:rsid w:val="00793269"/>
    <w:rsid w:val="007935B9"/>
    <w:rsid w:val="007977A5"/>
    <w:rsid w:val="007A18E7"/>
    <w:rsid w:val="007A2C77"/>
    <w:rsid w:val="007A3257"/>
    <w:rsid w:val="007A3A46"/>
    <w:rsid w:val="007A3D82"/>
    <w:rsid w:val="007A4700"/>
    <w:rsid w:val="007A4E8D"/>
    <w:rsid w:val="007A5939"/>
    <w:rsid w:val="007A75EA"/>
    <w:rsid w:val="007A79FE"/>
    <w:rsid w:val="007B068D"/>
    <w:rsid w:val="007B301D"/>
    <w:rsid w:val="007B358A"/>
    <w:rsid w:val="007B37C6"/>
    <w:rsid w:val="007B4139"/>
    <w:rsid w:val="007B6656"/>
    <w:rsid w:val="007B689B"/>
    <w:rsid w:val="007C045D"/>
    <w:rsid w:val="007C1C80"/>
    <w:rsid w:val="007C3040"/>
    <w:rsid w:val="007C3164"/>
    <w:rsid w:val="007C6274"/>
    <w:rsid w:val="007C729B"/>
    <w:rsid w:val="007C7A6C"/>
    <w:rsid w:val="007D0AD9"/>
    <w:rsid w:val="007D4125"/>
    <w:rsid w:val="007D74F9"/>
    <w:rsid w:val="007E290E"/>
    <w:rsid w:val="007E3E3B"/>
    <w:rsid w:val="007E45E7"/>
    <w:rsid w:val="007E466C"/>
    <w:rsid w:val="007E5EC9"/>
    <w:rsid w:val="007E685A"/>
    <w:rsid w:val="007E6D0C"/>
    <w:rsid w:val="007F0590"/>
    <w:rsid w:val="007F4227"/>
    <w:rsid w:val="007F4951"/>
    <w:rsid w:val="007F4D84"/>
    <w:rsid w:val="007F59B0"/>
    <w:rsid w:val="0080041B"/>
    <w:rsid w:val="00800E04"/>
    <w:rsid w:val="008010EC"/>
    <w:rsid w:val="008015FB"/>
    <w:rsid w:val="00801EC8"/>
    <w:rsid w:val="008053D6"/>
    <w:rsid w:val="00805563"/>
    <w:rsid w:val="0080655D"/>
    <w:rsid w:val="00807EFF"/>
    <w:rsid w:val="008103A1"/>
    <w:rsid w:val="00812B90"/>
    <w:rsid w:val="00812D98"/>
    <w:rsid w:val="008152B3"/>
    <w:rsid w:val="00815925"/>
    <w:rsid w:val="00815BF5"/>
    <w:rsid w:val="008178A5"/>
    <w:rsid w:val="0081799D"/>
    <w:rsid w:val="00821BFC"/>
    <w:rsid w:val="008238B1"/>
    <w:rsid w:val="00824AD3"/>
    <w:rsid w:val="00827F45"/>
    <w:rsid w:val="00831189"/>
    <w:rsid w:val="00831D01"/>
    <w:rsid w:val="00833F60"/>
    <w:rsid w:val="00834603"/>
    <w:rsid w:val="00834D94"/>
    <w:rsid w:val="0083506F"/>
    <w:rsid w:val="008366D6"/>
    <w:rsid w:val="00836A6E"/>
    <w:rsid w:val="00836AFF"/>
    <w:rsid w:val="0083706E"/>
    <w:rsid w:val="008374CF"/>
    <w:rsid w:val="00837734"/>
    <w:rsid w:val="008415F9"/>
    <w:rsid w:val="0084498D"/>
    <w:rsid w:val="008455E4"/>
    <w:rsid w:val="008461B6"/>
    <w:rsid w:val="008461C5"/>
    <w:rsid w:val="00846C7B"/>
    <w:rsid w:val="00847541"/>
    <w:rsid w:val="008516B2"/>
    <w:rsid w:val="00851FF6"/>
    <w:rsid w:val="008523C8"/>
    <w:rsid w:val="008536D6"/>
    <w:rsid w:val="008537CC"/>
    <w:rsid w:val="00853CE9"/>
    <w:rsid w:val="00855BFA"/>
    <w:rsid w:val="00856273"/>
    <w:rsid w:val="0085632D"/>
    <w:rsid w:val="0085717B"/>
    <w:rsid w:val="008644EC"/>
    <w:rsid w:val="00864AAA"/>
    <w:rsid w:val="0086522F"/>
    <w:rsid w:val="00865746"/>
    <w:rsid w:val="00865DC9"/>
    <w:rsid w:val="00866710"/>
    <w:rsid w:val="0087360F"/>
    <w:rsid w:val="00876174"/>
    <w:rsid w:val="00876DB7"/>
    <w:rsid w:val="00877566"/>
    <w:rsid w:val="00877EAA"/>
    <w:rsid w:val="00880B6C"/>
    <w:rsid w:val="00881722"/>
    <w:rsid w:val="0088207E"/>
    <w:rsid w:val="00882F0D"/>
    <w:rsid w:val="00884C90"/>
    <w:rsid w:val="00891C40"/>
    <w:rsid w:val="00893653"/>
    <w:rsid w:val="00894214"/>
    <w:rsid w:val="008956C5"/>
    <w:rsid w:val="00896BE9"/>
    <w:rsid w:val="00896EF4"/>
    <w:rsid w:val="008A3CB9"/>
    <w:rsid w:val="008A4396"/>
    <w:rsid w:val="008A57E3"/>
    <w:rsid w:val="008A5D6B"/>
    <w:rsid w:val="008A7953"/>
    <w:rsid w:val="008B08CB"/>
    <w:rsid w:val="008B126E"/>
    <w:rsid w:val="008B189E"/>
    <w:rsid w:val="008B2DFB"/>
    <w:rsid w:val="008B341A"/>
    <w:rsid w:val="008B36E1"/>
    <w:rsid w:val="008B4702"/>
    <w:rsid w:val="008B54C7"/>
    <w:rsid w:val="008B5508"/>
    <w:rsid w:val="008B6899"/>
    <w:rsid w:val="008B6E86"/>
    <w:rsid w:val="008B78F2"/>
    <w:rsid w:val="008C17D8"/>
    <w:rsid w:val="008C2B07"/>
    <w:rsid w:val="008C5669"/>
    <w:rsid w:val="008C6F70"/>
    <w:rsid w:val="008D09ED"/>
    <w:rsid w:val="008D1114"/>
    <w:rsid w:val="008D1FE3"/>
    <w:rsid w:val="008D3E6F"/>
    <w:rsid w:val="008D43A1"/>
    <w:rsid w:val="008D4664"/>
    <w:rsid w:val="008D6377"/>
    <w:rsid w:val="008E21A7"/>
    <w:rsid w:val="008E2FA7"/>
    <w:rsid w:val="008E6DAA"/>
    <w:rsid w:val="008F0D72"/>
    <w:rsid w:val="008F3A15"/>
    <w:rsid w:val="008F4267"/>
    <w:rsid w:val="008F4DD8"/>
    <w:rsid w:val="008F7965"/>
    <w:rsid w:val="00900989"/>
    <w:rsid w:val="00901227"/>
    <w:rsid w:val="0090150A"/>
    <w:rsid w:val="00903816"/>
    <w:rsid w:val="0090445E"/>
    <w:rsid w:val="0090652C"/>
    <w:rsid w:val="009066FE"/>
    <w:rsid w:val="00906E0E"/>
    <w:rsid w:val="009106A0"/>
    <w:rsid w:val="00910FF8"/>
    <w:rsid w:val="00912205"/>
    <w:rsid w:val="00916F63"/>
    <w:rsid w:val="00917FF7"/>
    <w:rsid w:val="00920104"/>
    <w:rsid w:val="009244B7"/>
    <w:rsid w:val="0092496B"/>
    <w:rsid w:val="00925B47"/>
    <w:rsid w:val="009263F3"/>
    <w:rsid w:val="00930744"/>
    <w:rsid w:val="009312AF"/>
    <w:rsid w:val="009340F4"/>
    <w:rsid w:val="0093431E"/>
    <w:rsid w:val="0093532B"/>
    <w:rsid w:val="009419A5"/>
    <w:rsid w:val="00942C7C"/>
    <w:rsid w:val="00942D07"/>
    <w:rsid w:val="00946E8E"/>
    <w:rsid w:val="00947A62"/>
    <w:rsid w:val="00961474"/>
    <w:rsid w:val="0096250F"/>
    <w:rsid w:val="00963E73"/>
    <w:rsid w:val="009642EE"/>
    <w:rsid w:val="00966982"/>
    <w:rsid w:val="00970941"/>
    <w:rsid w:val="00971240"/>
    <w:rsid w:val="00971574"/>
    <w:rsid w:val="00971A73"/>
    <w:rsid w:val="0097317B"/>
    <w:rsid w:val="0097490B"/>
    <w:rsid w:val="009752C5"/>
    <w:rsid w:val="009773D3"/>
    <w:rsid w:val="00977C38"/>
    <w:rsid w:val="009804E6"/>
    <w:rsid w:val="00980841"/>
    <w:rsid w:val="009808A0"/>
    <w:rsid w:val="009816D6"/>
    <w:rsid w:val="00981EA3"/>
    <w:rsid w:val="009834B2"/>
    <w:rsid w:val="009835F6"/>
    <w:rsid w:val="00984B9B"/>
    <w:rsid w:val="00986E74"/>
    <w:rsid w:val="00987424"/>
    <w:rsid w:val="00990B35"/>
    <w:rsid w:val="00994848"/>
    <w:rsid w:val="00996CBC"/>
    <w:rsid w:val="009A0FF6"/>
    <w:rsid w:val="009A1F72"/>
    <w:rsid w:val="009A29C8"/>
    <w:rsid w:val="009A3689"/>
    <w:rsid w:val="009A36E8"/>
    <w:rsid w:val="009A538D"/>
    <w:rsid w:val="009A77F3"/>
    <w:rsid w:val="009B0658"/>
    <w:rsid w:val="009B0880"/>
    <w:rsid w:val="009B0983"/>
    <w:rsid w:val="009B26F8"/>
    <w:rsid w:val="009B2A95"/>
    <w:rsid w:val="009B42D0"/>
    <w:rsid w:val="009B67F0"/>
    <w:rsid w:val="009B7570"/>
    <w:rsid w:val="009C18F6"/>
    <w:rsid w:val="009C2279"/>
    <w:rsid w:val="009C2F93"/>
    <w:rsid w:val="009C4A8C"/>
    <w:rsid w:val="009C58FB"/>
    <w:rsid w:val="009D016F"/>
    <w:rsid w:val="009D29A8"/>
    <w:rsid w:val="009D2A9C"/>
    <w:rsid w:val="009D3E3E"/>
    <w:rsid w:val="009D423C"/>
    <w:rsid w:val="009D4630"/>
    <w:rsid w:val="009D5789"/>
    <w:rsid w:val="009D6B1F"/>
    <w:rsid w:val="009E106D"/>
    <w:rsid w:val="009E1356"/>
    <w:rsid w:val="009E2160"/>
    <w:rsid w:val="009E3BE3"/>
    <w:rsid w:val="009F3C8B"/>
    <w:rsid w:val="009F552E"/>
    <w:rsid w:val="009F5633"/>
    <w:rsid w:val="00A027DF"/>
    <w:rsid w:val="00A031D1"/>
    <w:rsid w:val="00A034DE"/>
    <w:rsid w:val="00A03989"/>
    <w:rsid w:val="00A03EE3"/>
    <w:rsid w:val="00A04543"/>
    <w:rsid w:val="00A04B7C"/>
    <w:rsid w:val="00A06493"/>
    <w:rsid w:val="00A06811"/>
    <w:rsid w:val="00A07131"/>
    <w:rsid w:val="00A0730F"/>
    <w:rsid w:val="00A102BE"/>
    <w:rsid w:val="00A129E8"/>
    <w:rsid w:val="00A13C92"/>
    <w:rsid w:val="00A1479B"/>
    <w:rsid w:val="00A15C02"/>
    <w:rsid w:val="00A15C7B"/>
    <w:rsid w:val="00A16611"/>
    <w:rsid w:val="00A1670D"/>
    <w:rsid w:val="00A167EB"/>
    <w:rsid w:val="00A16CEF"/>
    <w:rsid w:val="00A200F8"/>
    <w:rsid w:val="00A21199"/>
    <w:rsid w:val="00A222BE"/>
    <w:rsid w:val="00A228C5"/>
    <w:rsid w:val="00A24F0F"/>
    <w:rsid w:val="00A25CEF"/>
    <w:rsid w:val="00A3022D"/>
    <w:rsid w:val="00A30557"/>
    <w:rsid w:val="00A30A2E"/>
    <w:rsid w:val="00A312FD"/>
    <w:rsid w:val="00A31CC9"/>
    <w:rsid w:val="00A320D5"/>
    <w:rsid w:val="00A34426"/>
    <w:rsid w:val="00A34738"/>
    <w:rsid w:val="00A35327"/>
    <w:rsid w:val="00A36E9C"/>
    <w:rsid w:val="00A41D6A"/>
    <w:rsid w:val="00A44527"/>
    <w:rsid w:val="00A4484E"/>
    <w:rsid w:val="00A504A0"/>
    <w:rsid w:val="00A50C55"/>
    <w:rsid w:val="00A51889"/>
    <w:rsid w:val="00A521AD"/>
    <w:rsid w:val="00A54467"/>
    <w:rsid w:val="00A544C6"/>
    <w:rsid w:val="00A5505F"/>
    <w:rsid w:val="00A57029"/>
    <w:rsid w:val="00A60991"/>
    <w:rsid w:val="00A61337"/>
    <w:rsid w:val="00A61F83"/>
    <w:rsid w:val="00A62F34"/>
    <w:rsid w:val="00A633B9"/>
    <w:rsid w:val="00A64F5E"/>
    <w:rsid w:val="00A6557D"/>
    <w:rsid w:val="00A667A7"/>
    <w:rsid w:val="00A67359"/>
    <w:rsid w:val="00A70706"/>
    <w:rsid w:val="00A713B5"/>
    <w:rsid w:val="00A730C4"/>
    <w:rsid w:val="00A73A23"/>
    <w:rsid w:val="00A756DE"/>
    <w:rsid w:val="00A763A8"/>
    <w:rsid w:val="00A807AE"/>
    <w:rsid w:val="00A80827"/>
    <w:rsid w:val="00A8126E"/>
    <w:rsid w:val="00A81C08"/>
    <w:rsid w:val="00A83239"/>
    <w:rsid w:val="00A83825"/>
    <w:rsid w:val="00A85BF2"/>
    <w:rsid w:val="00A87CE4"/>
    <w:rsid w:val="00A87DD6"/>
    <w:rsid w:val="00A9160F"/>
    <w:rsid w:val="00A91C3A"/>
    <w:rsid w:val="00A939E7"/>
    <w:rsid w:val="00A95653"/>
    <w:rsid w:val="00A959FE"/>
    <w:rsid w:val="00A97775"/>
    <w:rsid w:val="00AA1827"/>
    <w:rsid w:val="00AA1C7D"/>
    <w:rsid w:val="00AA3F02"/>
    <w:rsid w:val="00AA478A"/>
    <w:rsid w:val="00AA5186"/>
    <w:rsid w:val="00AB1D75"/>
    <w:rsid w:val="00AB3B59"/>
    <w:rsid w:val="00AB6C5E"/>
    <w:rsid w:val="00AB6FD7"/>
    <w:rsid w:val="00AC243C"/>
    <w:rsid w:val="00AC512C"/>
    <w:rsid w:val="00AC6678"/>
    <w:rsid w:val="00AC67CE"/>
    <w:rsid w:val="00AD1754"/>
    <w:rsid w:val="00AD359D"/>
    <w:rsid w:val="00AD447D"/>
    <w:rsid w:val="00AD7069"/>
    <w:rsid w:val="00AD717C"/>
    <w:rsid w:val="00AE037D"/>
    <w:rsid w:val="00AE0D06"/>
    <w:rsid w:val="00AE4798"/>
    <w:rsid w:val="00AE5587"/>
    <w:rsid w:val="00AE6EC4"/>
    <w:rsid w:val="00AE7482"/>
    <w:rsid w:val="00AF0F99"/>
    <w:rsid w:val="00AF190D"/>
    <w:rsid w:val="00AF1CC7"/>
    <w:rsid w:val="00AF2516"/>
    <w:rsid w:val="00AF38A2"/>
    <w:rsid w:val="00AF3922"/>
    <w:rsid w:val="00AF45D2"/>
    <w:rsid w:val="00AF5909"/>
    <w:rsid w:val="00AF65F9"/>
    <w:rsid w:val="00AF6A4C"/>
    <w:rsid w:val="00AF751B"/>
    <w:rsid w:val="00B02F30"/>
    <w:rsid w:val="00B06755"/>
    <w:rsid w:val="00B1112B"/>
    <w:rsid w:val="00B131ED"/>
    <w:rsid w:val="00B13EB4"/>
    <w:rsid w:val="00B144F8"/>
    <w:rsid w:val="00B15C59"/>
    <w:rsid w:val="00B174BF"/>
    <w:rsid w:val="00B174D3"/>
    <w:rsid w:val="00B17970"/>
    <w:rsid w:val="00B20759"/>
    <w:rsid w:val="00B221D2"/>
    <w:rsid w:val="00B2251C"/>
    <w:rsid w:val="00B225FA"/>
    <w:rsid w:val="00B22DE7"/>
    <w:rsid w:val="00B23CF2"/>
    <w:rsid w:val="00B2469E"/>
    <w:rsid w:val="00B26801"/>
    <w:rsid w:val="00B27EA6"/>
    <w:rsid w:val="00B3116B"/>
    <w:rsid w:val="00B31A3D"/>
    <w:rsid w:val="00B34DE6"/>
    <w:rsid w:val="00B3550A"/>
    <w:rsid w:val="00B35FD8"/>
    <w:rsid w:val="00B36B4A"/>
    <w:rsid w:val="00B373B4"/>
    <w:rsid w:val="00B417F9"/>
    <w:rsid w:val="00B4366B"/>
    <w:rsid w:val="00B43F8F"/>
    <w:rsid w:val="00B44767"/>
    <w:rsid w:val="00B4594A"/>
    <w:rsid w:val="00B50456"/>
    <w:rsid w:val="00B50D46"/>
    <w:rsid w:val="00B5209F"/>
    <w:rsid w:val="00B535DB"/>
    <w:rsid w:val="00B537E1"/>
    <w:rsid w:val="00B5539D"/>
    <w:rsid w:val="00B5584E"/>
    <w:rsid w:val="00B5791B"/>
    <w:rsid w:val="00B61C26"/>
    <w:rsid w:val="00B64BEE"/>
    <w:rsid w:val="00B64D45"/>
    <w:rsid w:val="00B71ABA"/>
    <w:rsid w:val="00B73028"/>
    <w:rsid w:val="00B74275"/>
    <w:rsid w:val="00B74BC3"/>
    <w:rsid w:val="00B776DE"/>
    <w:rsid w:val="00B80BC6"/>
    <w:rsid w:val="00B81624"/>
    <w:rsid w:val="00B83187"/>
    <w:rsid w:val="00B86559"/>
    <w:rsid w:val="00B94D54"/>
    <w:rsid w:val="00B951C5"/>
    <w:rsid w:val="00B955F5"/>
    <w:rsid w:val="00B9575B"/>
    <w:rsid w:val="00B96D9D"/>
    <w:rsid w:val="00B97CF5"/>
    <w:rsid w:val="00BA212B"/>
    <w:rsid w:val="00BA2A32"/>
    <w:rsid w:val="00BA3501"/>
    <w:rsid w:val="00BA41B6"/>
    <w:rsid w:val="00BA55EF"/>
    <w:rsid w:val="00BA6BD0"/>
    <w:rsid w:val="00BB05AE"/>
    <w:rsid w:val="00BB0EC1"/>
    <w:rsid w:val="00BB3255"/>
    <w:rsid w:val="00BC0F42"/>
    <w:rsid w:val="00BC1D13"/>
    <w:rsid w:val="00BC270C"/>
    <w:rsid w:val="00BC3F08"/>
    <w:rsid w:val="00BC49CE"/>
    <w:rsid w:val="00BC5CFE"/>
    <w:rsid w:val="00BC5DC0"/>
    <w:rsid w:val="00BC761E"/>
    <w:rsid w:val="00BD136B"/>
    <w:rsid w:val="00BD1D1B"/>
    <w:rsid w:val="00BD4C10"/>
    <w:rsid w:val="00BD574E"/>
    <w:rsid w:val="00BD6693"/>
    <w:rsid w:val="00BE1A73"/>
    <w:rsid w:val="00BE3012"/>
    <w:rsid w:val="00BE3A06"/>
    <w:rsid w:val="00BE3CA5"/>
    <w:rsid w:val="00BE4303"/>
    <w:rsid w:val="00BE4AEB"/>
    <w:rsid w:val="00BE7AB2"/>
    <w:rsid w:val="00BF0201"/>
    <w:rsid w:val="00BF0E57"/>
    <w:rsid w:val="00BF4CFB"/>
    <w:rsid w:val="00BF4F6D"/>
    <w:rsid w:val="00BF7AC6"/>
    <w:rsid w:val="00C000AF"/>
    <w:rsid w:val="00C00AF3"/>
    <w:rsid w:val="00C028A2"/>
    <w:rsid w:val="00C03ADC"/>
    <w:rsid w:val="00C048FE"/>
    <w:rsid w:val="00C05D3E"/>
    <w:rsid w:val="00C05DD7"/>
    <w:rsid w:val="00C164BE"/>
    <w:rsid w:val="00C16E84"/>
    <w:rsid w:val="00C17ED3"/>
    <w:rsid w:val="00C22D89"/>
    <w:rsid w:val="00C23D5E"/>
    <w:rsid w:val="00C26A3D"/>
    <w:rsid w:val="00C270FF"/>
    <w:rsid w:val="00C36DF0"/>
    <w:rsid w:val="00C40421"/>
    <w:rsid w:val="00C40B1F"/>
    <w:rsid w:val="00C41DA8"/>
    <w:rsid w:val="00C434F7"/>
    <w:rsid w:val="00C46C60"/>
    <w:rsid w:val="00C46DE4"/>
    <w:rsid w:val="00C46EA3"/>
    <w:rsid w:val="00C47037"/>
    <w:rsid w:val="00C51752"/>
    <w:rsid w:val="00C523DF"/>
    <w:rsid w:val="00C5553A"/>
    <w:rsid w:val="00C57360"/>
    <w:rsid w:val="00C57AC0"/>
    <w:rsid w:val="00C60564"/>
    <w:rsid w:val="00C613FF"/>
    <w:rsid w:val="00C641F9"/>
    <w:rsid w:val="00C6517D"/>
    <w:rsid w:val="00C655BF"/>
    <w:rsid w:val="00C66238"/>
    <w:rsid w:val="00C665A7"/>
    <w:rsid w:val="00C66857"/>
    <w:rsid w:val="00C70BD2"/>
    <w:rsid w:val="00C73ED2"/>
    <w:rsid w:val="00C7577A"/>
    <w:rsid w:val="00C766CD"/>
    <w:rsid w:val="00C8160F"/>
    <w:rsid w:val="00C81D69"/>
    <w:rsid w:val="00C849B6"/>
    <w:rsid w:val="00C855F3"/>
    <w:rsid w:val="00C85E57"/>
    <w:rsid w:val="00C86474"/>
    <w:rsid w:val="00C86707"/>
    <w:rsid w:val="00C86E0D"/>
    <w:rsid w:val="00C87771"/>
    <w:rsid w:val="00C90922"/>
    <w:rsid w:val="00C94E3D"/>
    <w:rsid w:val="00C9763E"/>
    <w:rsid w:val="00CA1C4A"/>
    <w:rsid w:val="00CA20AD"/>
    <w:rsid w:val="00CA3A52"/>
    <w:rsid w:val="00CA522B"/>
    <w:rsid w:val="00CA5635"/>
    <w:rsid w:val="00CA639D"/>
    <w:rsid w:val="00CB01A2"/>
    <w:rsid w:val="00CB28A4"/>
    <w:rsid w:val="00CB4255"/>
    <w:rsid w:val="00CB5078"/>
    <w:rsid w:val="00CB6ED0"/>
    <w:rsid w:val="00CC0B8E"/>
    <w:rsid w:val="00CC12F7"/>
    <w:rsid w:val="00CC4B35"/>
    <w:rsid w:val="00CC5773"/>
    <w:rsid w:val="00CC581B"/>
    <w:rsid w:val="00CC6AC5"/>
    <w:rsid w:val="00CC7D03"/>
    <w:rsid w:val="00CD1844"/>
    <w:rsid w:val="00CD3304"/>
    <w:rsid w:val="00CD4CB7"/>
    <w:rsid w:val="00CD6330"/>
    <w:rsid w:val="00CD7219"/>
    <w:rsid w:val="00CD7CEF"/>
    <w:rsid w:val="00CE01E8"/>
    <w:rsid w:val="00CE2604"/>
    <w:rsid w:val="00CE4C77"/>
    <w:rsid w:val="00CE5CC1"/>
    <w:rsid w:val="00CE6357"/>
    <w:rsid w:val="00CE6CE1"/>
    <w:rsid w:val="00CF01F7"/>
    <w:rsid w:val="00CF0CAF"/>
    <w:rsid w:val="00CF1D72"/>
    <w:rsid w:val="00CF2279"/>
    <w:rsid w:val="00CF2372"/>
    <w:rsid w:val="00CF57BD"/>
    <w:rsid w:val="00CF5D9B"/>
    <w:rsid w:val="00CF6E6C"/>
    <w:rsid w:val="00D00622"/>
    <w:rsid w:val="00D008C3"/>
    <w:rsid w:val="00D0177B"/>
    <w:rsid w:val="00D04A44"/>
    <w:rsid w:val="00D04F97"/>
    <w:rsid w:val="00D051AB"/>
    <w:rsid w:val="00D1463F"/>
    <w:rsid w:val="00D15C22"/>
    <w:rsid w:val="00D172C7"/>
    <w:rsid w:val="00D20093"/>
    <w:rsid w:val="00D21346"/>
    <w:rsid w:val="00D21547"/>
    <w:rsid w:val="00D2387C"/>
    <w:rsid w:val="00D250FE"/>
    <w:rsid w:val="00D25444"/>
    <w:rsid w:val="00D266E7"/>
    <w:rsid w:val="00D26A7F"/>
    <w:rsid w:val="00D26CD1"/>
    <w:rsid w:val="00D27EC4"/>
    <w:rsid w:val="00D30CA3"/>
    <w:rsid w:val="00D31C90"/>
    <w:rsid w:val="00D326C5"/>
    <w:rsid w:val="00D3312B"/>
    <w:rsid w:val="00D345D8"/>
    <w:rsid w:val="00D354C6"/>
    <w:rsid w:val="00D35C0D"/>
    <w:rsid w:val="00D37EBC"/>
    <w:rsid w:val="00D46468"/>
    <w:rsid w:val="00D4763C"/>
    <w:rsid w:val="00D47FA5"/>
    <w:rsid w:val="00D508E4"/>
    <w:rsid w:val="00D5182D"/>
    <w:rsid w:val="00D52002"/>
    <w:rsid w:val="00D541E6"/>
    <w:rsid w:val="00D561CF"/>
    <w:rsid w:val="00D617C1"/>
    <w:rsid w:val="00D63C44"/>
    <w:rsid w:val="00D64985"/>
    <w:rsid w:val="00D666EE"/>
    <w:rsid w:val="00D71A41"/>
    <w:rsid w:val="00D72053"/>
    <w:rsid w:val="00D72C4E"/>
    <w:rsid w:val="00D7517F"/>
    <w:rsid w:val="00D76121"/>
    <w:rsid w:val="00D76250"/>
    <w:rsid w:val="00D7660A"/>
    <w:rsid w:val="00D766B1"/>
    <w:rsid w:val="00D801EA"/>
    <w:rsid w:val="00D81263"/>
    <w:rsid w:val="00D829E3"/>
    <w:rsid w:val="00D83538"/>
    <w:rsid w:val="00D83620"/>
    <w:rsid w:val="00D83C44"/>
    <w:rsid w:val="00D86013"/>
    <w:rsid w:val="00D861CC"/>
    <w:rsid w:val="00D90051"/>
    <w:rsid w:val="00D90B56"/>
    <w:rsid w:val="00D91ABD"/>
    <w:rsid w:val="00D92709"/>
    <w:rsid w:val="00D927D0"/>
    <w:rsid w:val="00D93D6C"/>
    <w:rsid w:val="00D96009"/>
    <w:rsid w:val="00DA2DD6"/>
    <w:rsid w:val="00DA3C22"/>
    <w:rsid w:val="00DA4B23"/>
    <w:rsid w:val="00DA5594"/>
    <w:rsid w:val="00DA6585"/>
    <w:rsid w:val="00DA6875"/>
    <w:rsid w:val="00DB2193"/>
    <w:rsid w:val="00DB3759"/>
    <w:rsid w:val="00DB38A9"/>
    <w:rsid w:val="00DB48B8"/>
    <w:rsid w:val="00DC10B9"/>
    <w:rsid w:val="00DC1A2C"/>
    <w:rsid w:val="00DC1D8E"/>
    <w:rsid w:val="00DC2900"/>
    <w:rsid w:val="00DC2C2A"/>
    <w:rsid w:val="00DC2FB5"/>
    <w:rsid w:val="00DC3C05"/>
    <w:rsid w:val="00DC7F3E"/>
    <w:rsid w:val="00DD0E77"/>
    <w:rsid w:val="00DD153B"/>
    <w:rsid w:val="00DD15DB"/>
    <w:rsid w:val="00DD2181"/>
    <w:rsid w:val="00DD4D67"/>
    <w:rsid w:val="00DD542A"/>
    <w:rsid w:val="00DD5BAE"/>
    <w:rsid w:val="00DD664B"/>
    <w:rsid w:val="00DE0AFD"/>
    <w:rsid w:val="00DE3152"/>
    <w:rsid w:val="00DE3687"/>
    <w:rsid w:val="00DE3B45"/>
    <w:rsid w:val="00DE5190"/>
    <w:rsid w:val="00DF00CF"/>
    <w:rsid w:val="00DF40A8"/>
    <w:rsid w:val="00DF44CD"/>
    <w:rsid w:val="00DF51E3"/>
    <w:rsid w:val="00DF619B"/>
    <w:rsid w:val="00E008DB"/>
    <w:rsid w:val="00E00F28"/>
    <w:rsid w:val="00E01605"/>
    <w:rsid w:val="00E0178D"/>
    <w:rsid w:val="00E02F90"/>
    <w:rsid w:val="00E02FFF"/>
    <w:rsid w:val="00E04749"/>
    <w:rsid w:val="00E04E07"/>
    <w:rsid w:val="00E0769B"/>
    <w:rsid w:val="00E07F95"/>
    <w:rsid w:val="00E10F0F"/>
    <w:rsid w:val="00E11145"/>
    <w:rsid w:val="00E12402"/>
    <w:rsid w:val="00E125B5"/>
    <w:rsid w:val="00E12637"/>
    <w:rsid w:val="00E15FED"/>
    <w:rsid w:val="00E163B1"/>
    <w:rsid w:val="00E1642D"/>
    <w:rsid w:val="00E16EB1"/>
    <w:rsid w:val="00E17E0A"/>
    <w:rsid w:val="00E17EF8"/>
    <w:rsid w:val="00E21A11"/>
    <w:rsid w:val="00E21A76"/>
    <w:rsid w:val="00E22191"/>
    <w:rsid w:val="00E229D0"/>
    <w:rsid w:val="00E239E0"/>
    <w:rsid w:val="00E3038D"/>
    <w:rsid w:val="00E309A9"/>
    <w:rsid w:val="00E349C4"/>
    <w:rsid w:val="00E35A8A"/>
    <w:rsid w:val="00E37AC6"/>
    <w:rsid w:val="00E42880"/>
    <w:rsid w:val="00E42A24"/>
    <w:rsid w:val="00E42EA1"/>
    <w:rsid w:val="00E432AB"/>
    <w:rsid w:val="00E43F24"/>
    <w:rsid w:val="00E45F84"/>
    <w:rsid w:val="00E50764"/>
    <w:rsid w:val="00E50E3F"/>
    <w:rsid w:val="00E51030"/>
    <w:rsid w:val="00E512AE"/>
    <w:rsid w:val="00E51C17"/>
    <w:rsid w:val="00E53BB2"/>
    <w:rsid w:val="00E553DC"/>
    <w:rsid w:val="00E55A27"/>
    <w:rsid w:val="00E55EF0"/>
    <w:rsid w:val="00E566B9"/>
    <w:rsid w:val="00E57A50"/>
    <w:rsid w:val="00E57AE0"/>
    <w:rsid w:val="00E6193D"/>
    <w:rsid w:val="00E62EAB"/>
    <w:rsid w:val="00E64098"/>
    <w:rsid w:val="00E6504D"/>
    <w:rsid w:val="00E67B25"/>
    <w:rsid w:val="00E67C2B"/>
    <w:rsid w:val="00E70777"/>
    <w:rsid w:val="00E71C32"/>
    <w:rsid w:val="00E76BB4"/>
    <w:rsid w:val="00E83722"/>
    <w:rsid w:val="00E85752"/>
    <w:rsid w:val="00E8718A"/>
    <w:rsid w:val="00E87EC0"/>
    <w:rsid w:val="00E9036A"/>
    <w:rsid w:val="00E93FFF"/>
    <w:rsid w:val="00E9425E"/>
    <w:rsid w:val="00E94276"/>
    <w:rsid w:val="00E951EF"/>
    <w:rsid w:val="00E97084"/>
    <w:rsid w:val="00E977D9"/>
    <w:rsid w:val="00E977F0"/>
    <w:rsid w:val="00EA0458"/>
    <w:rsid w:val="00EA37DF"/>
    <w:rsid w:val="00EA385B"/>
    <w:rsid w:val="00EA3B31"/>
    <w:rsid w:val="00EA4663"/>
    <w:rsid w:val="00EA4A52"/>
    <w:rsid w:val="00EA4D3C"/>
    <w:rsid w:val="00EA54C4"/>
    <w:rsid w:val="00EB0400"/>
    <w:rsid w:val="00EB1596"/>
    <w:rsid w:val="00EB2504"/>
    <w:rsid w:val="00EB46FC"/>
    <w:rsid w:val="00EB5081"/>
    <w:rsid w:val="00EB5747"/>
    <w:rsid w:val="00EB58B4"/>
    <w:rsid w:val="00EB669E"/>
    <w:rsid w:val="00EB6E22"/>
    <w:rsid w:val="00EC1B3B"/>
    <w:rsid w:val="00EC1BEA"/>
    <w:rsid w:val="00EC265D"/>
    <w:rsid w:val="00EC2D21"/>
    <w:rsid w:val="00EC35AE"/>
    <w:rsid w:val="00EC398F"/>
    <w:rsid w:val="00EC3A52"/>
    <w:rsid w:val="00EC549C"/>
    <w:rsid w:val="00EC74E0"/>
    <w:rsid w:val="00ED1893"/>
    <w:rsid w:val="00ED22C9"/>
    <w:rsid w:val="00ED4E8E"/>
    <w:rsid w:val="00ED4EF1"/>
    <w:rsid w:val="00ED6CD1"/>
    <w:rsid w:val="00ED72C5"/>
    <w:rsid w:val="00EE0F99"/>
    <w:rsid w:val="00EE2311"/>
    <w:rsid w:val="00EE365A"/>
    <w:rsid w:val="00EE3C9E"/>
    <w:rsid w:val="00EE66D6"/>
    <w:rsid w:val="00EF1D57"/>
    <w:rsid w:val="00EF40B5"/>
    <w:rsid w:val="00EF6184"/>
    <w:rsid w:val="00F0142A"/>
    <w:rsid w:val="00F03BC7"/>
    <w:rsid w:val="00F04595"/>
    <w:rsid w:val="00F058D3"/>
    <w:rsid w:val="00F10230"/>
    <w:rsid w:val="00F1136A"/>
    <w:rsid w:val="00F11F07"/>
    <w:rsid w:val="00F137FA"/>
    <w:rsid w:val="00F142C0"/>
    <w:rsid w:val="00F15061"/>
    <w:rsid w:val="00F15983"/>
    <w:rsid w:val="00F169E1"/>
    <w:rsid w:val="00F16C1E"/>
    <w:rsid w:val="00F17101"/>
    <w:rsid w:val="00F209D8"/>
    <w:rsid w:val="00F20FE1"/>
    <w:rsid w:val="00F2209D"/>
    <w:rsid w:val="00F227DD"/>
    <w:rsid w:val="00F22885"/>
    <w:rsid w:val="00F24F7E"/>
    <w:rsid w:val="00F26B2A"/>
    <w:rsid w:val="00F272B3"/>
    <w:rsid w:val="00F30BAF"/>
    <w:rsid w:val="00F315CB"/>
    <w:rsid w:val="00F31801"/>
    <w:rsid w:val="00F32851"/>
    <w:rsid w:val="00F33DAA"/>
    <w:rsid w:val="00F35838"/>
    <w:rsid w:val="00F358B2"/>
    <w:rsid w:val="00F37BE6"/>
    <w:rsid w:val="00F40CFE"/>
    <w:rsid w:val="00F41167"/>
    <w:rsid w:val="00F41C8F"/>
    <w:rsid w:val="00F42013"/>
    <w:rsid w:val="00F44472"/>
    <w:rsid w:val="00F45B8E"/>
    <w:rsid w:val="00F50599"/>
    <w:rsid w:val="00F506B9"/>
    <w:rsid w:val="00F509C4"/>
    <w:rsid w:val="00F5150C"/>
    <w:rsid w:val="00F52344"/>
    <w:rsid w:val="00F52FA5"/>
    <w:rsid w:val="00F552F8"/>
    <w:rsid w:val="00F562E8"/>
    <w:rsid w:val="00F56FD7"/>
    <w:rsid w:val="00F578AC"/>
    <w:rsid w:val="00F57BBF"/>
    <w:rsid w:val="00F60D1C"/>
    <w:rsid w:val="00F610EE"/>
    <w:rsid w:val="00F613D7"/>
    <w:rsid w:val="00F614BB"/>
    <w:rsid w:val="00F61ED5"/>
    <w:rsid w:val="00F62B31"/>
    <w:rsid w:val="00F667E4"/>
    <w:rsid w:val="00F66FE8"/>
    <w:rsid w:val="00F679A2"/>
    <w:rsid w:val="00F67F4A"/>
    <w:rsid w:val="00F709DD"/>
    <w:rsid w:val="00F70C69"/>
    <w:rsid w:val="00F74037"/>
    <w:rsid w:val="00F74190"/>
    <w:rsid w:val="00F746DF"/>
    <w:rsid w:val="00F82683"/>
    <w:rsid w:val="00F83B14"/>
    <w:rsid w:val="00F85848"/>
    <w:rsid w:val="00F877EB"/>
    <w:rsid w:val="00F91728"/>
    <w:rsid w:val="00F91814"/>
    <w:rsid w:val="00F92219"/>
    <w:rsid w:val="00F92FE1"/>
    <w:rsid w:val="00F94A7F"/>
    <w:rsid w:val="00F950B7"/>
    <w:rsid w:val="00F95C10"/>
    <w:rsid w:val="00F95E6E"/>
    <w:rsid w:val="00F96337"/>
    <w:rsid w:val="00F9759B"/>
    <w:rsid w:val="00F976EF"/>
    <w:rsid w:val="00FA1B37"/>
    <w:rsid w:val="00FA2A91"/>
    <w:rsid w:val="00FA40A5"/>
    <w:rsid w:val="00FA5758"/>
    <w:rsid w:val="00FA5850"/>
    <w:rsid w:val="00FA67D2"/>
    <w:rsid w:val="00FB0C21"/>
    <w:rsid w:val="00FB2FF6"/>
    <w:rsid w:val="00FB4C46"/>
    <w:rsid w:val="00FB4C57"/>
    <w:rsid w:val="00FB71BD"/>
    <w:rsid w:val="00FB75B5"/>
    <w:rsid w:val="00FB7649"/>
    <w:rsid w:val="00FC22F6"/>
    <w:rsid w:val="00FC2551"/>
    <w:rsid w:val="00FC35C0"/>
    <w:rsid w:val="00FC741D"/>
    <w:rsid w:val="00FD33C8"/>
    <w:rsid w:val="00FD3AD3"/>
    <w:rsid w:val="00FD4E49"/>
    <w:rsid w:val="00FD55CE"/>
    <w:rsid w:val="00FD5C2F"/>
    <w:rsid w:val="00FE4B73"/>
    <w:rsid w:val="00FE6C93"/>
    <w:rsid w:val="00FF2027"/>
    <w:rsid w:val="00FF2B5F"/>
    <w:rsid w:val="00FF345A"/>
    <w:rsid w:val="00FF430F"/>
    <w:rsid w:val="00FF5642"/>
    <w:rsid w:val="00FF68A0"/>
    <w:rsid w:val="00FF6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B1C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B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D1059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D1059"/>
    <w:rPr>
      <w:rFonts w:ascii="Times New Roman" w:hAnsi="Times New Roman"/>
    </w:rPr>
  </w:style>
  <w:style w:type="character" w:customStyle="1" w:styleId="acopre">
    <w:name w:val="acopre"/>
    <w:basedOn w:val="DefaultParagraphFont"/>
    <w:rsid w:val="00102A42"/>
  </w:style>
  <w:style w:type="paragraph" w:styleId="BalloonText">
    <w:name w:val="Balloon Text"/>
    <w:basedOn w:val="Normal"/>
    <w:link w:val="BalloonTextChar"/>
    <w:uiPriority w:val="99"/>
    <w:semiHidden/>
    <w:unhideWhenUsed/>
    <w:rsid w:val="004B0D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DF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77E76"/>
    <w:pPr>
      <w:spacing w:after="0" w:line="240" w:lineRule="auto"/>
    </w:pPr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B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D1059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D1059"/>
    <w:rPr>
      <w:rFonts w:ascii="Times New Roman" w:hAnsi="Times New Roman"/>
    </w:rPr>
  </w:style>
  <w:style w:type="character" w:customStyle="1" w:styleId="acopre">
    <w:name w:val="acopre"/>
    <w:basedOn w:val="DefaultParagraphFont"/>
    <w:rsid w:val="00102A42"/>
  </w:style>
  <w:style w:type="paragraph" w:styleId="BalloonText">
    <w:name w:val="Balloon Text"/>
    <w:basedOn w:val="Normal"/>
    <w:link w:val="BalloonTextChar"/>
    <w:uiPriority w:val="99"/>
    <w:semiHidden/>
    <w:unhideWhenUsed/>
    <w:rsid w:val="004B0D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DF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77E76"/>
    <w:pPr>
      <w:spacing w:after="0" w:line="240" w:lineRule="auto"/>
    </w:pPr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67</Words>
  <Characters>6085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7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Montellano Vera</dc:creator>
  <cp:keywords/>
  <dc:description/>
  <cp:lastModifiedBy>Remjun Delos Reyes</cp:lastModifiedBy>
  <cp:revision>3</cp:revision>
  <dcterms:created xsi:type="dcterms:W3CDTF">2022-10-06T09:08:00Z</dcterms:created>
  <dcterms:modified xsi:type="dcterms:W3CDTF">2022-12-19T05:05:00Z</dcterms:modified>
</cp:coreProperties>
</file>